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694D60" w14:textId="68E68B8C" w:rsidR="00104650" w:rsidRPr="00326900" w:rsidRDefault="00C46CD2" w:rsidP="00104650">
      <w:pPr>
        <w:rPr>
          <w:rFonts w:ascii="Cambria" w:hAnsi="Cambria"/>
          <w:b/>
          <w:bCs/>
          <w:lang w:val="en-US"/>
        </w:rPr>
      </w:pPr>
      <w:r w:rsidRPr="00326900">
        <w:rPr>
          <w:rFonts w:ascii="Cambria" w:hAnsi="Cambria"/>
          <w:b/>
          <w:bCs/>
          <w:lang w:val="en-US"/>
        </w:rPr>
        <w:t>Su</w:t>
      </w:r>
      <w:r w:rsidR="00104650" w:rsidRPr="00326900">
        <w:rPr>
          <w:rFonts w:ascii="Cambria" w:hAnsi="Cambria"/>
          <w:b/>
          <w:bCs/>
          <w:lang w:val="en-US"/>
        </w:rPr>
        <w:t>pplementary</w:t>
      </w:r>
      <w:r w:rsidRPr="00326900">
        <w:rPr>
          <w:rFonts w:ascii="Cambria" w:hAnsi="Cambria"/>
          <w:b/>
          <w:bCs/>
          <w:lang w:val="en-US"/>
        </w:rPr>
        <w:t xml:space="preserve"> </w:t>
      </w:r>
      <w:r w:rsidR="00104650" w:rsidRPr="00326900">
        <w:rPr>
          <w:rFonts w:ascii="Cambria" w:hAnsi="Cambria"/>
          <w:b/>
          <w:bCs/>
          <w:lang w:val="en-US"/>
        </w:rPr>
        <w:t>materials (A)</w:t>
      </w:r>
    </w:p>
    <w:p w14:paraId="00AAAC6C" w14:textId="4F727591" w:rsidR="006476C7" w:rsidRPr="00326900" w:rsidRDefault="006476C7" w:rsidP="00CF446C">
      <w:pPr>
        <w:jc w:val="both"/>
        <w:rPr>
          <w:rFonts w:ascii="Cambria" w:hAnsi="Cambria"/>
          <w:lang w:val="en-US"/>
        </w:rPr>
      </w:pPr>
      <w:r w:rsidRPr="00326900">
        <w:rPr>
          <w:rFonts w:ascii="Cambria" w:hAnsi="Cambria"/>
          <w:lang w:val="en-US"/>
        </w:rPr>
        <w:t>Table S1. Table of sample(s) origins showing specified geographical locations provided by mailers, number of individual (s) per mail, identified tick species (</w:t>
      </w:r>
      <w:r w:rsidRPr="00326900">
        <w:rPr>
          <w:rFonts w:ascii="Cambria" w:hAnsi="Cambria"/>
          <w:i/>
          <w:iCs/>
          <w:lang w:val="en-US"/>
        </w:rPr>
        <w:t xml:space="preserve">Ixodes </w:t>
      </w:r>
      <w:proofErr w:type="spellStart"/>
      <w:r w:rsidRPr="00326900">
        <w:rPr>
          <w:rFonts w:ascii="Cambria" w:hAnsi="Cambria"/>
          <w:i/>
          <w:iCs/>
          <w:lang w:val="en-US"/>
        </w:rPr>
        <w:t>persulcatus</w:t>
      </w:r>
      <w:proofErr w:type="spellEnd"/>
      <w:r w:rsidRPr="00326900">
        <w:rPr>
          <w:rFonts w:ascii="Cambria" w:hAnsi="Cambria"/>
          <w:lang w:val="en-US"/>
        </w:rPr>
        <w:t xml:space="preserve"> and </w:t>
      </w:r>
      <w:r w:rsidRPr="00326900">
        <w:rPr>
          <w:rFonts w:ascii="Cambria" w:hAnsi="Cambria"/>
          <w:i/>
          <w:iCs/>
          <w:lang w:val="en-US"/>
        </w:rPr>
        <w:t xml:space="preserve">Ixodes </w:t>
      </w:r>
      <w:proofErr w:type="spellStart"/>
      <w:r w:rsidRPr="00326900">
        <w:rPr>
          <w:rFonts w:ascii="Cambria" w:hAnsi="Cambria"/>
          <w:i/>
          <w:iCs/>
          <w:lang w:val="en-US"/>
        </w:rPr>
        <w:t>ricinus</w:t>
      </w:r>
      <w:proofErr w:type="spellEnd"/>
      <w:r w:rsidRPr="00326900">
        <w:rPr>
          <w:rFonts w:ascii="Cambria" w:hAnsi="Cambria"/>
          <w:lang w:val="en-US"/>
        </w:rPr>
        <w:t xml:space="preserve">), and the host species from which the ticks were collected from. The table consist of locations across Finland providing </w:t>
      </w:r>
      <w:r w:rsidR="007D1859" w:rsidRPr="00326900">
        <w:rPr>
          <w:rFonts w:ascii="Cambria" w:hAnsi="Cambria"/>
          <w:lang w:val="en-US"/>
        </w:rPr>
        <w:t>17</w:t>
      </w:r>
      <w:r w:rsidR="002B5618">
        <w:rPr>
          <w:rFonts w:ascii="Cambria" w:hAnsi="Cambria"/>
          <w:lang w:val="en-US"/>
        </w:rPr>
        <w:t>2</w:t>
      </w:r>
      <w:r w:rsidRPr="00326900">
        <w:rPr>
          <w:rFonts w:ascii="Cambria" w:hAnsi="Cambria"/>
          <w:lang w:val="en-US"/>
        </w:rPr>
        <w:t xml:space="preserve"> individual ticks, and </w:t>
      </w:r>
      <w:r w:rsidR="00FB4D60" w:rsidRPr="00326900">
        <w:rPr>
          <w:rFonts w:ascii="Cambria" w:hAnsi="Cambria"/>
          <w:lang w:val="en-US"/>
        </w:rPr>
        <w:t>1</w:t>
      </w:r>
      <w:r w:rsidR="002B5618">
        <w:rPr>
          <w:rFonts w:ascii="Cambria" w:hAnsi="Cambria"/>
          <w:lang w:val="en-US"/>
        </w:rPr>
        <w:t>4</w:t>
      </w:r>
      <w:r w:rsidRPr="00326900">
        <w:rPr>
          <w:rFonts w:ascii="Cambria" w:hAnsi="Cambria"/>
          <w:lang w:val="en-US"/>
        </w:rPr>
        <w:t xml:space="preserve"> sample</w:t>
      </w:r>
      <w:r w:rsidR="00282C2C">
        <w:rPr>
          <w:rFonts w:ascii="Cambria" w:hAnsi="Cambria"/>
          <w:lang w:val="en-US"/>
        </w:rPr>
        <w:t>s</w:t>
      </w:r>
      <w:r w:rsidRPr="00326900">
        <w:rPr>
          <w:rFonts w:ascii="Cambria" w:hAnsi="Cambria"/>
          <w:lang w:val="en-US"/>
        </w:rPr>
        <w:t xml:space="preserve"> from Estonia (unknown host). </w:t>
      </w:r>
      <w:r w:rsidR="00DB3B99" w:rsidRPr="00326900">
        <w:rPr>
          <w:rFonts w:ascii="Cambria" w:hAnsi="Cambria"/>
          <w:lang w:val="en-US"/>
        </w:rPr>
        <w:t xml:space="preserve">Locations marked with </w:t>
      </w:r>
      <w:r w:rsidR="006D0462" w:rsidRPr="00326900">
        <w:rPr>
          <w:rFonts w:ascii="Cambria" w:hAnsi="Cambria"/>
          <w:lang w:val="en-US"/>
        </w:rPr>
        <w:t>asterisk (</w:t>
      </w:r>
      <w:r w:rsidR="00DB3B99" w:rsidRPr="00326900">
        <w:rPr>
          <w:rFonts w:ascii="Cambria" w:hAnsi="Cambria"/>
          <w:lang w:val="en-US"/>
        </w:rPr>
        <w:t xml:space="preserve">*) indicate hybrid </w:t>
      </w:r>
      <w:r w:rsidR="00E948B5" w:rsidRPr="00326900">
        <w:rPr>
          <w:rFonts w:ascii="Cambria" w:hAnsi="Cambria"/>
          <w:lang w:val="en-US"/>
        </w:rPr>
        <w:t>locations</w:t>
      </w:r>
      <w:r w:rsidR="00DB3B99" w:rsidRPr="00326900">
        <w:rPr>
          <w:rFonts w:ascii="Cambria" w:hAnsi="Cambria"/>
          <w:lang w:val="en-US"/>
        </w:rPr>
        <w:t>.</w:t>
      </w:r>
    </w:p>
    <w:tbl>
      <w:tblPr>
        <w:tblStyle w:val="PlainTable2"/>
        <w:tblW w:w="0" w:type="auto"/>
        <w:tblLook w:val="02A0" w:firstRow="1" w:lastRow="0" w:firstColumn="1" w:lastColumn="0" w:noHBand="1" w:noVBand="0"/>
      </w:tblPr>
      <w:tblGrid>
        <w:gridCol w:w="1598"/>
        <w:gridCol w:w="1558"/>
        <w:gridCol w:w="1995"/>
        <w:gridCol w:w="1559"/>
      </w:tblGrid>
      <w:tr w:rsidR="00D1224F" w:rsidRPr="00CE73D5" w14:paraId="736BAD93" w14:textId="77777777" w:rsidTr="00871E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35F0062F" w14:textId="05FE2F84" w:rsidR="00D1224F" w:rsidRPr="00CE73D5" w:rsidRDefault="00D1224F" w:rsidP="00CF446C">
            <w:pPr>
              <w:jc w:val="both"/>
              <w:rPr>
                <w:rFonts w:ascii="Cambria" w:hAnsi="Cambria"/>
                <w:b w:val="0"/>
                <w:bCs w:val="0"/>
                <w:sz w:val="20"/>
                <w:szCs w:val="20"/>
                <w:lang w:val="en-US"/>
              </w:rPr>
            </w:pPr>
            <w:r w:rsidRPr="00CE73D5">
              <w:rPr>
                <w:rFonts w:ascii="Cambria" w:hAnsi="Cambria"/>
                <w:b w:val="0"/>
                <w:bCs w:val="0"/>
                <w:sz w:val="20"/>
                <w:szCs w:val="20"/>
                <w:lang w:val="en-US"/>
              </w:rPr>
              <w:t>loc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8" w:type="dxa"/>
          </w:tcPr>
          <w:p w14:paraId="5165CB96" w14:textId="77777777" w:rsidR="00D1224F" w:rsidRPr="00CE73D5" w:rsidRDefault="00D1224F" w:rsidP="00CF446C">
            <w:pPr>
              <w:jc w:val="both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proofErr w:type="spellStart"/>
            <w:r w:rsidRPr="00CE73D5">
              <w:rPr>
                <w:rFonts w:ascii="Cambria" w:hAnsi="Cambria"/>
                <w:b w:val="0"/>
                <w:bCs w:val="0"/>
                <w:sz w:val="20"/>
                <w:szCs w:val="20"/>
              </w:rPr>
              <w:t>Sample</w:t>
            </w:r>
            <w:proofErr w:type="spellEnd"/>
            <w:r w:rsidRPr="00CE73D5">
              <w:rPr>
                <w:rFonts w:ascii="Cambria" w:hAnsi="Cambria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CE73D5">
              <w:rPr>
                <w:rFonts w:ascii="Cambria" w:hAnsi="Cambria"/>
                <w:b w:val="0"/>
                <w:bCs w:val="0"/>
                <w:sz w:val="20"/>
                <w:szCs w:val="20"/>
              </w:rPr>
              <w:t>size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5" w:type="dxa"/>
          </w:tcPr>
          <w:p w14:paraId="49402949" w14:textId="77777777" w:rsidR="00D1224F" w:rsidRPr="00CE73D5" w:rsidRDefault="00D1224F" w:rsidP="00CF446C">
            <w:pPr>
              <w:jc w:val="both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proofErr w:type="spellStart"/>
            <w:r w:rsidRPr="00CE73D5">
              <w:rPr>
                <w:rFonts w:ascii="Cambria" w:hAnsi="Cambria"/>
                <w:b w:val="0"/>
                <w:bCs w:val="0"/>
                <w:sz w:val="20"/>
                <w:szCs w:val="20"/>
              </w:rPr>
              <w:t>Specie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3D7CAFA9" w14:textId="77777777" w:rsidR="00D1224F" w:rsidRPr="00CE73D5" w:rsidRDefault="00D1224F" w:rsidP="00CF446C">
            <w:pPr>
              <w:jc w:val="both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proofErr w:type="spellStart"/>
            <w:r w:rsidRPr="00CE73D5">
              <w:rPr>
                <w:rFonts w:ascii="Cambria" w:hAnsi="Cambria"/>
                <w:b w:val="0"/>
                <w:bCs w:val="0"/>
                <w:sz w:val="20"/>
                <w:szCs w:val="20"/>
              </w:rPr>
              <w:t>Host</w:t>
            </w:r>
            <w:proofErr w:type="spellEnd"/>
            <w:r w:rsidRPr="00CE73D5">
              <w:rPr>
                <w:rFonts w:ascii="Cambria" w:hAnsi="Cambria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CE73D5">
              <w:rPr>
                <w:rFonts w:ascii="Cambria" w:hAnsi="Cambria"/>
                <w:b w:val="0"/>
                <w:bCs w:val="0"/>
                <w:sz w:val="20"/>
                <w:szCs w:val="20"/>
              </w:rPr>
              <w:t>Species</w:t>
            </w:r>
            <w:proofErr w:type="spellEnd"/>
          </w:p>
        </w:tc>
      </w:tr>
      <w:tr w:rsidR="00D1224F" w:rsidRPr="00CE73D5" w14:paraId="12464720" w14:textId="77777777" w:rsidTr="00871E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04EECFAD" w14:textId="77777777" w:rsidR="00D1224F" w:rsidRPr="00CE73D5" w:rsidRDefault="00D1224F" w:rsidP="00CF446C">
            <w:pPr>
              <w:jc w:val="both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CE73D5">
              <w:rPr>
                <w:rFonts w:ascii="Cambria" w:hAnsi="Cambria"/>
                <w:b w:val="0"/>
                <w:bCs w:val="0"/>
                <w:sz w:val="20"/>
                <w:szCs w:val="20"/>
              </w:rPr>
              <w:t>Espo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8" w:type="dxa"/>
          </w:tcPr>
          <w:p w14:paraId="76F952B1" w14:textId="5231FEB4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5" w:type="dxa"/>
          </w:tcPr>
          <w:p w14:paraId="55E6390D" w14:textId="4F8B9243" w:rsidR="00D1224F" w:rsidRPr="00CE73D5" w:rsidRDefault="00D1224F" w:rsidP="00CF446C">
            <w:pPr>
              <w:jc w:val="both"/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 xml:space="preserve">I. </w:t>
            </w:r>
            <w:proofErr w:type="spellStart"/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>ricin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7C277F29" w14:textId="77777777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Human</w:t>
            </w:r>
          </w:p>
        </w:tc>
      </w:tr>
      <w:tr w:rsidR="00D1224F" w:rsidRPr="00CE73D5" w14:paraId="3DD466A3" w14:textId="77777777" w:rsidTr="00871E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2D235A96" w14:textId="77777777" w:rsidR="00D1224F" w:rsidRPr="00CE73D5" w:rsidRDefault="00D1224F" w:rsidP="00CF446C">
            <w:pPr>
              <w:jc w:val="both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CE73D5">
              <w:rPr>
                <w:rFonts w:ascii="Cambria" w:hAnsi="Cambria"/>
                <w:b w:val="0"/>
                <w:bCs w:val="0"/>
                <w:sz w:val="20"/>
                <w:szCs w:val="20"/>
              </w:rPr>
              <w:t>Hailuot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8" w:type="dxa"/>
          </w:tcPr>
          <w:p w14:paraId="6AC4EAB7" w14:textId="2647EA23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5" w:type="dxa"/>
          </w:tcPr>
          <w:p w14:paraId="1F6D591B" w14:textId="77777777" w:rsidR="00D1224F" w:rsidRPr="00CE73D5" w:rsidRDefault="00D1224F" w:rsidP="00CF446C">
            <w:pPr>
              <w:jc w:val="both"/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 xml:space="preserve">I. per </w:t>
            </w:r>
            <w:proofErr w:type="spellStart"/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>sulcat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41002691" w14:textId="77777777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Human</w:t>
            </w:r>
          </w:p>
        </w:tc>
      </w:tr>
      <w:tr w:rsidR="00D1224F" w:rsidRPr="00CE73D5" w14:paraId="007334F4" w14:textId="77777777" w:rsidTr="00871E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18724C84" w14:textId="77777777" w:rsidR="00D1224F" w:rsidRPr="00CE73D5" w:rsidRDefault="00D1224F" w:rsidP="00CF446C">
            <w:pPr>
              <w:jc w:val="both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CE73D5">
              <w:rPr>
                <w:rFonts w:ascii="Cambria" w:hAnsi="Cambria"/>
                <w:b w:val="0"/>
                <w:bCs w:val="0"/>
                <w:sz w:val="20"/>
                <w:szCs w:val="20"/>
              </w:rPr>
              <w:t>Hank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8" w:type="dxa"/>
          </w:tcPr>
          <w:p w14:paraId="6D6A1DD5" w14:textId="6CF95AD0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5" w:type="dxa"/>
          </w:tcPr>
          <w:p w14:paraId="1B0758EF" w14:textId="77777777" w:rsidR="00D1224F" w:rsidRPr="00CE73D5" w:rsidRDefault="00D1224F" w:rsidP="00CF446C">
            <w:pPr>
              <w:jc w:val="both"/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 xml:space="preserve">I. </w:t>
            </w:r>
            <w:proofErr w:type="spellStart"/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>ricin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03EB99AD" w14:textId="77777777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Human</w:t>
            </w:r>
          </w:p>
        </w:tc>
      </w:tr>
      <w:tr w:rsidR="00D1224F" w:rsidRPr="00CE73D5" w14:paraId="642A810E" w14:textId="77777777" w:rsidTr="00871E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5EC32378" w14:textId="77777777" w:rsidR="00D1224F" w:rsidRPr="00CE73D5" w:rsidRDefault="00D1224F" w:rsidP="00CF446C">
            <w:pPr>
              <w:jc w:val="both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CE73D5">
              <w:rPr>
                <w:rFonts w:ascii="Cambria" w:hAnsi="Cambria"/>
                <w:b w:val="0"/>
                <w:bCs w:val="0"/>
                <w:sz w:val="20"/>
                <w:szCs w:val="20"/>
              </w:rPr>
              <w:t>Helsink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8" w:type="dxa"/>
          </w:tcPr>
          <w:p w14:paraId="554AD3D4" w14:textId="780016AB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5" w:type="dxa"/>
          </w:tcPr>
          <w:p w14:paraId="32AD4196" w14:textId="77777777" w:rsidR="00D1224F" w:rsidRPr="00CE73D5" w:rsidRDefault="00D1224F" w:rsidP="00CF446C">
            <w:pPr>
              <w:jc w:val="both"/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 xml:space="preserve">I. </w:t>
            </w:r>
            <w:proofErr w:type="spellStart"/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>ricin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3BB9DB9A" w14:textId="77777777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Human</w:t>
            </w:r>
          </w:p>
        </w:tc>
      </w:tr>
      <w:tr w:rsidR="00D1224F" w:rsidRPr="00CE73D5" w14:paraId="6B7EAB9A" w14:textId="77777777" w:rsidTr="00871E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4DA5D552" w14:textId="77777777" w:rsidR="00D1224F" w:rsidRPr="00CE73D5" w:rsidRDefault="00D1224F" w:rsidP="00CF446C">
            <w:pPr>
              <w:jc w:val="both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CE73D5">
              <w:rPr>
                <w:rFonts w:ascii="Cambria" w:hAnsi="Cambria"/>
                <w:b w:val="0"/>
                <w:bCs w:val="0"/>
                <w:sz w:val="20"/>
                <w:szCs w:val="20"/>
              </w:rPr>
              <w:t>I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8" w:type="dxa"/>
          </w:tcPr>
          <w:p w14:paraId="4EA901E7" w14:textId="4FF76B34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5" w:type="dxa"/>
          </w:tcPr>
          <w:p w14:paraId="44BADCB3" w14:textId="36965EFC" w:rsidR="00D1224F" w:rsidRPr="00CE73D5" w:rsidRDefault="00D1224F" w:rsidP="00CF446C">
            <w:pPr>
              <w:jc w:val="both"/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 xml:space="preserve">I. </w:t>
            </w:r>
            <w:proofErr w:type="spellStart"/>
            <w:r>
              <w:rPr>
                <w:rFonts w:ascii="Cambria" w:hAnsi="Cambria"/>
                <w:i/>
                <w:iCs/>
                <w:sz w:val="20"/>
                <w:szCs w:val="20"/>
              </w:rPr>
              <w:t>ricin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4FB19A70" w14:textId="77777777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Human</w:t>
            </w:r>
          </w:p>
        </w:tc>
      </w:tr>
      <w:tr w:rsidR="00D1224F" w:rsidRPr="00CE73D5" w14:paraId="03F16EFB" w14:textId="77777777" w:rsidTr="00871E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758A28E1" w14:textId="77777777" w:rsidR="00D1224F" w:rsidRPr="00CE73D5" w:rsidRDefault="00D1224F" w:rsidP="00CF446C">
            <w:pPr>
              <w:jc w:val="both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CE73D5">
              <w:rPr>
                <w:rFonts w:ascii="Cambria" w:hAnsi="Cambria"/>
                <w:b w:val="0"/>
                <w:bCs w:val="0"/>
                <w:sz w:val="20"/>
                <w:szCs w:val="20"/>
              </w:rPr>
              <w:t>I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8" w:type="dxa"/>
          </w:tcPr>
          <w:p w14:paraId="22E0B338" w14:textId="0A807DF7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5" w:type="dxa"/>
          </w:tcPr>
          <w:p w14:paraId="21482378" w14:textId="77777777" w:rsidR="00D1224F" w:rsidRPr="00CE73D5" w:rsidRDefault="00D1224F" w:rsidP="00CF446C">
            <w:pPr>
              <w:jc w:val="both"/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 xml:space="preserve">I. </w:t>
            </w:r>
            <w:proofErr w:type="spellStart"/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>persulcat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678567F1" w14:textId="77777777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CE73D5">
              <w:rPr>
                <w:rFonts w:ascii="Cambria" w:hAnsi="Cambria"/>
                <w:sz w:val="20"/>
                <w:szCs w:val="20"/>
              </w:rPr>
              <w:t>Dog</w:t>
            </w:r>
            <w:proofErr w:type="spellEnd"/>
          </w:p>
        </w:tc>
      </w:tr>
      <w:tr w:rsidR="00D1224F" w:rsidRPr="00CE73D5" w14:paraId="10AA0096" w14:textId="77777777" w:rsidTr="00871E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603B5246" w14:textId="5A66413B" w:rsidR="00D1224F" w:rsidRPr="00CE73D5" w:rsidRDefault="00D1224F" w:rsidP="00CF446C">
            <w:pPr>
              <w:jc w:val="both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CE73D5">
              <w:rPr>
                <w:rFonts w:ascii="Cambria" w:hAnsi="Cambria"/>
                <w:b w:val="0"/>
                <w:bCs w:val="0"/>
                <w:sz w:val="20"/>
                <w:szCs w:val="20"/>
              </w:rPr>
              <w:t>Kaskine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8" w:type="dxa"/>
          </w:tcPr>
          <w:p w14:paraId="2F093455" w14:textId="7FFBB769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5" w:type="dxa"/>
          </w:tcPr>
          <w:p w14:paraId="0F2963F1" w14:textId="77777777" w:rsidR="00D1224F" w:rsidRPr="00CE73D5" w:rsidRDefault="00D1224F" w:rsidP="00CF446C">
            <w:pPr>
              <w:jc w:val="both"/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 xml:space="preserve">I. </w:t>
            </w:r>
            <w:proofErr w:type="spellStart"/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>persulcat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41EBDDD5" w14:textId="77777777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Cat</w:t>
            </w:r>
          </w:p>
        </w:tc>
      </w:tr>
      <w:tr w:rsidR="00D1224F" w:rsidRPr="00CE73D5" w14:paraId="6921AFFE" w14:textId="77777777" w:rsidTr="00871E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64E5238D" w14:textId="77777777" w:rsidR="00D1224F" w:rsidRPr="00CE73D5" w:rsidRDefault="00D1224F" w:rsidP="00CF446C">
            <w:pPr>
              <w:jc w:val="both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CE73D5">
              <w:rPr>
                <w:rFonts w:ascii="Cambria" w:hAnsi="Cambria"/>
                <w:b w:val="0"/>
                <w:bCs w:val="0"/>
                <w:sz w:val="20"/>
                <w:szCs w:val="20"/>
              </w:rPr>
              <w:t>Kem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8" w:type="dxa"/>
          </w:tcPr>
          <w:p w14:paraId="13895543" w14:textId="77777777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5" w:type="dxa"/>
          </w:tcPr>
          <w:p w14:paraId="1698ADE1" w14:textId="77777777" w:rsidR="00D1224F" w:rsidRPr="00CE73D5" w:rsidRDefault="00D1224F" w:rsidP="00CF446C">
            <w:pPr>
              <w:jc w:val="both"/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 xml:space="preserve">I. </w:t>
            </w:r>
            <w:proofErr w:type="spellStart"/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>persulcat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7A534F9A" w14:textId="77777777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CE73D5">
              <w:rPr>
                <w:rFonts w:ascii="Cambria" w:hAnsi="Cambria"/>
                <w:sz w:val="20"/>
                <w:szCs w:val="20"/>
              </w:rPr>
              <w:t>Dog</w:t>
            </w:r>
            <w:proofErr w:type="spellEnd"/>
          </w:p>
        </w:tc>
      </w:tr>
      <w:tr w:rsidR="00D1224F" w:rsidRPr="00CE73D5" w14:paraId="6B680497" w14:textId="77777777" w:rsidTr="00871E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4C699696" w14:textId="77777777" w:rsidR="00D1224F" w:rsidRPr="00CE73D5" w:rsidRDefault="00D1224F" w:rsidP="00CF446C">
            <w:pPr>
              <w:jc w:val="both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CE73D5">
              <w:rPr>
                <w:rFonts w:ascii="Cambria" w:hAnsi="Cambria"/>
                <w:b w:val="0"/>
                <w:bCs w:val="0"/>
                <w:sz w:val="20"/>
                <w:szCs w:val="20"/>
              </w:rPr>
              <w:t>Kem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8" w:type="dxa"/>
          </w:tcPr>
          <w:p w14:paraId="1A3CDA1C" w14:textId="39586190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5" w:type="dxa"/>
          </w:tcPr>
          <w:p w14:paraId="2B8827D5" w14:textId="77777777" w:rsidR="00D1224F" w:rsidRPr="00CE73D5" w:rsidRDefault="00D1224F" w:rsidP="00CF446C">
            <w:pPr>
              <w:jc w:val="both"/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 xml:space="preserve">I. </w:t>
            </w:r>
            <w:proofErr w:type="spellStart"/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>ricin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216CF10B" w14:textId="77777777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CE73D5">
              <w:rPr>
                <w:rFonts w:ascii="Cambria" w:hAnsi="Cambria"/>
                <w:sz w:val="20"/>
                <w:szCs w:val="20"/>
              </w:rPr>
              <w:t>Dog</w:t>
            </w:r>
            <w:proofErr w:type="spellEnd"/>
          </w:p>
        </w:tc>
      </w:tr>
      <w:tr w:rsidR="00D1224F" w:rsidRPr="00CE73D5" w14:paraId="23F96150" w14:textId="77777777" w:rsidTr="00871E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10850DA5" w14:textId="109560CF" w:rsidR="00D1224F" w:rsidRPr="00CE73D5" w:rsidRDefault="00D1224F" w:rsidP="00CF446C">
            <w:pPr>
              <w:jc w:val="both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>
              <w:rPr>
                <w:rFonts w:ascii="Cambria" w:hAnsi="Cambria"/>
                <w:b w:val="0"/>
                <w:bCs w:val="0"/>
                <w:sz w:val="20"/>
                <w:szCs w:val="20"/>
              </w:rPr>
              <w:t>Oulu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8" w:type="dxa"/>
          </w:tcPr>
          <w:p w14:paraId="6A1458D1" w14:textId="583C1C45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5" w:type="dxa"/>
          </w:tcPr>
          <w:p w14:paraId="29A03F7D" w14:textId="18D5C8FB" w:rsidR="00D1224F" w:rsidRPr="00CE73D5" w:rsidRDefault="00D1224F" w:rsidP="00CF446C">
            <w:pPr>
              <w:jc w:val="both"/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 xml:space="preserve">I. </w:t>
            </w:r>
            <w:proofErr w:type="spellStart"/>
            <w:r>
              <w:rPr>
                <w:rFonts w:ascii="Cambria" w:hAnsi="Cambria"/>
                <w:i/>
                <w:iCs/>
                <w:sz w:val="20"/>
                <w:szCs w:val="20"/>
              </w:rPr>
              <w:t>persulcat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03B07807" w14:textId="77777777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Human</w:t>
            </w:r>
          </w:p>
        </w:tc>
      </w:tr>
      <w:tr w:rsidR="00D1224F" w:rsidRPr="00CE73D5" w14:paraId="6AA5CA48" w14:textId="77777777" w:rsidTr="00871E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3116F974" w14:textId="773BC65C" w:rsidR="00D1224F" w:rsidRPr="00CE73D5" w:rsidRDefault="00D1224F" w:rsidP="00CF446C">
            <w:pPr>
              <w:jc w:val="both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CE73D5">
              <w:rPr>
                <w:rFonts w:ascii="Cambria" w:hAnsi="Cambria"/>
                <w:b w:val="0"/>
                <w:bCs w:val="0"/>
                <w:sz w:val="20"/>
                <w:szCs w:val="20"/>
              </w:rPr>
              <w:t>Kokkol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8" w:type="dxa"/>
          </w:tcPr>
          <w:p w14:paraId="02577F8A" w14:textId="6B088F0D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5" w:type="dxa"/>
          </w:tcPr>
          <w:p w14:paraId="71C48608" w14:textId="77777777" w:rsidR="00D1224F" w:rsidRPr="00CE73D5" w:rsidRDefault="00D1224F" w:rsidP="00CF446C">
            <w:pPr>
              <w:jc w:val="both"/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 xml:space="preserve">I. </w:t>
            </w:r>
            <w:proofErr w:type="spellStart"/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>ricin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1B56C3E4" w14:textId="77777777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Human</w:t>
            </w:r>
          </w:p>
        </w:tc>
      </w:tr>
      <w:tr w:rsidR="00D1224F" w:rsidRPr="00CE73D5" w14:paraId="014118CC" w14:textId="77777777" w:rsidTr="00871E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754E1ECB" w14:textId="4B35BD05" w:rsidR="00D1224F" w:rsidRPr="00CE73D5" w:rsidRDefault="00D1224F" w:rsidP="00CF446C">
            <w:pPr>
              <w:jc w:val="both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CE73D5">
              <w:rPr>
                <w:rFonts w:ascii="Cambria" w:hAnsi="Cambria"/>
                <w:b w:val="0"/>
                <w:bCs w:val="0"/>
                <w:sz w:val="20"/>
                <w:szCs w:val="20"/>
              </w:rPr>
              <w:t>Kokkol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8" w:type="dxa"/>
          </w:tcPr>
          <w:p w14:paraId="3E3E2491" w14:textId="74092046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5" w:type="dxa"/>
          </w:tcPr>
          <w:p w14:paraId="710DADE8" w14:textId="77777777" w:rsidR="00D1224F" w:rsidRPr="00CE73D5" w:rsidRDefault="00D1224F" w:rsidP="00CF446C">
            <w:pPr>
              <w:jc w:val="both"/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 xml:space="preserve">I. </w:t>
            </w:r>
            <w:proofErr w:type="spellStart"/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>persulcat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34D59851" w14:textId="77777777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Human</w:t>
            </w:r>
          </w:p>
        </w:tc>
      </w:tr>
      <w:tr w:rsidR="00D1224F" w:rsidRPr="00CE73D5" w14:paraId="249590AA" w14:textId="77777777" w:rsidTr="00871E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3960F485" w14:textId="77777777" w:rsidR="00D1224F" w:rsidRPr="00CE73D5" w:rsidRDefault="00D1224F" w:rsidP="00CF446C">
            <w:pPr>
              <w:jc w:val="both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CE73D5">
              <w:rPr>
                <w:rFonts w:ascii="Cambria" w:hAnsi="Cambria"/>
                <w:b w:val="0"/>
                <w:bCs w:val="0"/>
                <w:sz w:val="20"/>
                <w:szCs w:val="20"/>
              </w:rPr>
              <w:t>Kuopi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8" w:type="dxa"/>
          </w:tcPr>
          <w:p w14:paraId="38774336" w14:textId="1B7346E3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5" w:type="dxa"/>
          </w:tcPr>
          <w:p w14:paraId="525A2DC8" w14:textId="77777777" w:rsidR="00D1224F" w:rsidRPr="00CE73D5" w:rsidRDefault="00D1224F" w:rsidP="00CF446C">
            <w:pPr>
              <w:jc w:val="both"/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 xml:space="preserve">I. </w:t>
            </w:r>
            <w:proofErr w:type="spellStart"/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>ricin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689B3037" w14:textId="77777777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Cat</w:t>
            </w:r>
          </w:p>
        </w:tc>
      </w:tr>
      <w:tr w:rsidR="00D1224F" w:rsidRPr="00CE73D5" w14:paraId="2357D490" w14:textId="77777777" w:rsidTr="00871E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18DB85B4" w14:textId="4E9F0E0F" w:rsidR="00D1224F" w:rsidRPr="00CE73D5" w:rsidRDefault="00D1224F" w:rsidP="00CF446C">
            <w:pPr>
              <w:jc w:val="both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>
              <w:rPr>
                <w:rFonts w:ascii="Cambria" w:hAnsi="Cambria"/>
                <w:b w:val="0"/>
                <w:bCs w:val="0"/>
                <w:sz w:val="20"/>
                <w:szCs w:val="20"/>
              </w:rPr>
              <w:t>Helsink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8" w:type="dxa"/>
          </w:tcPr>
          <w:p w14:paraId="4970F4AF" w14:textId="23C95D75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5" w:type="dxa"/>
          </w:tcPr>
          <w:p w14:paraId="0D67C162" w14:textId="77777777" w:rsidR="00D1224F" w:rsidRPr="00CE73D5" w:rsidRDefault="00D1224F" w:rsidP="00CF446C">
            <w:pPr>
              <w:jc w:val="both"/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 xml:space="preserve">I. </w:t>
            </w:r>
            <w:proofErr w:type="spellStart"/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>persulcat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60727DFA" w14:textId="77777777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Human</w:t>
            </w:r>
          </w:p>
        </w:tc>
      </w:tr>
      <w:tr w:rsidR="00D1224F" w:rsidRPr="00CE73D5" w14:paraId="7AEBEE88" w14:textId="77777777" w:rsidTr="00871E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7B824BA3" w14:textId="2FC38180" w:rsidR="00D1224F" w:rsidRPr="00CE73D5" w:rsidRDefault="00D1224F" w:rsidP="00CF446C">
            <w:pPr>
              <w:jc w:val="both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CE73D5">
              <w:rPr>
                <w:rFonts w:ascii="Cambria" w:hAnsi="Cambria"/>
                <w:b w:val="0"/>
                <w:bCs w:val="0"/>
                <w:sz w:val="20"/>
                <w:szCs w:val="20"/>
              </w:rPr>
              <w:t>Lempäälä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8" w:type="dxa"/>
          </w:tcPr>
          <w:p w14:paraId="73D3E623" w14:textId="6F082BAC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5" w:type="dxa"/>
          </w:tcPr>
          <w:p w14:paraId="2330C5E0" w14:textId="77777777" w:rsidR="00D1224F" w:rsidRPr="00CE73D5" w:rsidRDefault="00D1224F" w:rsidP="00CF446C">
            <w:pPr>
              <w:jc w:val="both"/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 xml:space="preserve">I. </w:t>
            </w:r>
            <w:proofErr w:type="spellStart"/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>persulcat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2123F147" w14:textId="77777777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CE73D5">
              <w:rPr>
                <w:rFonts w:ascii="Cambria" w:hAnsi="Cambria"/>
                <w:sz w:val="20"/>
                <w:szCs w:val="20"/>
              </w:rPr>
              <w:t>Dog</w:t>
            </w:r>
            <w:proofErr w:type="spellEnd"/>
          </w:p>
        </w:tc>
      </w:tr>
      <w:tr w:rsidR="00D1224F" w:rsidRPr="00CE73D5" w14:paraId="5E050AE6" w14:textId="77777777" w:rsidTr="00871E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482ACB05" w14:textId="706895C3" w:rsidR="00D1224F" w:rsidRPr="00CE73D5" w:rsidRDefault="00D1224F" w:rsidP="00CF446C">
            <w:pPr>
              <w:jc w:val="both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CE73D5">
              <w:rPr>
                <w:rFonts w:ascii="Cambria" w:hAnsi="Cambria"/>
                <w:b w:val="0"/>
                <w:bCs w:val="0"/>
                <w:sz w:val="20"/>
                <w:szCs w:val="20"/>
              </w:rPr>
              <w:t>Maalahti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8" w:type="dxa"/>
          </w:tcPr>
          <w:p w14:paraId="013B197A" w14:textId="41B9F8A4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5" w:type="dxa"/>
          </w:tcPr>
          <w:p w14:paraId="534D1345" w14:textId="77777777" w:rsidR="00D1224F" w:rsidRPr="00CE73D5" w:rsidRDefault="00D1224F" w:rsidP="00CF446C">
            <w:pPr>
              <w:jc w:val="both"/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 xml:space="preserve">I. </w:t>
            </w:r>
            <w:proofErr w:type="spellStart"/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>persulcat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4EE90F84" w14:textId="77777777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Human</w:t>
            </w:r>
          </w:p>
        </w:tc>
      </w:tr>
      <w:tr w:rsidR="00D1224F" w:rsidRPr="00CE73D5" w14:paraId="0813CEC9" w14:textId="77777777" w:rsidTr="00871E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0280127E" w14:textId="77777777" w:rsidR="00D1224F" w:rsidRPr="00CE73D5" w:rsidRDefault="00D1224F" w:rsidP="00CF446C">
            <w:pPr>
              <w:jc w:val="both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CE73D5">
              <w:rPr>
                <w:rFonts w:ascii="Cambria" w:hAnsi="Cambria"/>
                <w:b w:val="0"/>
                <w:bCs w:val="0"/>
                <w:sz w:val="20"/>
                <w:szCs w:val="20"/>
              </w:rPr>
              <w:t>Martiniem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8" w:type="dxa"/>
          </w:tcPr>
          <w:p w14:paraId="09C8FFB8" w14:textId="42CECDCA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5" w:type="dxa"/>
          </w:tcPr>
          <w:p w14:paraId="7F06E59B" w14:textId="77777777" w:rsidR="00D1224F" w:rsidRPr="00CE73D5" w:rsidRDefault="00D1224F" w:rsidP="00CF446C">
            <w:pPr>
              <w:jc w:val="both"/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 xml:space="preserve">I. </w:t>
            </w:r>
            <w:proofErr w:type="spellStart"/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>persulcat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46A376DD" w14:textId="77777777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Human</w:t>
            </w:r>
          </w:p>
        </w:tc>
      </w:tr>
      <w:tr w:rsidR="00D1224F" w:rsidRPr="00CE73D5" w14:paraId="209752E2" w14:textId="77777777" w:rsidTr="00871E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7AF0A7F8" w14:textId="77777777" w:rsidR="00D1224F" w:rsidRPr="00CE73D5" w:rsidRDefault="00D1224F" w:rsidP="00CF446C">
            <w:pPr>
              <w:jc w:val="both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proofErr w:type="spellStart"/>
            <w:r w:rsidRPr="00CE73D5">
              <w:rPr>
                <w:rFonts w:ascii="Cambria" w:hAnsi="Cambria"/>
                <w:b w:val="0"/>
                <w:bCs w:val="0"/>
                <w:sz w:val="20"/>
                <w:szCs w:val="20"/>
              </w:rPr>
              <w:t>Mutal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8" w:type="dxa"/>
          </w:tcPr>
          <w:p w14:paraId="7E1D6C9A" w14:textId="1E76B56B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5" w:type="dxa"/>
          </w:tcPr>
          <w:p w14:paraId="49DC5D8F" w14:textId="77777777" w:rsidR="00D1224F" w:rsidRPr="00CE73D5" w:rsidRDefault="00D1224F" w:rsidP="00CF446C">
            <w:pPr>
              <w:jc w:val="both"/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 xml:space="preserve">I. </w:t>
            </w:r>
            <w:proofErr w:type="spellStart"/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>ricin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25FE1C7B" w14:textId="77777777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CE73D5">
              <w:rPr>
                <w:rFonts w:ascii="Cambria" w:hAnsi="Cambria"/>
                <w:sz w:val="20"/>
                <w:szCs w:val="20"/>
              </w:rPr>
              <w:t>Dog</w:t>
            </w:r>
            <w:proofErr w:type="spellEnd"/>
          </w:p>
        </w:tc>
      </w:tr>
      <w:tr w:rsidR="00D1224F" w:rsidRPr="00CE73D5" w14:paraId="55D6ABCC" w14:textId="77777777" w:rsidTr="00871E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6853646B" w14:textId="40C22F7E" w:rsidR="00D1224F" w:rsidRPr="00CE73D5" w:rsidRDefault="00D1224F" w:rsidP="00CF446C">
            <w:pPr>
              <w:jc w:val="both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CE73D5">
              <w:rPr>
                <w:rFonts w:ascii="Cambria" w:hAnsi="Cambria"/>
                <w:b w:val="0"/>
                <w:bCs w:val="0"/>
                <w:sz w:val="20"/>
                <w:szCs w:val="20"/>
              </w:rPr>
              <w:t>Oulu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8" w:type="dxa"/>
          </w:tcPr>
          <w:p w14:paraId="6F829D6A" w14:textId="77777777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5" w:type="dxa"/>
          </w:tcPr>
          <w:p w14:paraId="00DDE412" w14:textId="77777777" w:rsidR="00D1224F" w:rsidRPr="00CE73D5" w:rsidRDefault="00D1224F" w:rsidP="00CF446C">
            <w:pPr>
              <w:jc w:val="both"/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 xml:space="preserve">I. </w:t>
            </w:r>
            <w:proofErr w:type="spellStart"/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>ricin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5B83440E" w14:textId="77777777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CE73D5">
              <w:rPr>
                <w:rFonts w:ascii="Cambria" w:hAnsi="Cambria"/>
                <w:sz w:val="20"/>
                <w:szCs w:val="20"/>
              </w:rPr>
              <w:t>Dog</w:t>
            </w:r>
            <w:proofErr w:type="spellEnd"/>
          </w:p>
        </w:tc>
      </w:tr>
      <w:tr w:rsidR="00D1224F" w:rsidRPr="00CE73D5" w14:paraId="2BF0C18F" w14:textId="77777777" w:rsidTr="00871E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278986D4" w14:textId="77777777" w:rsidR="00D1224F" w:rsidRPr="00CE73D5" w:rsidRDefault="00D1224F" w:rsidP="00CF446C">
            <w:pPr>
              <w:jc w:val="both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CE73D5">
              <w:rPr>
                <w:rFonts w:ascii="Cambria" w:hAnsi="Cambria"/>
                <w:b w:val="0"/>
                <w:bCs w:val="0"/>
                <w:sz w:val="20"/>
                <w:szCs w:val="20"/>
              </w:rPr>
              <w:t>Outokumpu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8" w:type="dxa"/>
          </w:tcPr>
          <w:p w14:paraId="454E8F32" w14:textId="346436B3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5" w:type="dxa"/>
          </w:tcPr>
          <w:p w14:paraId="71D83EC9" w14:textId="77777777" w:rsidR="00D1224F" w:rsidRPr="00CE73D5" w:rsidRDefault="00D1224F" w:rsidP="00CF446C">
            <w:pPr>
              <w:jc w:val="both"/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 xml:space="preserve">I. </w:t>
            </w:r>
            <w:proofErr w:type="spellStart"/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>persulcat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0FEDAC1E" w14:textId="77777777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CE73D5">
              <w:rPr>
                <w:rFonts w:ascii="Cambria" w:hAnsi="Cambria"/>
                <w:sz w:val="20"/>
                <w:szCs w:val="20"/>
              </w:rPr>
              <w:t>Dog</w:t>
            </w:r>
            <w:proofErr w:type="spellEnd"/>
          </w:p>
        </w:tc>
      </w:tr>
      <w:tr w:rsidR="00D1224F" w:rsidRPr="00CE73D5" w14:paraId="5A30C756" w14:textId="77777777" w:rsidTr="00871E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4E3E4970" w14:textId="77777777" w:rsidR="00D1224F" w:rsidRPr="00CE73D5" w:rsidRDefault="00D1224F" w:rsidP="00CF446C">
            <w:pPr>
              <w:jc w:val="both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CE73D5">
              <w:rPr>
                <w:rFonts w:ascii="Cambria" w:hAnsi="Cambria"/>
                <w:b w:val="0"/>
                <w:bCs w:val="0"/>
                <w:sz w:val="20"/>
                <w:szCs w:val="20"/>
              </w:rPr>
              <w:t>Vaa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8" w:type="dxa"/>
          </w:tcPr>
          <w:p w14:paraId="72D2A988" w14:textId="77C963BE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5" w:type="dxa"/>
          </w:tcPr>
          <w:p w14:paraId="16BECBEE" w14:textId="77777777" w:rsidR="00D1224F" w:rsidRPr="00CE73D5" w:rsidRDefault="00D1224F" w:rsidP="00CF446C">
            <w:pPr>
              <w:jc w:val="both"/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 xml:space="preserve">I. </w:t>
            </w:r>
            <w:proofErr w:type="spellStart"/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>ricin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30A23750" w14:textId="77777777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CE73D5">
              <w:rPr>
                <w:rFonts w:ascii="Cambria" w:hAnsi="Cambria"/>
                <w:sz w:val="20"/>
                <w:szCs w:val="20"/>
              </w:rPr>
              <w:t>Dog</w:t>
            </w:r>
            <w:proofErr w:type="spellEnd"/>
          </w:p>
        </w:tc>
      </w:tr>
      <w:tr w:rsidR="00D1224F" w:rsidRPr="00CE73D5" w14:paraId="6B957032" w14:textId="77777777" w:rsidTr="00871E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1C5C0ED4" w14:textId="77777777" w:rsidR="00D1224F" w:rsidRPr="00CE73D5" w:rsidRDefault="00D1224F" w:rsidP="00CF446C">
            <w:pPr>
              <w:jc w:val="both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CE73D5">
              <w:rPr>
                <w:rFonts w:ascii="Cambria" w:hAnsi="Cambria"/>
                <w:b w:val="0"/>
                <w:bCs w:val="0"/>
                <w:sz w:val="20"/>
                <w:szCs w:val="20"/>
              </w:rPr>
              <w:t>Paraine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8" w:type="dxa"/>
          </w:tcPr>
          <w:p w14:paraId="186CFE43" w14:textId="670A994A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5" w:type="dxa"/>
          </w:tcPr>
          <w:p w14:paraId="2863120E" w14:textId="77777777" w:rsidR="00D1224F" w:rsidRPr="00CE73D5" w:rsidRDefault="00D1224F" w:rsidP="00CF446C">
            <w:pPr>
              <w:jc w:val="both"/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 xml:space="preserve">I. </w:t>
            </w:r>
            <w:proofErr w:type="spellStart"/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>ricin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7BB86206" w14:textId="77777777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Human</w:t>
            </w:r>
          </w:p>
        </w:tc>
      </w:tr>
      <w:tr w:rsidR="00D1224F" w:rsidRPr="00CE73D5" w14:paraId="21130F1E" w14:textId="77777777" w:rsidTr="00871E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5EFE1D48" w14:textId="77777777" w:rsidR="00D1224F" w:rsidRPr="00CE73D5" w:rsidRDefault="00D1224F" w:rsidP="00CF446C">
            <w:pPr>
              <w:jc w:val="both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CE73D5">
              <w:rPr>
                <w:rFonts w:ascii="Cambria" w:hAnsi="Cambria"/>
                <w:b w:val="0"/>
                <w:bCs w:val="0"/>
                <w:sz w:val="20"/>
                <w:szCs w:val="20"/>
              </w:rPr>
              <w:t>Paraine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8" w:type="dxa"/>
          </w:tcPr>
          <w:p w14:paraId="63268F18" w14:textId="7F2F57B4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5" w:type="dxa"/>
          </w:tcPr>
          <w:p w14:paraId="594C7B83" w14:textId="77777777" w:rsidR="00D1224F" w:rsidRPr="00CE73D5" w:rsidRDefault="00D1224F" w:rsidP="00CF446C">
            <w:pPr>
              <w:jc w:val="both"/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 xml:space="preserve">I. </w:t>
            </w:r>
            <w:proofErr w:type="spellStart"/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>ricin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662B2ABA" w14:textId="77777777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Cat</w:t>
            </w:r>
          </w:p>
        </w:tc>
      </w:tr>
      <w:tr w:rsidR="00D1224F" w:rsidRPr="00CE73D5" w14:paraId="0EAEDACC" w14:textId="77777777" w:rsidTr="00871E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7337BACD" w14:textId="77777777" w:rsidR="00D1224F" w:rsidRPr="00CE73D5" w:rsidRDefault="00D1224F" w:rsidP="00CF446C">
            <w:pPr>
              <w:jc w:val="both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CE73D5">
              <w:rPr>
                <w:rFonts w:ascii="Cambria" w:hAnsi="Cambria"/>
                <w:b w:val="0"/>
                <w:bCs w:val="0"/>
                <w:sz w:val="20"/>
                <w:szCs w:val="20"/>
              </w:rPr>
              <w:t>Paraine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8" w:type="dxa"/>
          </w:tcPr>
          <w:p w14:paraId="0CD81078" w14:textId="5E69D3CD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5" w:type="dxa"/>
          </w:tcPr>
          <w:p w14:paraId="57FC8D9B" w14:textId="77777777" w:rsidR="00D1224F" w:rsidRPr="00CE73D5" w:rsidRDefault="00D1224F" w:rsidP="00CF446C">
            <w:pPr>
              <w:jc w:val="both"/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 xml:space="preserve">I. </w:t>
            </w:r>
            <w:proofErr w:type="spellStart"/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>ricin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0ED14E20" w14:textId="77777777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CE73D5">
              <w:rPr>
                <w:rFonts w:ascii="Cambria" w:hAnsi="Cambria"/>
                <w:sz w:val="20"/>
                <w:szCs w:val="20"/>
              </w:rPr>
              <w:t>Dog</w:t>
            </w:r>
            <w:proofErr w:type="spellEnd"/>
          </w:p>
        </w:tc>
      </w:tr>
      <w:tr w:rsidR="00D1224F" w:rsidRPr="00CE73D5" w14:paraId="01B204B3" w14:textId="77777777" w:rsidTr="00871E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650C8E49" w14:textId="0A3D47A9" w:rsidR="00D1224F" w:rsidRPr="00CE73D5" w:rsidRDefault="00D1224F" w:rsidP="00CF446C">
            <w:pPr>
              <w:jc w:val="both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CE73D5">
              <w:rPr>
                <w:rFonts w:ascii="Cambria" w:hAnsi="Cambria"/>
                <w:b w:val="0"/>
                <w:bCs w:val="0"/>
                <w:sz w:val="20"/>
                <w:szCs w:val="20"/>
              </w:rPr>
              <w:t>Siil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8" w:type="dxa"/>
          </w:tcPr>
          <w:p w14:paraId="0CCDAEF9" w14:textId="446B8597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5" w:type="dxa"/>
          </w:tcPr>
          <w:p w14:paraId="49BE32F7" w14:textId="77777777" w:rsidR="00D1224F" w:rsidRPr="00CE73D5" w:rsidRDefault="00D1224F" w:rsidP="00CF446C">
            <w:pPr>
              <w:jc w:val="both"/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 xml:space="preserve">I. </w:t>
            </w:r>
            <w:proofErr w:type="spellStart"/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>persulcat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20B60387" w14:textId="77777777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CE73D5">
              <w:rPr>
                <w:rFonts w:ascii="Cambria" w:hAnsi="Cambria"/>
                <w:sz w:val="20"/>
                <w:szCs w:val="20"/>
              </w:rPr>
              <w:t>Dog</w:t>
            </w:r>
            <w:proofErr w:type="spellEnd"/>
          </w:p>
        </w:tc>
      </w:tr>
      <w:tr w:rsidR="00D1224F" w:rsidRPr="00CE73D5" w14:paraId="35F48472" w14:textId="77777777" w:rsidTr="00871E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256AF26A" w14:textId="0221CC98" w:rsidR="00D1224F" w:rsidRPr="00CE73D5" w:rsidRDefault="00D1224F" w:rsidP="00CF446C">
            <w:pPr>
              <w:jc w:val="both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CE73D5">
              <w:rPr>
                <w:rFonts w:ascii="Cambria" w:hAnsi="Cambria"/>
                <w:b w:val="0"/>
                <w:bCs w:val="0"/>
                <w:sz w:val="20"/>
                <w:szCs w:val="20"/>
              </w:rPr>
              <w:t>Siil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8" w:type="dxa"/>
          </w:tcPr>
          <w:p w14:paraId="488C8A85" w14:textId="1371B993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5" w:type="dxa"/>
          </w:tcPr>
          <w:p w14:paraId="52AAD998" w14:textId="77777777" w:rsidR="00D1224F" w:rsidRPr="00CE73D5" w:rsidRDefault="00D1224F" w:rsidP="00CF446C">
            <w:pPr>
              <w:jc w:val="both"/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 xml:space="preserve">I. </w:t>
            </w:r>
            <w:proofErr w:type="spellStart"/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>ricin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7F6A8EC8" w14:textId="77777777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Human</w:t>
            </w:r>
          </w:p>
        </w:tc>
      </w:tr>
      <w:tr w:rsidR="00D1224F" w:rsidRPr="00CE73D5" w14:paraId="202ED42B" w14:textId="77777777" w:rsidTr="00871E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0089D193" w14:textId="77777777" w:rsidR="00D1224F" w:rsidRPr="00CE73D5" w:rsidRDefault="00D1224F" w:rsidP="00CF446C">
            <w:pPr>
              <w:jc w:val="both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proofErr w:type="spellStart"/>
            <w:r w:rsidRPr="00CE73D5">
              <w:rPr>
                <w:rFonts w:ascii="Cambria" w:hAnsi="Cambria"/>
                <w:b w:val="0"/>
                <w:bCs w:val="0"/>
                <w:sz w:val="20"/>
                <w:szCs w:val="20"/>
              </w:rPr>
              <w:t>Simoniem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8" w:type="dxa"/>
          </w:tcPr>
          <w:p w14:paraId="62A28F7B" w14:textId="6274D7CF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5" w:type="dxa"/>
          </w:tcPr>
          <w:p w14:paraId="11673EE6" w14:textId="77777777" w:rsidR="00D1224F" w:rsidRPr="00CE73D5" w:rsidRDefault="00D1224F" w:rsidP="00CF446C">
            <w:pPr>
              <w:jc w:val="both"/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 xml:space="preserve">I. </w:t>
            </w:r>
            <w:proofErr w:type="spellStart"/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>persulcat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40E4AF88" w14:textId="77777777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CE73D5">
              <w:rPr>
                <w:rFonts w:ascii="Cambria" w:hAnsi="Cambria"/>
                <w:sz w:val="20"/>
                <w:szCs w:val="20"/>
              </w:rPr>
              <w:t>Dog</w:t>
            </w:r>
            <w:proofErr w:type="spellEnd"/>
          </w:p>
        </w:tc>
      </w:tr>
      <w:tr w:rsidR="00D1224F" w:rsidRPr="00CE73D5" w14:paraId="2C4FBA48" w14:textId="77777777" w:rsidTr="00871E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3F8E2E58" w14:textId="784E56E5" w:rsidR="00D1224F" w:rsidRPr="00CE73D5" w:rsidRDefault="00D1224F" w:rsidP="00CF446C">
            <w:pPr>
              <w:jc w:val="both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CE73D5">
              <w:rPr>
                <w:rFonts w:ascii="Cambria" w:hAnsi="Cambria"/>
                <w:b w:val="0"/>
                <w:bCs w:val="0"/>
                <w:sz w:val="20"/>
                <w:szCs w:val="20"/>
              </w:rPr>
              <w:t>Tampere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8" w:type="dxa"/>
          </w:tcPr>
          <w:p w14:paraId="16887F49" w14:textId="3A7CC59F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5" w:type="dxa"/>
          </w:tcPr>
          <w:p w14:paraId="0D87CF17" w14:textId="77777777" w:rsidR="00D1224F" w:rsidRPr="00CE73D5" w:rsidRDefault="00D1224F" w:rsidP="00CF446C">
            <w:pPr>
              <w:jc w:val="both"/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 xml:space="preserve">I. </w:t>
            </w:r>
            <w:proofErr w:type="spellStart"/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>persulcat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2E206858" w14:textId="77777777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CE73D5">
              <w:rPr>
                <w:rFonts w:ascii="Cambria" w:hAnsi="Cambria"/>
                <w:sz w:val="20"/>
                <w:szCs w:val="20"/>
              </w:rPr>
              <w:t>Dog</w:t>
            </w:r>
            <w:proofErr w:type="spellEnd"/>
          </w:p>
        </w:tc>
      </w:tr>
      <w:tr w:rsidR="00D1224F" w:rsidRPr="00CE73D5" w14:paraId="1B812A89" w14:textId="77777777" w:rsidTr="00871E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09AA2C7C" w14:textId="14B3111C" w:rsidR="00D1224F" w:rsidRPr="00CE73D5" w:rsidRDefault="00D1224F" w:rsidP="00CF446C">
            <w:pPr>
              <w:jc w:val="both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proofErr w:type="spellStart"/>
            <w:r w:rsidRPr="00CE73D5">
              <w:rPr>
                <w:rFonts w:ascii="Cambria" w:hAnsi="Cambria"/>
                <w:b w:val="0"/>
                <w:bCs w:val="0"/>
                <w:sz w:val="20"/>
                <w:szCs w:val="20"/>
              </w:rPr>
              <w:t>Totti</w:t>
            </w:r>
            <w:proofErr w:type="spellEnd"/>
            <w:r w:rsidRPr="00CE73D5">
              <w:rPr>
                <w:rFonts w:ascii="Cambria" w:hAnsi="Cambria"/>
                <w:b w:val="0"/>
                <w:bCs w:val="0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8" w:type="dxa"/>
          </w:tcPr>
          <w:p w14:paraId="5300B7D4" w14:textId="1A6108AC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5" w:type="dxa"/>
          </w:tcPr>
          <w:p w14:paraId="5D992504" w14:textId="3876E5B4" w:rsidR="00D1224F" w:rsidRPr="00CE73D5" w:rsidRDefault="00D1224F" w:rsidP="00CF446C">
            <w:pPr>
              <w:jc w:val="both"/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 xml:space="preserve">I. </w:t>
            </w:r>
            <w:proofErr w:type="spellStart"/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>persulcat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572E04F6" w14:textId="77777777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Human</w:t>
            </w:r>
          </w:p>
        </w:tc>
      </w:tr>
      <w:tr w:rsidR="00D1224F" w:rsidRPr="00CE73D5" w14:paraId="6BD0FF71" w14:textId="77777777" w:rsidTr="00871E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45498317" w14:textId="74A4D727" w:rsidR="00D1224F" w:rsidRPr="00CE73D5" w:rsidRDefault="00D1224F" w:rsidP="00CF446C">
            <w:pPr>
              <w:jc w:val="both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CE73D5">
              <w:rPr>
                <w:rFonts w:ascii="Cambria" w:hAnsi="Cambria"/>
                <w:b w:val="0"/>
                <w:bCs w:val="0"/>
                <w:sz w:val="20"/>
                <w:szCs w:val="20"/>
              </w:rPr>
              <w:t>Talli/Eston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8" w:type="dxa"/>
          </w:tcPr>
          <w:p w14:paraId="4AA355A5" w14:textId="2D3B50EC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</w:t>
            </w:r>
            <w:r w:rsidRPr="00CE73D5">
              <w:rPr>
                <w:rFonts w:ascii="Cambria" w:hAnsi="Cambria"/>
                <w:sz w:val="20"/>
                <w:szCs w:val="20"/>
              </w:rPr>
              <w:t>/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5" w:type="dxa"/>
          </w:tcPr>
          <w:p w14:paraId="771986E9" w14:textId="77777777" w:rsidR="00D1224F" w:rsidRPr="00CE73D5" w:rsidRDefault="00D1224F" w:rsidP="00CF446C">
            <w:pPr>
              <w:jc w:val="both"/>
              <w:rPr>
                <w:rFonts w:ascii="Cambria" w:hAnsi="Cambria"/>
                <w:i/>
                <w:iCs/>
                <w:sz w:val="20"/>
                <w:szCs w:val="20"/>
              </w:rPr>
            </w:pPr>
            <w:proofErr w:type="spellStart"/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>persulcatus</w:t>
            </w:r>
            <w:proofErr w:type="spellEnd"/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>/</w:t>
            </w:r>
            <w:proofErr w:type="spellStart"/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>ricin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29598F08" w14:textId="77777777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N/A</w:t>
            </w:r>
          </w:p>
        </w:tc>
      </w:tr>
      <w:tr w:rsidR="00D1224F" w:rsidRPr="00CE73D5" w14:paraId="0C0EEB33" w14:textId="77777777" w:rsidTr="00871E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4BE49493" w14:textId="77777777" w:rsidR="00D1224F" w:rsidRPr="00CE73D5" w:rsidRDefault="00D1224F" w:rsidP="00CF446C">
            <w:pPr>
              <w:jc w:val="both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CE73D5">
              <w:rPr>
                <w:rFonts w:ascii="Cambria" w:hAnsi="Cambria"/>
                <w:b w:val="0"/>
                <w:bCs w:val="0"/>
                <w:sz w:val="20"/>
                <w:szCs w:val="20"/>
              </w:rPr>
              <w:t>Ukkol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8" w:type="dxa"/>
          </w:tcPr>
          <w:p w14:paraId="3E4468F0" w14:textId="5507125A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5" w:type="dxa"/>
          </w:tcPr>
          <w:p w14:paraId="617A919B" w14:textId="77777777" w:rsidR="00D1224F" w:rsidRPr="00CE73D5" w:rsidRDefault="00D1224F" w:rsidP="00CF446C">
            <w:pPr>
              <w:jc w:val="both"/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 xml:space="preserve">I. </w:t>
            </w:r>
            <w:proofErr w:type="spellStart"/>
            <w:r w:rsidRPr="00CE73D5">
              <w:rPr>
                <w:rFonts w:ascii="Cambria" w:hAnsi="Cambria"/>
                <w:i/>
                <w:iCs/>
                <w:sz w:val="20"/>
                <w:szCs w:val="20"/>
              </w:rPr>
              <w:t>persulcat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3630E005" w14:textId="77777777" w:rsidR="00D1224F" w:rsidRPr="00CE73D5" w:rsidRDefault="00D1224F" w:rsidP="00CF446C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CE73D5">
              <w:rPr>
                <w:rFonts w:ascii="Cambria" w:hAnsi="Cambria"/>
                <w:sz w:val="20"/>
                <w:szCs w:val="20"/>
              </w:rPr>
              <w:t>Dogs</w:t>
            </w:r>
          </w:p>
        </w:tc>
      </w:tr>
    </w:tbl>
    <w:p w14:paraId="33C0D48B" w14:textId="77777777" w:rsidR="00151CBC" w:rsidRDefault="00151CBC" w:rsidP="00CF446C">
      <w:pPr>
        <w:jc w:val="both"/>
        <w:rPr>
          <w:rFonts w:ascii="Cambria" w:hAnsi="Cambria"/>
          <w:lang w:val="en-US"/>
        </w:rPr>
      </w:pPr>
    </w:p>
    <w:p w14:paraId="3FE65445" w14:textId="77777777" w:rsidR="00E77ABE" w:rsidRDefault="00E77ABE" w:rsidP="00CF446C">
      <w:pPr>
        <w:jc w:val="both"/>
        <w:rPr>
          <w:rFonts w:ascii="Cambria" w:hAnsi="Cambria"/>
          <w:lang w:val="en-US"/>
        </w:rPr>
      </w:pPr>
    </w:p>
    <w:p w14:paraId="6B349412" w14:textId="77777777" w:rsidR="00E77ABE" w:rsidRDefault="00E77ABE" w:rsidP="00CF446C">
      <w:pPr>
        <w:jc w:val="both"/>
        <w:rPr>
          <w:rFonts w:ascii="Cambria" w:hAnsi="Cambria"/>
          <w:lang w:val="en-US"/>
        </w:rPr>
      </w:pPr>
    </w:p>
    <w:p w14:paraId="2993B9B6" w14:textId="12495D5D" w:rsidR="00E77ABE" w:rsidRPr="00326900" w:rsidRDefault="00E77ABE" w:rsidP="00CF446C">
      <w:pPr>
        <w:jc w:val="both"/>
        <w:rPr>
          <w:rFonts w:ascii="Cambria" w:hAnsi="Cambria"/>
          <w:lang w:val="en-US"/>
        </w:rPr>
      </w:pPr>
      <w:r w:rsidRPr="00326900">
        <w:rPr>
          <w:rFonts w:ascii="Cambria" w:hAnsi="Cambria"/>
          <w:lang w:val="en-US"/>
        </w:rPr>
        <w:t xml:space="preserve">Table S2. </w:t>
      </w:r>
      <w:proofErr w:type="spellStart"/>
      <w:r w:rsidRPr="00326900">
        <w:rPr>
          <w:rFonts w:ascii="Cambria" w:hAnsi="Cambria"/>
          <w:lang w:val="en-US"/>
        </w:rPr>
        <w:t>Evano</w:t>
      </w:r>
      <w:proofErr w:type="spellEnd"/>
      <w:r w:rsidRPr="00326900">
        <w:rPr>
          <w:rFonts w:ascii="Cambria" w:hAnsi="Cambria"/>
          <w:lang w:val="en-US"/>
        </w:rPr>
        <w:t xml:space="preserve"> table output for delta K values. Highlighted row indicates the true K values (K = 2).</w:t>
      </w:r>
    </w:p>
    <w:p w14:paraId="2F7172C7" w14:textId="6BEA59DB" w:rsidR="00CE73D5" w:rsidRDefault="00E77ABE" w:rsidP="00F61C4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26900">
        <w:rPr>
          <w:rFonts w:ascii="Cambria" w:hAnsi="Cambria"/>
          <w:noProof/>
          <w:color w:val="FF0000"/>
          <w:bdr w:val="none" w:sz="0" w:space="0" w:color="auto" w:frame="1"/>
        </w:rPr>
        <w:drawing>
          <wp:inline distT="0" distB="0" distL="0" distR="0" wp14:anchorId="188624E4" wp14:editId="6D41FBE4">
            <wp:extent cx="5946775" cy="1681729"/>
            <wp:effectExtent l="0" t="0" r="0" b="0"/>
            <wp:docPr id="1608556727" name="Picture 10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8556727" name="Picture 10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7307" cy="1684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49EED1" w14:textId="615538B0" w:rsidR="00F61C46" w:rsidRPr="00782605" w:rsidRDefault="00F61C46" w:rsidP="00F61C4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82605">
        <w:rPr>
          <w:rFonts w:ascii="Times New Roman" w:hAnsi="Times New Roman" w:cs="Times New Roman"/>
          <w:sz w:val="20"/>
          <w:szCs w:val="20"/>
          <w:lang w:val="en-US"/>
        </w:rPr>
        <w:lastRenderedPageBreak/>
        <w:t>Table S</w:t>
      </w:r>
      <w:r w:rsidR="00E77ABE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782605">
        <w:rPr>
          <w:rFonts w:ascii="Times New Roman" w:hAnsi="Times New Roman" w:cs="Times New Roman"/>
          <w:sz w:val="20"/>
          <w:szCs w:val="20"/>
          <w:lang w:val="en-US"/>
        </w:rPr>
        <w:t>. Pairwise differentiation (</w:t>
      </w:r>
      <w:r w:rsidRPr="00015D34">
        <w:rPr>
          <w:rFonts w:ascii="Times New Roman" w:hAnsi="Times New Roman" w:cs="Times New Roman"/>
          <w:i/>
          <w:iCs/>
          <w:sz w:val="20"/>
          <w:szCs w:val="20"/>
          <w:lang w:val="en-US"/>
        </w:rPr>
        <w:t>F</w:t>
      </w:r>
      <w:r w:rsidRPr="00782605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ST</w:t>
      </w:r>
      <w:r w:rsidRPr="00782605">
        <w:rPr>
          <w:rFonts w:ascii="Times New Roman" w:hAnsi="Times New Roman" w:cs="Times New Roman"/>
          <w:sz w:val="20"/>
          <w:szCs w:val="20"/>
          <w:lang w:val="en-US"/>
        </w:rPr>
        <w:t xml:space="preserve">) estimates between </w:t>
      </w:r>
      <w:r w:rsidRPr="0078260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I. </w:t>
      </w:r>
      <w:proofErr w:type="spellStart"/>
      <w:r w:rsidRPr="00782605">
        <w:rPr>
          <w:rFonts w:ascii="Times New Roman" w:hAnsi="Times New Roman" w:cs="Times New Roman"/>
          <w:i/>
          <w:iCs/>
          <w:sz w:val="20"/>
          <w:szCs w:val="20"/>
          <w:lang w:val="en-US"/>
        </w:rPr>
        <w:t>persulcatus</w:t>
      </w:r>
      <w:proofErr w:type="spellEnd"/>
      <w:r w:rsidRPr="00782605">
        <w:rPr>
          <w:rFonts w:ascii="Times New Roman" w:hAnsi="Times New Roman" w:cs="Times New Roman"/>
          <w:sz w:val="20"/>
          <w:szCs w:val="20"/>
          <w:lang w:val="en-US"/>
        </w:rPr>
        <w:t xml:space="preserve"> populations</w:t>
      </w:r>
    </w:p>
    <w:tbl>
      <w:tblPr>
        <w:tblStyle w:val="PlainTable3"/>
        <w:tblW w:w="0" w:type="auto"/>
        <w:tblLook w:val="05A0" w:firstRow="1" w:lastRow="0" w:firstColumn="1" w:lastColumn="1" w:noHBand="0" w:noVBand="1"/>
      </w:tblPr>
      <w:tblGrid>
        <w:gridCol w:w="1091"/>
        <w:gridCol w:w="8351"/>
      </w:tblGrid>
      <w:tr w:rsidR="00877926" w:rsidRPr="001723EA" w14:paraId="00647F66" w14:textId="77777777" w:rsidTr="007956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04091921" w14:textId="77777777" w:rsidR="00877926" w:rsidRPr="001723EA" w:rsidRDefault="00877926" w:rsidP="00EA21A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cnfStyle w:val="000100001000" w:firstRow="0" w:lastRow="0" w:firstColumn="0" w:lastColumn="1" w:oddVBand="0" w:evenVBand="0" w:oddHBand="0" w:evenHBand="0" w:firstRowFirstColumn="0" w:firstRowLastColumn="1" w:lastRowFirstColumn="0" w:lastRowLastColumn="0"/>
            <w:tcW w:w="0" w:type="auto"/>
          </w:tcPr>
          <w:p w14:paraId="5E5BBCBD" w14:textId="75EF65E9" w:rsidR="00877926" w:rsidRPr="001723EA" w:rsidRDefault="0079567E" w:rsidP="00EA21A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gramStart"/>
            <w:r w:rsidRPr="001723EA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Tampere  Hailuoto</w:t>
            </w:r>
            <w:proofErr w:type="gramEnd"/>
            <w:r w:rsidRPr="001723EA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 xml:space="preserve">  </w:t>
            </w:r>
            <w:r w:rsidR="00114D09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I</w:t>
            </w:r>
            <w:r w:rsidRPr="001723EA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i     Kas</w:t>
            </w:r>
            <w:r w:rsidR="0039582B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k</w:t>
            </w:r>
            <w:r w:rsidRPr="001723EA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 xml:space="preserve">inen  Kemi   Kokkola  </w:t>
            </w:r>
            <w:proofErr w:type="spellStart"/>
            <w:r w:rsidRPr="001723EA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Simoniemi</w:t>
            </w:r>
            <w:proofErr w:type="spellEnd"/>
            <w:r w:rsidRPr="001723EA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 xml:space="preserve">  </w:t>
            </w:r>
            <w:proofErr w:type="spellStart"/>
            <w:r w:rsidRPr="001723EA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Lempääla</w:t>
            </w:r>
            <w:proofErr w:type="spellEnd"/>
            <w:r w:rsidRPr="001723EA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 xml:space="preserve">  Maalahti  </w:t>
            </w:r>
            <w:r w:rsidR="003826A3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Helsinki</w:t>
            </w:r>
            <w:r w:rsidRPr="001723EA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 xml:space="preserve">  Outo</w:t>
            </w:r>
            <w:r w:rsidR="003826A3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kumpu</w:t>
            </w:r>
            <w:r w:rsidRPr="001723EA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 xml:space="preserve"> </w:t>
            </w:r>
            <w:proofErr w:type="spellStart"/>
            <w:r w:rsidRPr="001723EA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Totti</w:t>
            </w:r>
            <w:proofErr w:type="spellEnd"/>
            <w:r w:rsidRPr="001723EA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 xml:space="preserve">        </w:t>
            </w:r>
            <w:r w:rsidR="00877926" w:rsidRPr="001723E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</w:t>
            </w:r>
          </w:p>
        </w:tc>
      </w:tr>
      <w:tr w:rsidR="0079567E" w:rsidRPr="001723EA" w14:paraId="57347724" w14:textId="77777777" w:rsidTr="00795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798391" w14:textId="60A8ECA1" w:rsidR="00FA1CC8" w:rsidRPr="001723EA" w:rsidRDefault="0079567E" w:rsidP="00EA21A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723EA">
              <w:rPr>
                <w:b w:val="0"/>
                <w:bCs w:val="0"/>
                <w:caps w:val="0"/>
                <w:sz w:val="18"/>
                <w:szCs w:val="18"/>
              </w:rPr>
              <w:t>Tamper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5A7BB751" w14:textId="55DADED5" w:rsidR="00FA1CC8" w:rsidRPr="001723EA" w:rsidRDefault="00FA1CC8" w:rsidP="00EA21A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FA1CC8" w:rsidRPr="001723EA" w14:paraId="236CF9E8" w14:textId="77777777" w:rsidTr="007956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8E6940" w14:textId="281091AF" w:rsidR="00FA1CC8" w:rsidRPr="001723EA" w:rsidRDefault="0079567E" w:rsidP="0087792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723EA">
              <w:rPr>
                <w:b w:val="0"/>
                <w:bCs w:val="0"/>
                <w:caps w:val="0"/>
                <w:sz w:val="18"/>
                <w:szCs w:val="18"/>
              </w:rPr>
              <w:t>Hailuot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12CB7C51" w14:textId="12FE85D4" w:rsidR="00FA1CC8" w:rsidRPr="001723EA" w:rsidRDefault="00FA1CC8" w:rsidP="0087792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723EA">
              <w:rPr>
                <w:b w:val="0"/>
                <w:bCs w:val="0"/>
                <w:sz w:val="18"/>
                <w:szCs w:val="18"/>
              </w:rPr>
              <w:t xml:space="preserve">0.03834   </w:t>
            </w:r>
          </w:p>
        </w:tc>
      </w:tr>
      <w:tr w:rsidR="0079567E" w:rsidRPr="001723EA" w14:paraId="15A13BAE" w14:textId="77777777" w:rsidTr="00795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8068F1" w14:textId="30B79319" w:rsidR="00FA1CC8" w:rsidRPr="001723EA" w:rsidRDefault="00114D09" w:rsidP="00877926"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caps w:val="0"/>
                <w:sz w:val="18"/>
                <w:szCs w:val="18"/>
              </w:rPr>
              <w:t>I</w:t>
            </w:r>
            <w:r w:rsidR="0079567E" w:rsidRPr="001723EA">
              <w:rPr>
                <w:b w:val="0"/>
                <w:bCs w:val="0"/>
                <w:caps w:val="0"/>
                <w:sz w:val="18"/>
                <w:szCs w:val="18"/>
              </w:rPr>
              <w:t>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26BC01E3" w14:textId="0EC64344" w:rsidR="00FA1CC8" w:rsidRPr="001723EA" w:rsidRDefault="00FA1CC8" w:rsidP="0087792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723EA">
              <w:rPr>
                <w:b w:val="0"/>
                <w:bCs w:val="0"/>
                <w:sz w:val="18"/>
                <w:szCs w:val="18"/>
              </w:rPr>
              <w:t xml:space="preserve">0.00844   0.03887   </w:t>
            </w:r>
          </w:p>
        </w:tc>
      </w:tr>
      <w:tr w:rsidR="00FA1CC8" w:rsidRPr="001723EA" w14:paraId="46C6C492" w14:textId="77777777" w:rsidTr="007956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440061" w14:textId="4259466C" w:rsidR="00FA1CC8" w:rsidRPr="001723EA" w:rsidRDefault="0079567E" w:rsidP="00877926">
            <w:pPr>
              <w:rPr>
                <w:b w:val="0"/>
                <w:bCs w:val="0"/>
                <w:sz w:val="18"/>
                <w:szCs w:val="18"/>
              </w:rPr>
            </w:pPr>
            <w:r w:rsidRPr="001723EA">
              <w:rPr>
                <w:b w:val="0"/>
                <w:bCs w:val="0"/>
                <w:caps w:val="0"/>
                <w:sz w:val="18"/>
                <w:szCs w:val="18"/>
              </w:rPr>
              <w:t>Kas</w:t>
            </w:r>
            <w:r w:rsidR="0039582B">
              <w:rPr>
                <w:b w:val="0"/>
                <w:bCs w:val="0"/>
                <w:caps w:val="0"/>
                <w:sz w:val="18"/>
                <w:szCs w:val="18"/>
              </w:rPr>
              <w:t>k</w:t>
            </w:r>
            <w:r w:rsidRPr="001723EA">
              <w:rPr>
                <w:b w:val="0"/>
                <w:bCs w:val="0"/>
                <w:caps w:val="0"/>
                <w:sz w:val="18"/>
                <w:szCs w:val="18"/>
              </w:rPr>
              <w:t>ine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657B505C" w14:textId="476AF3FA" w:rsidR="00FA1CC8" w:rsidRPr="001723EA" w:rsidRDefault="00FA1CC8" w:rsidP="0087792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723EA">
              <w:rPr>
                <w:b w:val="0"/>
                <w:bCs w:val="0"/>
                <w:sz w:val="18"/>
                <w:szCs w:val="18"/>
              </w:rPr>
              <w:t xml:space="preserve">0.01023   0.03257   0.01185   </w:t>
            </w:r>
          </w:p>
        </w:tc>
      </w:tr>
      <w:tr w:rsidR="0079567E" w:rsidRPr="001723EA" w14:paraId="29B65039" w14:textId="77777777" w:rsidTr="00795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327B43" w14:textId="144D84B6" w:rsidR="00FA1CC8" w:rsidRPr="001723EA" w:rsidRDefault="0079567E" w:rsidP="00877926">
            <w:pPr>
              <w:rPr>
                <w:b w:val="0"/>
                <w:bCs w:val="0"/>
                <w:sz w:val="18"/>
                <w:szCs w:val="18"/>
              </w:rPr>
            </w:pPr>
            <w:r w:rsidRPr="001723EA">
              <w:rPr>
                <w:b w:val="0"/>
                <w:bCs w:val="0"/>
                <w:caps w:val="0"/>
                <w:sz w:val="18"/>
                <w:szCs w:val="18"/>
              </w:rPr>
              <w:t>Kem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526FE523" w14:textId="33EC07BA" w:rsidR="00FA1CC8" w:rsidRPr="001723EA" w:rsidRDefault="00FA1CC8" w:rsidP="0087792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723EA">
              <w:rPr>
                <w:b w:val="0"/>
                <w:bCs w:val="0"/>
                <w:sz w:val="18"/>
                <w:szCs w:val="18"/>
              </w:rPr>
              <w:t xml:space="preserve">0.01185   0.03573   0.00992   0.01075   </w:t>
            </w:r>
          </w:p>
        </w:tc>
      </w:tr>
      <w:tr w:rsidR="00FA1CC8" w:rsidRPr="001723EA" w14:paraId="27AEF3A3" w14:textId="77777777" w:rsidTr="007956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547EDD" w14:textId="1076A04E" w:rsidR="00FA1CC8" w:rsidRPr="001723EA" w:rsidRDefault="0079567E" w:rsidP="00877926">
            <w:pPr>
              <w:rPr>
                <w:b w:val="0"/>
                <w:bCs w:val="0"/>
                <w:sz w:val="18"/>
                <w:szCs w:val="18"/>
              </w:rPr>
            </w:pPr>
            <w:r w:rsidRPr="001723EA">
              <w:rPr>
                <w:b w:val="0"/>
                <w:bCs w:val="0"/>
                <w:caps w:val="0"/>
                <w:sz w:val="18"/>
                <w:szCs w:val="18"/>
              </w:rPr>
              <w:t>Kokkol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523072BF" w14:textId="6796795A" w:rsidR="00FA1CC8" w:rsidRPr="001723EA" w:rsidRDefault="00FA1CC8" w:rsidP="0087792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723EA">
              <w:rPr>
                <w:b w:val="0"/>
                <w:bCs w:val="0"/>
                <w:sz w:val="18"/>
                <w:szCs w:val="18"/>
              </w:rPr>
              <w:t xml:space="preserve">0.02222   0.02846   0.02484   0.02344   0.02094   </w:t>
            </w:r>
          </w:p>
        </w:tc>
      </w:tr>
      <w:tr w:rsidR="0079567E" w:rsidRPr="001723EA" w14:paraId="1C695D78" w14:textId="77777777" w:rsidTr="00795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DAFB5A" w14:textId="7530FAE2" w:rsidR="00FA1CC8" w:rsidRPr="001723EA" w:rsidRDefault="0079567E" w:rsidP="00877926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1723EA">
              <w:rPr>
                <w:b w:val="0"/>
                <w:bCs w:val="0"/>
                <w:caps w:val="0"/>
                <w:sz w:val="18"/>
                <w:szCs w:val="18"/>
              </w:rPr>
              <w:t>Simonimi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DC57D6B" w14:textId="5BEABAEF" w:rsidR="00FA1CC8" w:rsidRPr="001723EA" w:rsidRDefault="00FA1CC8" w:rsidP="0087792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723EA">
              <w:rPr>
                <w:b w:val="0"/>
                <w:bCs w:val="0"/>
                <w:sz w:val="18"/>
                <w:szCs w:val="18"/>
              </w:rPr>
              <w:t xml:space="preserve">0.01921   0.01835   0.02326   0.01893   0.01605   0.00156   </w:t>
            </w:r>
          </w:p>
        </w:tc>
      </w:tr>
      <w:tr w:rsidR="00FA1CC8" w:rsidRPr="001723EA" w14:paraId="036064DD" w14:textId="77777777" w:rsidTr="007956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86AC82" w14:textId="7DC73FFD" w:rsidR="00FA1CC8" w:rsidRPr="001723EA" w:rsidRDefault="0079567E" w:rsidP="00877926">
            <w:pPr>
              <w:rPr>
                <w:b w:val="0"/>
                <w:bCs w:val="0"/>
                <w:sz w:val="18"/>
                <w:szCs w:val="18"/>
              </w:rPr>
            </w:pPr>
            <w:r w:rsidRPr="001723EA">
              <w:rPr>
                <w:b w:val="0"/>
                <w:bCs w:val="0"/>
                <w:caps w:val="0"/>
                <w:sz w:val="18"/>
                <w:szCs w:val="18"/>
              </w:rPr>
              <w:t>Lempäälä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11339824" w14:textId="627B5C31" w:rsidR="00FA1CC8" w:rsidRPr="001723EA" w:rsidRDefault="00FA1CC8" w:rsidP="0087792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723EA">
              <w:rPr>
                <w:b w:val="0"/>
                <w:bCs w:val="0"/>
                <w:sz w:val="18"/>
                <w:szCs w:val="18"/>
              </w:rPr>
              <w:t xml:space="preserve">0.02544   0.00552   0.01969   0.01766   0.02012   0.02456   0.01211   </w:t>
            </w:r>
          </w:p>
        </w:tc>
      </w:tr>
      <w:tr w:rsidR="0079567E" w:rsidRPr="001723EA" w14:paraId="3468BABD" w14:textId="77777777" w:rsidTr="00795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3B9BD8" w14:textId="6545BA0B" w:rsidR="00FA1CC8" w:rsidRPr="001723EA" w:rsidRDefault="0079567E" w:rsidP="00877926">
            <w:pPr>
              <w:rPr>
                <w:b w:val="0"/>
                <w:bCs w:val="0"/>
                <w:sz w:val="18"/>
                <w:szCs w:val="18"/>
              </w:rPr>
            </w:pPr>
            <w:r w:rsidRPr="001723EA">
              <w:rPr>
                <w:b w:val="0"/>
                <w:bCs w:val="0"/>
                <w:caps w:val="0"/>
                <w:sz w:val="18"/>
                <w:szCs w:val="18"/>
              </w:rPr>
              <w:t>Maalaht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240A2636" w14:textId="715511F1" w:rsidR="00FA1CC8" w:rsidRPr="001723EA" w:rsidRDefault="00FA1CC8" w:rsidP="0087792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723EA">
              <w:rPr>
                <w:b w:val="0"/>
                <w:bCs w:val="0"/>
                <w:sz w:val="18"/>
                <w:szCs w:val="18"/>
              </w:rPr>
              <w:t xml:space="preserve">0.05920   0.03327   0.06019   0.05296   0.04182   0.04943   0.03632   0.03452   </w:t>
            </w:r>
          </w:p>
        </w:tc>
      </w:tr>
      <w:tr w:rsidR="00FA1CC8" w:rsidRPr="001723EA" w14:paraId="4F6331A0" w14:textId="77777777" w:rsidTr="007956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360CC8" w14:textId="00076FA9" w:rsidR="00FA1CC8" w:rsidRPr="001723EA" w:rsidRDefault="003826A3" w:rsidP="00877926"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caps w:val="0"/>
                <w:sz w:val="18"/>
                <w:szCs w:val="18"/>
              </w:rPr>
              <w:t>Helsink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30D0A553" w14:textId="2E090A50" w:rsidR="00FA1CC8" w:rsidRPr="001723EA" w:rsidRDefault="00FA1CC8" w:rsidP="0087792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723EA">
              <w:rPr>
                <w:b w:val="0"/>
                <w:bCs w:val="0"/>
                <w:sz w:val="18"/>
                <w:szCs w:val="18"/>
              </w:rPr>
              <w:t xml:space="preserve">0.04181   0.01409   0.03810   0.03757   0.02847   0.03281   0.01970   0.01181   0.02206   </w:t>
            </w:r>
          </w:p>
        </w:tc>
      </w:tr>
      <w:tr w:rsidR="0079567E" w:rsidRPr="001723EA" w14:paraId="0E6BAFF9" w14:textId="77777777" w:rsidTr="00795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CCCAD6" w14:textId="258A34F4" w:rsidR="00FA1CC8" w:rsidRPr="001723EA" w:rsidRDefault="0079567E" w:rsidP="00877926">
            <w:pPr>
              <w:rPr>
                <w:b w:val="0"/>
                <w:bCs w:val="0"/>
                <w:sz w:val="18"/>
                <w:szCs w:val="18"/>
              </w:rPr>
            </w:pPr>
            <w:r w:rsidRPr="001723EA">
              <w:rPr>
                <w:b w:val="0"/>
                <w:bCs w:val="0"/>
                <w:caps w:val="0"/>
                <w:sz w:val="18"/>
                <w:szCs w:val="18"/>
              </w:rPr>
              <w:t>Outo</w:t>
            </w:r>
            <w:r w:rsidR="003826A3">
              <w:rPr>
                <w:b w:val="0"/>
                <w:bCs w:val="0"/>
                <w:caps w:val="0"/>
                <w:sz w:val="18"/>
                <w:szCs w:val="18"/>
              </w:rPr>
              <w:t>kumpu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2B73A41D" w14:textId="4C72CB27" w:rsidR="00FA1CC8" w:rsidRPr="001723EA" w:rsidRDefault="00FA1CC8" w:rsidP="0087792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723EA">
              <w:rPr>
                <w:b w:val="0"/>
                <w:bCs w:val="0"/>
                <w:sz w:val="18"/>
                <w:szCs w:val="18"/>
              </w:rPr>
              <w:t xml:space="preserve">0.00852   0.01919   0.01406   0.01386   0.01259   0.01895   0.01050   0.01228   0.04360   0.02686   </w:t>
            </w:r>
          </w:p>
        </w:tc>
      </w:tr>
      <w:tr w:rsidR="00FA1CC8" w:rsidRPr="001723EA" w14:paraId="4F4A80F1" w14:textId="77777777" w:rsidTr="007956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C9E1B4" w14:textId="35A95DA4" w:rsidR="00FA1CC8" w:rsidRPr="001723EA" w:rsidRDefault="0079567E" w:rsidP="00877926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1723EA">
              <w:rPr>
                <w:b w:val="0"/>
                <w:bCs w:val="0"/>
                <w:caps w:val="0"/>
                <w:sz w:val="18"/>
                <w:szCs w:val="18"/>
              </w:rPr>
              <w:t>Totti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544AA937" w14:textId="21B916D4" w:rsidR="00FA1CC8" w:rsidRPr="001723EA" w:rsidRDefault="00FA1CC8" w:rsidP="0087792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723EA">
              <w:rPr>
                <w:b w:val="0"/>
                <w:bCs w:val="0"/>
                <w:sz w:val="18"/>
                <w:szCs w:val="18"/>
              </w:rPr>
              <w:t xml:space="preserve">0.02453   0.05608   0.02510   0.02651   0.02526   0.03247   0.03028   0.03482   0.07443   0.05883   0.02667  </w:t>
            </w:r>
          </w:p>
        </w:tc>
      </w:tr>
    </w:tbl>
    <w:p w14:paraId="1E793245" w14:textId="77777777" w:rsidR="0079567E" w:rsidRDefault="0079567E" w:rsidP="00F61C4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3C681E5" w14:textId="77777777" w:rsidR="0079567E" w:rsidRDefault="0079567E" w:rsidP="00F61C4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42AF970" w14:textId="2A8A3957" w:rsidR="00F61C46" w:rsidRPr="00012D5B" w:rsidRDefault="00F61C46" w:rsidP="00F61C4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82605">
        <w:rPr>
          <w:rFonts w:ascii="Times New Roman" w:hAnsi="Times New Roman" w:cs="Times New Roman"/>
          <w:sz w:val="20"/>
          <w:szCs w:val="20"/>
          <w:lang w:val="en-US"/>
        </w:rPr>
        <w:t>Table S</w:t>
      </w:r>
      <w:r w:rsidR="00E77ABE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782605">
        <w:rPr>
          <w:rFonts w:ascii="Times New Roman" w:hAnsi="Times New Roman" w:cs="Times New Roman"/>
          <w:sz w:val="20"/>
          <w:szCs w:val="20"/>
          <w:lang w:val="en-US"/>
        </w:rPr>
        <w:t>. Pairwise differentiation (</w:t>
      </w:r>
      <w:r w:rsidRPr="00015D34">
        <w:rPr>
          <w:rFonts w:ascii="Times New Roman" w:hAnsi="Times New Roman" w:cs="Times New Roman"/>
          <w:i/>
          <w:iCs/>
          <w:sz w:val="20"/>
          <w:szCs w:val="20"/>
          <w:lang w:val="en-US"/>
        </w:rPr>
        <w:t>F</w:t>
      </w:r>
      <w:r w:rsidRPr="00782605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ST</w:t>
      </w:r>
      <w:r w:rsidRPr="00782605">
        <w:rPr>
          <w:rFonts w:ascii="Times New Roman" w:hAnsi="Times New Roman" w:cs="Times New Roman"/>
          <w:sz w:val="20"/>
          <w:szCs w:val="20"/>
          <w:lang w:val="en-US"/>
        </w:rPr>
        <w:t xml:space="preserve">) estimates between </w:t>
      </w:r>
      <w:r w:rsidRPr="0078260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I. </w:t>
      </w:r>
      <w:proofErr w:type="spellStart"/>
      <w:r w:rsidRPr="00782605">
        <w:rPr>
          <w:rFonts w:ascii="Times New Roman" w:hAnsi="Times New Roman" w:cs="Times New Roman"/>
          <w:i/>
          <w:iCs/>
          <w:sz w:val="20"/>
          <w:szCs w:val="20"/>
          <w:lang w:val="en-US"/>
        </w:rPr>
        <w:t>ricinus</w:t>
      </w:r>
      <w:proofErr w:type="spellEnd"/>
      <w:r w:rsidRPr="00782605">
        <w:rPr>
          <w:rFonts w:ascii="Times New Roman" w:hAnsi="Times New Roman" w:cs="Times New Roman"/>
          <w:sz w:val="20"/>
          <w:szCs w:val="20"/>
          <w:lang w:val="en-US"/>
        </w:rPr>
        <w:t xml:space="preserve"> populations</w:t>
      </w:r>
    </w:p>
    <w:tbl>
      <w:tblPr>
        <w:tblStyle w:val="PlainTable3"/>
        <w:tblW w:w="0" w:type="auto"/>
        <w:tblLook w:val="05A0" w:firstRow="1" w:lastRow="0" w:firstColumn="1" w:lastColumn="1" w:noHBand="0" w:noVBand="1"/>
      </w:tblPr>
      <w:tblGrid>
        <w:gridCol w:w="857"/>
        <w:gridCol w:w="8795"/>
      </w:tblGrid>
      <w:tr w:rsidR="00476638" w:rsidRPr="00015D34" w14:paraId="13CC466F" w14:textId="77777777" w:rsidTr="007956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6158B2AA" w14:textId="77777777" w:rsidR="00476638" w:rsidRPr="00015D34" w:rsidRDefault="00476638" w:rsidP="00EA21A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cnfStyle w:val="000100001000" w:firstRow="0" w:lastRow="0" w:firstColumn="0" w:lastColumn="1" w:oddVBand="0" w:evenVBand="0" w:oddHBand="0" w:evenHBand="0" w:firstRowFirstColumn="0" w:firstRowLastColumn="1" w:lastRowFirstColumn="0" w:lastRowLastColumn="0"/>
            <w:tcW w:w="0" w:type="auto"/>
          </w:tcPr>
          <w:p w14:paraId="2FB026C6" w14:textId="669863CB" w:rsidR="00476638" w:rsidRPr="00015D34" w:rsidRDefault="00015D34" w:rsidP="00EA21A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15D34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 xml:space="preserve">Kokkola   Parainen   Tampere   Helsinki   Espoo  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 xml:space="preserve"> </w:t>
            </w:r>
            <w:r w:rsidRPr="00015D34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Hanko     Kuopio    Kemi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 xml:space="preserve"> </w:t>
            </w:r>
            <w:r w:rsidRPr="00015D34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 xml:space="preserve">  Siilin  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 xml:space="preserve"> </w:t>
            </w:r>
            <w:proofErr w:type="spellStart"/>
            <w:r w:rsidRPr="00015D34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Totti</w:t>
            </w:r>
            <w:proofErr w:type="spellEnd"/>
            <w:r w:rsidRPr="00015D34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 xml:space="preserve">    </w:t>
            </w:r>
            <w:proofErr w:type="spellStart"/>
            <w:r w:rsidRPr="00015D34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Mutala</w:t>
            </w:r>
            <w:proofErr w:type="spellEnd"/>
            <w:r w:rsidRPr="00015D34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 xml:space="preserve">      Vaasa      Oulu                </w:t>
            </w:r>
          </w:p>
        </w:tc>
      </w:tr>
      <w:tr w:rsidR="00476638" w:rsidRPr="00015D34" w14:paraId="67202302" w14:textId="77777777" w:rsidTr="00795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FC2AE5" w14:textId="53A4E357" w:rsidR="00476638" w:rsidRPr="00015D34" w:rsidRDefault="00015D34" w:rsidP="00476638">
            <w:pPr>
              <w:rPr>
                <w:b w:val="0"/>
                <w:bCs w:val="0"/>
                <w:sz w:val="18"/>
                <w:szCs w:val="18"/>
              </w:rPr>
            </w:pPr>
            <w:r w:rsidRPr="00015D34">
              <w:rPr>
                <w:b w:val="0"/>
                <w:bCs w:val="0"/>
                <w:caps w:val="0"/>
                <w:sz w:val="18"/>
                <w:szCs w:val="18"/>
              </w:rPr>
              <w:t>Kokkol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1EB6D543" w14:textId="00203F25" w:rsidR="00476638" w:rsidRPr="00015D34" w:rsidRDefault="00476638" w:rsidP="0047663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15D34">
              <w:rPr>
                <w:b w:val="0"/>
                <w:bCs w:val="0"/>
                <w:sz w:val="18"/>
                <w:szCs w:val="18"/>
              </w:rPr>
              <w:t xml:space="preserve"> </w:t>
            </w:r>
          </w:p>
        </w:tc>
      </w:tr>
      <w:tr w:rsidR="00476638" w:rsidRPr="00015D34" w14:paraId="372335D9" w14:textId="77777777" w:rsidTr="007956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09D59E" w14:textId="7D6D57C0" w:rsidR="00476638" w:rsidRPr="00015D34" w:rsidRDefault="00015D34" w:rsidP="00476638">
            <w:pPr>
              <w:rPr>
                <w:b w:val="0"/>
                <w:bCs w:val="0"/>
                <w:sz w:val="18"/>
                <w:szCs w:val="18"/>
              </w:rPr>
            </w:pPr>
            <w:r w:rsidRPr="00015D34">
              <w:rPr>
                <w:b w:val="0"/>
                <w:bCs w:val="0"/>
                <w:caps w:val="0"/>
                <w:sz w:val="18"/>
                <w:szCs w:val="18"/>
              </w:rPr>
              <w:t>Paraine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56EC025B" w14:textId="7013B677" w:rsidR="00476638" w:rsidRPr="00015D34" w:rsidRDefault="00476638" w:rsidP="0047663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15D34">
              <w:rPr>
                <w:b w:val="0"/>
                <w:bCs w:val="0"/>
                <w:sz w:val="18"/>
                <w:szCs w:val="18"/>
              </w:rPr>
              <w:t xml:space="preserve"> 0.00354   </w:t>
            </w:r>
          </w:p>
        </w:tc>
      </w:tr>
      <w:tr w:rsidR="00476638" w:rsidRPr="00015D34" w14:paraId="0BC2AAFE" w14:textId="77777777" w:rsidTr="00795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334B49" w14:textId="482F13B8" w:rsidR="00476638" w:rsidRPr="00015D34" w:rsidRDefault="00015D34" w:rsidP="00476638">
            <w:pPr>
              <w:rPr>
                <w:b w:val="0"/>
                <w:bCs w:val="0"/>
                <w:sz w:val="18"/>
                <w:szCs w:val="18"/>
              </w:rPr>
            </w:pPr>
            <w:r w:rsidRPr="00015D34">
              <w:rPr>
                <w:b w:val="0"/>
                <w:bCs w:val="0"/>
                <w:caps w:val="0"/>
                <w:sz w:val="18"/>
                <w:szCs w:val="18"/>
              </w:rPr>
              <w:t>Tamper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5CD5A909" w14:textId="3F21BFA3" w:rsidR="00476638" w:rsidRPr="00015D34" w:rsidRDefault="00476638" w:rsidP="0047663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15D34">
              <w:rPr>
                <w:b w:val="0"/>
                <w:bCs w:val="0"/>
                <w:sz w:val="18"/>
                <w:szCs w:val="18"/>
              </w:rPr>
              <w:t xml:space="preserve"> 0.02599   0.02352   </w:t>
            </w:r>
          </w:p>
        </w:tc>
      </w:tr>
      <w:tr w:rsidR="00476638" w:rsidRPr="00015D34" w14:paraId="521EE34E" w14:textId="77777777" w:rsidTr="007956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919772" w14:textId="115A2F17" w:rsidR="00476638" w:rsidRPr="00015D34" w:rsidRDefault="00015D34" w:rsidP="00476638">
            <w:pPr>
              <w:rPr>
                <w:b w:val="0"/>
                <w:bCs w:val="0"/>
                <w:sz w:val="18"/>
                <w:szCs w:val="18"/>
              </w:rPr>
            </w:pPr>
            <w:r w:rsidRPr="00015D34">
              <w:rPr>
                <w:b w:val="0"/>
                <w:bCs w:val="0"/>
                <w:caps w:val="0"/>
                <w:sz w:val="18"/>
                <w:szCs w:val="18"/>
              </w:rPr>
              <w:t>Helsink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46269B41" w14:textId="4949EA7F" w:rsidR="00476638" w:rsidRPr="00015D34" w:rsidRDefault="00476638" w:rsidP="0047663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15D34">
              <w:rPr>
                <w:b w:val="0"/>
                <w:bCs w:val="0"/>
                <w:sz w:val="18"/>
                <w:szCs w:val="18"/>
              </w:rPr>
              <w:t xml:space="preserve"> </w:t>
            </w:r>
            <w:proofErr w:type="gramStart"/>
            <w:r w:rsidRPr="00015D34">
              <w:rPr>
                <w:b w:val="0"/>
                <w:bCs w:val="0"/>
                <w:sz w:val="18"/>
                <w:szCs w:val="18"/>
              </w:rPr>
              <w:t xml:space="preserve">0.00679  </w:t>
            </w:r>
            <w:r w:rsidR="00015D34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015D34">
              <w:rPr>
                <w:b w:val="0"/>
                <w:bCs w:val="0"/>
                <w:sz w:val="18"/>
                <w:szCs w:val="18"/>
              </w:rPr>
              <w:t xml:space="preserve">-0.00463  </w:t>
            </w:r>
            <w:proofErr w:type="gramEnd"/>
            <w:r w:rsidRPr="00015D34">
              <w:rPr>
                <w:b w:val="0"/>
                <w:bCs w:val="0"/>
                <w:sz w:val="18"/>
                <w:szCs w:val="18"/>
              </w:rPr>
              <w:t xml:space="preserve"> 0.02100   </w:t>
            </w:r>
          </w:p>
        </w:tc>
      </w:tr>
      <w:tr w:rsidR="00476638" w:rsidRPr="00015D34" w14:paraId="3D39C28B" w14:textId="77777777" w:rsidTr="00795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07339C" w14:textId="1AB6B8CE" w:rsidR="00476638" w:rsidRPr="00015D34" w:rsidRDefault="00015D34" w:rsidP="00476638">
            <w:pPr>
              <w:rPr>
                <w:b w:val="0"/>
                <w:bCs w:val="0"/>
                <w:sz w:val="18"/>
                <w:szCs w:val="18"/>
              </w:rPr>
            </w:pPr>
            <w:r w:rsidRPr="00015D34">
              <w:rPr>
                <w:b w:val="0"/>
                <w:bCs w:val="0"/>
                <w:caps w:val="0"/>
                <w:sz w:val="18"/>
                <w:szCs w:val="18"/>
              </w:rPr>
              <w:t>Espo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0603073F" w14:textId="20A16AF3" w:rsidR="00476638" w:rsidRPr="00015D34" w:rsidRDefault="00476638" w:rsidP="0047663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15D34">
              <w:rPr>
                <w:b w:val="0"/>
                <w:bCs w:val="0"/>
                <w:sz w:val="18"/>
                <w:szCs w:val="18"/>
              </w:rPr>
              <w:t xml:space="preserve"> 0.01348   </w:t>
            </w:r>
            <w:proofErr w:type="gramStart"/>
            <w:r w:rsidRPr="00015D34">
              <w:rPr>
                <w:b w:val="0"/>
                <w:bCs w:val="0"/>
                <w:sz w:val="18"/>
                <w:szCs w:val="18"/>
              </w:rPr>
              <w:t xml:space="preserve">0.01675  </w:t>
            </w:r>
            <w:r w:rsidR="00015D34">
              <w:rPr>
                <w:b w:val="0"/>
                <w:bCs w:val="0"/>
                <w:sz w:val="18"/>
                <w:szCs w:val="18"/>
              </w:rPr>
              <w:t xml:space="preserve">  </w:t>
            </w:r>
            <w:r w:rsidRPr="00015D34">
              <w:rPr>
                <w:b w:val="0"/>
                <w:bCs w:val="0"/>
                <w:sz w:val="18"/>
                <w:szCs w:val="18"/>
              </w:rPr>
              <w:t xml:space="preserve">-0.01852  </w:t>
            </w:r>
            <w:proofErr w:type="gramEnd"/>
            <w:r w:rsidRPr="00015D34">
              <w:rPr>
                <w:b w:val="0"/>
                <w:bCs w:val="0"/>
                <w:sz w:val="18"/>
                <w:szCs w:val="18"/>
              </w:rPr>
              <w:t xml:space="preserve"> 0.01975   </w:t>
            </w:r>
          </w:p>
        </w:tc>
      </w:tr>
      <w:tr w:rsidR="00476638" w:rsidRPr="00015D34" w14:paraId="6C63C9E7" w14:textId="77777777" w:rsidTr="007956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80534B" w14:textId="197FA9E2" w:rsidR="00476638" w:rsidRPr="00015D34" w:rsidRDefault="00015D34" w:rsidP="00476638">
            <w:pPr>
              <w:rPr>
                <w:b w:val="0"/>
                <w:bCs w:val="0"/>
                <w:sz w:val="18"/>
                <w:szCs w:val="18"/>
              </w:rPr>
            </w:pPr>
            <w:r w:rsidRPr="00015D34">
              <w:rPr>
                <w:b w:val="0"/>
                <w:bCs w:val="0"/>
                <w:caps w:val="0"/>
                <w:sz w:val="18"/>
                <w:szCs w:val="18"/>
              </w:rPr>
              <w:t>Hank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6BE93359" w14:textId="2678EB94" w:rsidR="00476638" w:rsidRPr="00015D34" w:rsidRDefault="00476638" w:rsidP="0047663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15D34">
              <w:rPr>
                <w:b w:val="0"/>
                <w:bCs w:val="0"/>
                <w:sz w:val="18"/>
                <w:szCs w:val="18"/>
              </w:rPr>
              <w:t xml:space="preserve"> 0.00483   0.00850   </w:t>
            </w:r>
            <w:r w:rsidR="00015D34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015D34">
              <w:rPr>
                <w:b w:val="0"/>
                <w:bCs w:val="0"/>
                <w:sz w:val="18"/>
                <w:szCs w:val="18"/>
              </w:rPr>
              <w:t xml:space="preserve">0.01167   </w:t>
            </w:r>
            <w:r w:rsidR="00015D34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015D34">
              <w:rPr>
                <w:b w:val="0"/>
                <w:bCs w:val="0"/>
                <w:sz w:val="18"/>
                <w:szCs w:val="18"/>
              </w:rPr>
              <w:t xml:space="preserve">0.00176   0.01013   </w:t>
            </w:r>
          </w:p>
        </w:tc>
      </w:tr>
      <w:tr w:rsidR="00476638" w:rsidRPr="00015D34" w14:paraId="44F52308" w14:textId="77777777" w:rsidTr="00795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F1A4C2" w14:textId="424949C8" w:rsidR="00476638" w:rsidRPr="00015D34" w:rsidRDefault="00015D34" w:rsidP="00476638">
            <w:pPr>
              <w:rPr>
                <w:b w:val="0"/>
                <w:bCs w:val="0"/>
                <w:sz w:val="18"/>
                <w:szCs w:val="18"/>
              </w:rPr>
            </w:pPr>
            <w:r w:rsidRPr="00015D34">
              <w:rPr>
                <w:b w:val="0"/>
                <w:bCs w:val="0"/>
                <w:caps w:val="0"/>
                <w:sz w:val="18"/>
                <w:szCs w:val="18"/>
              </w:rPr>
              <w:t>Kuopi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4B458466" w14:textId="07F2620A" w:rsidR="00476638" w:rsidRPr="00015D34" w:rsidRDefault="00476638" w:rsidP="0047663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15D34">
              <w:rPr>
                <w:b w:val="0"/>
                <w:bCs w:val="0"/>
                <w:sz w:val="18"/>
                <w:szCs w:val="18"/>
              </w:rPr>
              <w:t xml:space="preserve"> 0.00685   0.00385   </w:t>
            </w:r>
            <w:r w:rsidR="00015D34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015D34">
              <w:rPr>
                <w:b w:val="0"/>
                <w:bCs w:val="0"/>
                <w:sz w:val="18"/>
                <w:szCs w:val="18"/>
              </w:rPr>
              <w:t xml:space="preserve">0.02752   </w:t>
            </w:r>
            <w:r w:rsidR="00015D34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015D34">
              <w:rPr>
                <w:b w:val="0"/>
                <w:bCs w:val="0"/>
                <w:sz w:val="18"/>
                <w:szCs w:val="18"/>
              </w:rPr>
              <w:t xml:space="preserve">0.00184   0.02342   0.00654   </w:t>
            </w:r>
          </w:p>
        </w:tc>
      </w:tr>
      <w:tr w:rsidR="00476638" w:rsidRPr="00015D34" w14:paraId="429499F6" w14:textId="77777777" w:rsidTr="007956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38827F" w14:textId="70554B4F" w:rsidR="00476638" w:rsidRPr="00015D34" w:rsidRDefault="00015D34" w:rsidP="00476638">
            <w:pPr>
              <w:rPr>
                <w:b w:val="0"/>
                <w:bCs w:val="0"/>
                <w:sz w:val="18"/>
                <w:szCs w:val="18"/>
              </w:rPr>
            </w:pPr>
            <w:r w:rsidRPr="00015D34">
              <w:rPr>
                <w:b w:val="0"/>
                <w:bCs w:val="0"/>
                <w:caps w:val="0"/>
                <w:sz w:val="18"/>
                <w:szCs w:val="18"/>
              </w:rPr>
              <w:t>Kem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0B4DCBEA" w14:textId="78A7C1DE" w:rsidR="00476638" w:rsidRPr="00015D34" w:rsidRDefault="00476638" w:rsidP="0047663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15D34">
              <w:rPr>
                <w:b w:val="0"/>
                <w:bCs w:val="0"/>
                <w:sz w:val="18"/>
                <w:szCs w:val="18"/>
              </w:rPr>
              <w:t xml:space="preserve"> 0.00435   0.00743   </w:t>
            </w:r>
            <w:r w:rsidR="00015D34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015D34">
              <w:rPr>
                <w:b w:val="0"/>
                <w:bCs w:val="0"/>
                <w:sz w:val="18"/>
                <w:szCs w:val="18"/>
              </w:rPr>
              <w:t xml:space="preserve">0.02647   </w:t>
            </w:r>
            <w:r w:rsidR="00015D34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015D34">
              <w:rPr>
                <w:b w:val="0"/>
                <w:bCs w:val="0"/>
                <w:sz w:val="18"/>
                <w:szCs w:val="18"/>
              </w:rPr>
              <w:t xml:space="preserve">0.00740   0.01405   0.01013   0.01652   </w:t>
            </w:r>
          </w:p>
        </w:tc>
      </w:tr>
      <w:tr w:rsidR="00476638" w:rsidRPr="00015D34" w14:paraId="018A6C70" w14:textId="77777777" w:rsidTr="00795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020E03" w14:textId="7C25A330" w:rsidR="00476638" w:rsidRPr="00015D34" w:rsidRDefault="00015D34" w:rsidP="00476638">
            <w:pPr>
              <w:rPr>
                <w:b w:val="0"/>
                <w:bCs w:val="0"/>
                <w:sz w:val="18"/>
                <w:szCs w:val="18"/>
              </w:rPr>
            </w:pPr>
            <w:r w:rsidRPr="00015D34">
              <w:rPr>
                <w:b w:val="0"/>
                <w:bCs w:val="0"/>
                <w:caps w:val="0"/>
                <w:sz w:val="18"/>
                <w:szCs w:val="18"/>
              </w:rPr>
              <w:t>Si</w:t>
            </w:r>
            <w:r w:rsidR="0039582B">
              <w:rPr>
                <w:b w:val="0"/>
                <w:bCs w:val="0"/>
                <w:caps w:val="0"/>
                <w:sz w:val="18"/>
                <w:szCs w:val="18"/>
              </w:rPr>
              <w:t>i</w:t>
            </w:r>
            <w:r w:rsidRPr="00015D34">
              <w:rPr>
                <w:b w:val="0"/>
                <w:bCs w:val="0"/>
                <w:caps w:val="0"/>
                <w:sz w:val="18"/>
                <w:szCs w:val="18"/>
              </w:rPr>
              <w:t>li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59E356EB" w14:textId="56C5503E" w:rsidR="00476638" w:rsidRPr="00015D34" w:rsidRDefault="00476638" w:rsidP="0047663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15D34">
              <w:rPr>
                <w:b w:val="0"/>
                <w:bCs w:val="0"/>
                <w:sz w:val="18"/>
                <w:szCs w:val="18"/>
              </w:rPr>
              <w:t xml:space="preserve"> -0.00474   0.00256  </w:t>
            </w:r>
            <w:r w:rsidR="00015D34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015D34">
              <w:rPr>
                <w:b w:val="0"/>
                <w:bCs w:val="0"/>
                <w:sz w:val="18"/>
                <w:szCs w:val="18"/>
              </w:rPr>
              <w:t xml:space="preserve">0.01980   </w:t>
            </w:r>
            <w:r w:rsidR="00015D34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015D34">
              <w:rPr>
                <w:b w:val="0"/>
                <w:bCs w:val="0"/>
                <w:sz w:val="18"/>
                <w:szCs w:val="18"/>
              </w:rPr>
              <w:t xml:space="preserve">0.00794   0.02132   0.00236   0.01978   0.00919   </w:t>
            </w:r>
          </w:p>
        </w:tc>
      </w:tr>
      <w:tr w:rsidR="00476638" w:rsidRPr="00015D34" w14:paraId="4E76EDA2" w14:textId="77777777" w:rsidTr="007956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DAF821" w14:textId="015375D5" w:rsidR="00476638" w:rsidRPr="00015D34" w:rsidRDefault="00015D34" w:rsidP="00476638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015D34">
              <w:rPr>
                <w:b w:val="0"/>
                <w:bCs w:val="0"/>
                <w:caps w:val="0"/>
                <w:sz w:val="18"/>
                <w:szCs w:val="18"/>
              </w:rPr>
              <w:t>Totti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366EA9DA" w14:textId="6AA43842" w:rsidR="00476638" w:rsidRPr="00015D34" w:rsidRDefault="00476638" w:rsidP="0047663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15D34">
              <w:rPr>
                <w:b w:val="0"/>
                <w:bCs w:val="0"/>
                <w:sz w:val="18"/>
                <w:szCs w:val="18"/>
              </w:rPr>
              <w:t xml:space="preserve"> 0.03464   0.06034   </w:t>
            </w:r>
            <w:r w:rsidR="00015D34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015D34">
              <w:rPr>
                <w:b w:val="0"/>
                <w:bCs w:val="0"/>
                <w:sz w:val="18"/>
                <w:szCs w:val="18"/>
              </w:rPr>
              <w:t xml:space="preserve">0.03404   </w:t>
            </w:r>
            <w:r w:rsidR="00015D34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015D34">
              <w:rPr>
                <w:b w:val="0"/>
                <w:bCs w:val="0"/>
                <w:sz w:val="18"/>
                <w:szCs w:val="18"/>
              </w:rPr>
              <w:t xml:space="preserve">0.02763   0.02274   0.03041   0.04603   0.07143   0.02051   </w:t>
            </w:r>
          </w:p>
        </w:tc>
      </w:tr>
      <w:tr w:rsidR="00476638" w:rsidRPr="00015D34" w14:paraId="349D99E8" w14:textId="77777777" w:rsidTr="00795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2BC949" w14:textId="4A90DA93" w:rsidR="00476638" w:rsidRPr="00015D34" w:rsidRDefault="00015D34" w:rsidP="00476638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015D34">
              <w:rPr>
                <w:b w:val="0"/>
                <w:bCs w:val="0"/>
                <w:caps w:val="0"/>
                <w:sz w:val="18"/>
                <w:szCs w:val="18"/>
              </w:rPr>
              <w:t>Mutala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43873233" w14:textId="390F1EBC" w:rsidR="00476638" w:rsidRPr="00015D34" w:rsidRDefault="00476638" w:rsidP="0047663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15D34">
              <w:rPr>
                <w:b w:val="0"/>
                <w:bCs w:val="0"/>
                <w:sz w:val="18"/>
                <w:szCs w:val="18"/>
              </w:rPr>
              <w:t xml:space="preserve"> 0.01297   0.01462   </w:t>
            </w:r>
            <w:r w:rsidR="00015D34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015D34">
              <w:rPr>
                <w:b w:val="0"/>
                <w:bCs w:val="0"/>
                <w:sz w:val="18"/>
                <w:szCs w:val="18"/>
              </w:rPr>
              <w:t xml:space="preserve">0.00553   </w:t>
            </w:r>
            <w:r w:rsidR="00015D34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015D34">
              <w:rPr>
                <w:b w:val="0"/>
                <w:bCs w:val="0"/>
                <w:sz w:val="18"/>
                <w:szCs w:val="18"/>
              </w:rPr>
              <w:t xml:space="preserve">0.00193   0.00734   0.00330   0.02085   0.02032   0.00768   0.11980  </w:t>
            </w:r>
          </w:p>
        </w:tc>
      </w:tr>
      <w:tr w:rsidR="00476638" w:rsidRPr="00015D34" w14:paraId="5BF74FC7" w14:textId="77777777" w:rsidTr="007956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2EF5B7" w14:textId="44C13B1F" w:rsidR="00476638" w:rsidRPr="00015D34" w:rsidRDefault="00015D34" w:rsidP="00476638">
            <w:pPr>
              <w:rPr>
                <w:b w:val="0"/>
                <w:bCs w:val="0"/>
                <w:sz w:val="18"/>
                <w:szCs w:val="18"/>
              </w:rPr>
            </w:pPr>
            <w:r w:rsidRPr="00015D34">
              <w:rPr>
                <w:b w:val="0"/>
                <w:bCs w:val="0"/>
                <w:caps w:val="0"/>
                <w:sz w:val="18"/>
                <w:szCs w:val="18"/>
              </w:rPr>
              <w:t>Vaas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1D2628C8" w14:textId="141AD536" w:rsidR="00476638" w:rsidRPr="00015D34" w:rsidRDefault="00476638" w:rsidP="0047663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15D34">
              <w:rPr>
                <w:b w:val="0"/>
                <w:bCs w:val="0"/>
                <w:sz w:val="18"/>
                <w:szCs w:val="18"/>
              </w:rPr>
              <w:t xml:space="preserve"> 0.01211   0.00576   </w:t>
            </w:r>
            <w:r w:rsidR="00015D34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015D34">
              <w:rPr>
                <w:b w:val="0"/>
                <w:bCs w:val="0"/>
                <w:sz w:val="18"/>
                <w:szCs w:val="18"/>
              </w:rPr>
              <w:t xml:space="preserve">0.01370   </w:t>
            </w:r>
            <w:r w:rsidR="00015D34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015D34">
              <w:rPr>
                <w:b w:val="0"/>
                <w:bCs w:val="0"/>
                <w:sz w:val="18"/>
                <w:szCs w:val="18"/>
              </w:rPr>
              <w:t xml:space="preserve">0.00068   0.01259   0.01051   0.00391   0.00672   0.01823   0.06910   0.00937      </w:t>
            </w:r>
          </w:p>
        </w:tc>
      </w:tr>
      <w:tr w:rsidR="00476638" w:rsidRPr="00015D34" w14:paraId="0F46373A" w14:textId="77777777" w:rsidTr="00795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5ADCFC" w14:textId="31C0164D" w:rsidR="00476638" w:rsidRPr="00015D34" w:rsidRDefault="00015D34" w:rsidP="00476638">
            <w:pPr>
              <w:rPr>
                <w:b w:val="0"/>
                <w:bCs w:val="0"/>
                <w:sz w:val="18"/>
                <w:szCs w:val="18"/>
              </w:rPr>
            </w:pPr>
            <w:r w:rsidRPr="00015D34">
              <w:rPr>
                <w:b w:val="0"/>
                <w:bCs w:val="0"/>
                <w:caps w:val="0"/>
                <w:sz w:val="18"/>
                <w:szCs w:val="18"/>
              </w:rPr>
              <w:t>Oulu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39BC7E4E" w14:textId="647233F5" w:rsidR="00476638" w:rsidRPr="00015D34" w:rsidRDefault="00476638" w:rsidP="0047663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15D34">
              <w:rPr>
                <w:b w:val="0"/>
                <w:bCs w:val="0"/>
                <w:sz w:val="18"/>
                <w:szCs w:val="18"/>
              </w:rPr>
              <w:t xml:space="preserve"> 0.01339   0.01046   </w:t>
            </w:r>
            <w:r w:rsidR="00015D34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015D34">
              <w:rPr>
                <w:b w:val="0"/>
                <w:bCs w:val="0"/>
                <w:sz w:val="18"/>
                <w:szCs w:val="18"/>
              </w:rPr>
              <w:t xml:space="preserve">0.01574   </w:t>
            </w:r>
            <w:r w:rsidR="00015D34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015D34">
              <w:rPr>
                <w:b w:val="0"/>
                <w:bCs w:val="0"/>
                <w:sz w:val="18"/>
                <w:szCs w:val="18"/>
              </w:rPr>
              <w:t xml:space="preserve">0.00137   0.02500   0.00476   0.01741   0.00885   0.01455   0.04637   0.01343   0.01719  </w:t>
            </w:r>
          </w:p>
        </w:tc>
      </w:tr>
    </w:tbl>
    <w:p w14:paraId="7802A0F4" w14:textId="77777777" w:rsidR="00F61C46" w:rsidRPr="00782605" w:rsidRDefault="00F61C46" w:rsidP="00F61C46">
      <w:pPr>
        <w:rPr>
          <w:rFonts w:ascii="Times New Roman" w:hAnsi="Times New Roman" w:cs="Times New Roman"/>
          <w:sz w:val="20"/>
          <w:szCs w:val="20"/>
        </w:rPr>
      </w:pPr>
    </w:p>
    <w:p w14:paraId="6A270DB9" w14:textId="2D2A8609" w:rsidR="00CE73D5" w:rsidRPr="00326900" w:rsidRDefault="00CE73D5" w:rsidP="00CF446C">
      <w:pPr>
        <w:jc w:val="center"/>
        <w:rPr>
          <w:rFonts w:ascii="Cambria" w:hAnsi="Cambria"/>
          <w:lang w:val="en-US"/>
        </w:rPr>
      </w:pPr>
    </w:p>
    <w:p w14:paraId="5565D983" w14:textId="41BADF78" w:rsidR="004562D0" w:rsidRPr="00326900" w:rsidRDefault="00647ACE" w:rsidP="00CF446C">
      <w:pPr>
        <w:jc w:val="center"/>
        <w:rPr>
          <w:rFonts w:ascii="Cambria" w:hAnsi="Cambria"/>
          <w:lang w:val="en-US"/>
        </w:rPr>
      </w:pPr>
      <w:r w:rsidRPr="00326900">
        <w:rPr>
          <w:rFonts w:ascii="Cambria" w:hAnsi="Cambria"/>
          <w:noProof/>
          <w:lang w:val="en-US"/>
        </w:rPr>
        <w:drawing>
          <wp:inline distT="0" distB="0" distL="0" distR="0" wp14:anchorId="391BD76D" wp14:editId="44EBCE5F">
            <wp:extent cx="4083050" cy="2940589"/>
            <wp:effectExtent l="0" t="0" r="0" b="0"/>
            <wp:docPr id="289522524" name="Picture 5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9522524" name="Picture 5" descr="A graph with a lin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7255" cy="30228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75EC9" w14:textId="7AAC13B1" w:rsidR="00647ACE" w:rsidRPr="00326900" w:rsidRDefault="00647ACE" w:rsidP="00CF446C">
      <w:pPr>
        <w:rPr>
          <w:rFonts w:ascii="Cambria" w:hAnsi="Cambria"/>
          <w:lang w:val="en-US"/>
        </w:rPr>
      </w:pPr>
      <w:r w:rsidRPr="00326900">
        <w:rPr>
          <w:rFonts w:ascii="Cambria" w:hAnsi="Cambria"/>
          <w:lang w:val="en-US"/>
        </w:rPr>
        <w:t>Fig S1. BIC values against the number of clusters. Three clusters were retained.</w:t>
      </w:r>
    </w:p>
    <w:p w14:paraId="6DD9B7D0" w14:textId="77777777" w:rsidR="004562D0" w:rsidRPr="00326900" w:rsidRDefault="004562D0" w:rsidP="00CF446C">
      <w:pPr>
        <w:jc w:val="center"/>
        <w:rPr>
          <w:rFonts w:ascii="Cambria" w:hAnsi="Cambria"/>
          <w:lang w:val="en-US"/>
        </w:rPr>
      </w:pPr>
    </w:p>
    <w:p w14:paraId="08C6D707" w14:textId="37569670" w:rsidR="004562D0" w:rsidRPr="00326900" w:rsidRDefault="00A13ED1" w:rsidP="00CF446C">
      <w:pPr>
        <w:jc w:val="center"/>
        <w:rPr>
          <w:rFonts w:ascii="Cambria" w:hAnsi="Cambria"/>
          <w:lang w:val="en-US"/>
        </w:rPr>
      </w:pPr>
      <w:r w:rsidRPr="00326900">
        <w:rPr>
          <w:noProof/>
        </w:rPr>
        <w:lastRenderedPageBreak/>
        <w:drawing>
          <wp:inline distT="0" distB="0" distL="0" distR="0" wp14:anchorId="0FD6222E" wp14:editId="05A6B9C0">
            <wp:extent cx="5176300" cy="3044825"/>
            <wp:effectExtent l="0" t="0" r="0" b="0"/>
            <wp:docPr id="670753273" name="Picture 1" descr="A group of individuals with numbers and lin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0753273" name="Picture 1" descr="A group of individuals with numbers and lines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28507" cy="307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4A0C2" w14:textId="6FF7CA18" w:rsidR="004562D0" w:rsidRPr="00326900" w:rsidRDefault="004562D0" w:rsidP="00CF446C">
      <w:pPr>
        <w:rPr>
          <w:rFonts w:ascii="Cambria" w:hAnsi="Cambria"/>
          <w:lang w:val="en-US"/>
        </w:rPr>
      </w:pPr>
      <w:r w:rsidRPr="00326900">
        <w:rPr>
          <w:rFonts w:ascii="Cambria" w:hAnsi="Cambria"/>
          <w:lang w:val="en-US"/>
        </w:rPr>
        <w:t>Fig</w:t>
      </w:r>
      <w:r w:rsidR="00647ACE" w:rsidRPr="00326900">
        <w:rPr>
          <w:rFonts w:ascii="Cambria" w:hAnsi="Cambria"/>
          <w:lang w:val="en-US"/>
        </w:rPr>
        <w:t>.</w:t>
      </w:r>
      <w:r w:rsidRPr="00326900">
        <w:rPr>
          <w:rFonts w:ascii="Cambria" w:hAnsi="Cambria"/>
          <w:lang w:val="en-US"/>
        </w:rPr>
        <w:t xml:space="preserve"> </w:t>
      </w:r>
      <w:r w:rsidR="00647ACE" w:rsidRPr="00326900">
        <w:rPr>
          <w:rFonts w:ascii="Cambria" w:hAnsi="Cambria"/>
          <w:lang w:val="en-US"/>
        </w:rPr>
        <w:t>S2.</w:t>
      </w:r>
      <w:r w:rsidRPr="00326900">
        <w:rPr>
          <w:rFonts w:ascii="Cambria" w:hAnsi="Cambria"/>
          <w:lang w:val="en-US"/>
        </w:rPr>
        <w:t xml:space="preserve"> Group membership assignment based on membership probabilities. Putative hybrids are </w:t>
      </w:r>
      <w:r w:rsidR="00D432D2" w:rsidRPr="00326900">
        <w:rPr>
          <w:rFonts w:ascii="Cambria" w:hAnsi="Cambria"/>
          <w:lang w:val="en-US"/>
        </w:rPr>
        <w:t>shown</w:t>
      </w:r>
      <w:r w:rsidRPr="00326900">
        <w:rPr>
          <w:rFonts w:ascii="Cambria" w:hAnsi="Cambria"/>
          <w:lang w:val="en-US"/>
        </w:rPr>
        <w:t xml:space="preserve"> in cluster </w:t>
      </w:r>
      <w:r w:rsidR="00A13ED1" w:rsidRPr="00326900">
        <w:rPr>
          <w:rFonts w:ascii="Cambria" w:hAnsi="Cambria"/>
          <w:lang w:val="en-US"/>
        </w:rPr>
        <w:t>3</w:t>
      </w:r>
      <w:r w:rsidRPr="00326900">
        <w:rPr>
          <w:rFonts w:ascii="Cambria" w:hAnsi="Cambria"/>
          <w:lang w:val="en-US"/>
        </w:rPr>
        <w:t xml:space="preserve"> </w:t>
      </w:r>
      <w:r w:rsidR="000419BD" w:rsidRPr="00326900">
        <w:rPr>
          <w:rFonts w:ascii="Cambria" w:hAnsi="Cambria"/>
          <w:lang w:val="en-US"/>
        </w:rPr>
        <w:t>(</w:t>
      </w:r>
      <w:r w:rsidR="00A13ED1" w:rsidRPr="00326900">
        <w:rPr>
          <w:rFonts w:ascii="Cambria" w:hAnsi="Cambria"/>
          <w:lang w:val="en-US"/>
        </w:rPr>
        <w:t>red</w:t>
      </w:r>
      <w:r w:rsidRPr="00326900">
        <w:rPr>
          <w:rFonts w:ascii="Cambria" w:hAnsi="Cambria"/>
          <w:lang w:val="en-US"/>
        </w:rPr>
        <w:t xml:space="preserve"> </w:t>
      </w:r>
      <w:r w:rsidR="00A13ED1" w:rsidRPr="00326900">
        <w:rPr>
          <w:rFonts w:ascii="Cambria" w:hAnsi="Cambria"/>
          <w:lang w:val="en-US"/>
        </w:rPr>
        <w:t>bars</w:t>
      </w:r>
      <w:r w:rsidR="000419BD" w:rsidRPr="00326900">
        <w:rPr>
          <w:rFonts w:ascii="Cambria" w:hAnsi="Cambria"/>
          <w:lang w:val="en-US"/>
        </w:rPr>
        <w:t>)</w:t>
      </w:r>
      <w:r w:rsidRPr="00326900">
        <w:rPr>
          <w:rFonts w:ascii="Cambria" w:hAnsi="Cambria"/>
          <w:lang w:val="en-US"/>
        </w:rPr>
        <w:t>.</w:t>
      </w:r>
    </w:p>
    <w:p w14:paraId="2169A7A0" w14:textId="77777777" w:rsidR="004562D0" w:rsidRPr="00326900" w:rsidRDefault="004562D0" w:rsidP="00CF446C">
      <w:pPr>
        <w:jc w:val="center"/>
        <w:rPr>
          <w:rFonts w:ascii="Cambria" w:hAnsi="Cambria"/>
          <w:lang w:val="en-US"/>
        </w:rPr>
      </w:pPr>
    </w:p>
    <w:p w14:paraId="700EA8A8" w14:textId="1D4AC18A" w:rsidR="00BD4EAD" w:rsidRPr="00326900" w:rsidRDefault="00BD4EAD" w:rsidP="00CF446C">
      <w:pPr>
        <w:jc w:val="center"/>
        <w:rPr>
          <w:rFonts w:ascii="Cambria" w:hAnsi="Cambria"/>
          <w:lang w:val="en-US"/>
        </w:rPr>
      </w:pPr>
      <w:r w:rsidRPr="00326900">
        <w:rPr>
          <w:rFonts w:ascii="Cambria" w:hAnsi="Cambria"/>
          <w:noProof/>
          <w:color w:val="FF0000"/>
          <w:bdr w:val="none" w:sz="0" w:space="0" w:color="auto" w:frame="1"/>
        </w:rPr>
        <w:drawing>
          <wp:inline distT="0" distB="0" distL="0" distR="0" wp14:anchorId="57EF9CCE" wp14:editId="4915C26D">
            <wp:extent cx="5092700" cy="3295650"/>
            <wp:effectExtent l="0" t="0" r="0" b="0"/>
            <wp:docPr id="2094409970" name="Picture 9" descr="A line graph with a dott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4409970" name="Picture 9" descr="A line graph with a dotted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3982" cy="3302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7AD65E" w14:textId="79D2CD0F" w:rsidR="00BD4EAD" w:rsidRPr="00326900" w:rsidRDefault="00BD4EAD" w:rsidP="00CF446C">
      <w:pPr>
        <w:rPr>
          <w:rFonts w:ascii="Cambria" w:hAnsi="Cambria"/>
          <w:lang w:val="en-US"/>
        </w:rPr>
      </w:pPr>
      <w:r w:rsidRPr="00326900">
        <w:rPr>
          <w:rFonts w:ascii="Cambria" w:hAnsi="Cambria"/>
          <w:lang w:val="en-US"/>
        </w:rPr>
        <w:t>Fig: S</w:t>
      </w:r>
      <w:r w:rsidR="00647ACE" w:rsidRPr="00326900">
        <w:rPr>
          <w:rFonts w:ascii="Cambria" w:hAnsi="Cambria"/>
          <w:lang w:val="en-US"/>
        </w:rPr>
        <w:t>3</w:t>
      </w:r>
      <w:r w:rsidRPr="00326900">
        <w:rPr>
          <w:rFonts w:ascii="Cambria" w:hAnsi="Cambria"/>
          <w:lang w:val="en-US"/>
        </w:rPr>
        <w:t xml:space="preserve">. Optimal </w:t>
      </w:r>
      <w:r w:rsidRPr="00326900">
        <w:rPr>
          <w:rFonts w:ascii="Cambria" w:hAnsi="Cambria"/>
          <w:i/>
          <w:iCs/>
          <w:lang w:val="en-US"/>
        </w:rPr>
        <w:t xml:space="preserve">K </w:t>
      </w:r>
      <w:r w:rsidRPr="00326900">
        <w:rPr>
          <w:rFonts w:ascii="Cambria" w:hAnsi="Cambria"/>
          <w:lang w:val="en-US"/>
        </w:rPr>
        <w:t xml:space="preserve">value for Delta </w:t>
      </w:r>
      <w:r w:rsidRPr="00326900">
        <w:rPr>
          <w:rFonts w:ascii="Cambria" w:hAnsi="Cambria"/>
          <w:i/>
          <w:iCs/>
          <w:lang w:val="en-US"/>
        </w:rPr>
        <w:t xml:space="preserve">K </w:t>
      </w:r>
      <w:r w:rsidRPr="00326900">
        <w:rPr>
          <w:rFonts w:ascii="Cambria" w:hAnsi="Cambria"/>
          <w:lang w:val="en-US"/>
        </w:rPr>
        <w:t>= 2.</w:t>
      </w:r>
    </w:p>
    <w:p w14:paraId="77E746A3" w14:textId="3C26516E" w:rsidR="004562D0" w:rsidRPr="00326900" w:rsidRDefault="004562D0" w:rsidP="00CF446C">
      <w:pPr>
        <w:jc w:val="center"/>
        <w:rPr>
          <w:rFonts w:ascii="Cambria" w:hAnsi="Cambria"/>
          <w:lang w:val="en-US"/>
        </w:rPr>
      </w:pPr>
    </w:p>
    <w:p w14:paraId="142FBB1D" w14:textId="7C4DB167" w:rsidR="000152CF" w:rsidRPr="00326900" w:rsidRDefault="000152CF" w:rsidP="00FE1F28">
      <w:pPr>
        <w:rPr>
          <w:lang w:val="en-US"/>
        </w:rPr>
      </w:pPr>
    </w:p>
    <w:p w14:paraId="4356361B" w14:textId="48541826" w:rsidR="004C06D2" w:rsidRPr="00326900" w:rsidRDefault="000301F5" w:rsidP="00CF446C">
      <w:pPr>
        <w:jc w:val="center"/>
        <w:rPr>
          <w:lang w:val="en-US"/>
        </w:rPr>
      </w:pPr>
      <w:r w:rsidRPr="000301F5">
        <w:rPr>
          <w:noProof/>
        </w:rPr>
        <w:lastRenderedPageBreak/>
        <w:drawing>
          <wp:inline distT="0" distB="0" distL="0" distR="0" wp14:anchorId="12F026B3" wp14:editId="73C4D1EC">
            <wp:extent cx="4298950" cy="857250"/>
            <wp:effectExtent l="0" t="0" r="0" b="0"/>
            <wp:docPr id="14" name="Content Placeholder 13" descr="A green and purple rectangl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A12F2FE-C437-D5CE-5F53-6985F46A76C4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Content Placeholder 13" descr="A green and purple rectangles&#10;&#10;Description automatically generated">
                      <a:extLst>
                        <a:ext uri="{FF2B5EF4-FFF2-40B4-BE49-F238E27FC236}">
                          <a16:creationId xmlns:a16="http://schemas.microsoft.com/office/drawing/2014/main" id="{9A12F2FE-C437-D5CE-5F53-6985F46A76C4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98950" cy="85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8839E7" w14:textId="35E8E620" w:rsidR="0070291C" w:rsidRPr="00326900" w:rsidRDefault="004C06D2" w:rsidP="00CF446C">
      <w:pPr>
        <w:jc w:val="center"/>
        <w:rPr>
          <w:lang w:val="en-US"/>
        </w:rPr>
      </w:pPr>
      <w:r w:rsidRPr="00326900">
        <w:rPr>
          <w:lang w:val="en-US"/>
        </w:rPr>
        <w:t>K= 2</w:t>
      </w:r>
    </w:p>
    <w:p w14:paraId="23AD2908" w14:textId="66E28103" w:rsidR="004C06D2" w:rsidRPr="00326900" w:rsidRDefault="000301F5" w:rsidP="00CF446C">
      <w:pPr>
        <w:jc w:val="center"/>
        <w:rPr>
          <w:lang w:val="en-US"/>
        </w:rPr>
      </w:pPr>
      <w:r w:rsidRPr="000301F5">
        <w:rPr>
          <w:noProof/>
        </w:rPr>
        <w:drawing>
          <wp:inline distT="0" distB="0" distL="0" distR="0" wp14:anchorId="4847D1E5" wp14:editId="142F2CEC">
            <wp:extent cx="4279900" cy="774700"/>
            <wp:effectExtent l="0" t="0" r="0" b="0"/>
            <wp:docPr id="16" name="Picture 15" descr="A green and purple square">
              <a:extLst xmlns:a="http://schemas.openxmlformats.org/drawingml/2006/main">
                <a:ext uri="{FF2B5EF4-FFF2-40B4-BE49-F238E27FC236}">
                  <a16:creationId xmlns:a16="http://schemas.microsoft.com/office/drawing/2014/main" id="{519268FC-DED4-C9C7-D5FA-759A1DD7773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 descr="A green and purple square">
                      <a:extLst>
                        <a:ext uri="{FF2B5EF4-FFF2-40B4-BE49-F238E27FC236}">
                          <a16:creationId xmlns:a16="http://schemas.microsoft.com/office/drawing/2014/main" id="{519268FC-DED4-C9C7-D5FA-759A1DD7773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79900" cy="77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CD507" w14:textId="6424E435" w:rsidR="0070291C" w:rsidRPr="00326900" w:rsidRDefault="0070291C" w:rsidP="00CF446C">
      <w:pPr>
        <w:jc w:val="center"/>
        <w:rPr>
          <w:lang w:val="en-US"/>
        </w:rPr>
      </w:pPr>
      <w:r w:rsidRPr="00326900">
        <w:rPr>
          <w:lang w:val="en-US"/>
        </w:rPr>
        <w:t>K = 3</w:t>
      </w:r>
    </w:p>
    <w:p w14:paraId="450BE8D4" w14:textId="665FB954" w:rsidR="004C06D2" w:rsidRPr="00326900" w:rsidRDefault="000301F5" w:rsidP="00CF446C">
      <w:pPr>
        <w:jc w:val="center"/>
        <w:rPr>
          <w:lang w:val="en-US"/>
        </w:rPr>
      </w:pPr>
      <w:r w:rsidRPr="000301F5">
        <w:rPr>
          <w:noProof/>
        </w:rPr>
        <w:drawing>
          <wp:inline distT="0" distB="0" distL="0" distR="0" wp14:anchorId="3EAEE28C" wp14:editId="1FC9835E">
            <wp:extent cx="4133850" cy="742950"/>
            <wp:effectExtent l="0" t="0" r="0" b="0"/>
            <wp:docPr id="18" name="Picture 17" descr="A green and purple square">
              <a:extLst xmlns:a="http://schemas.openxmlformats.org/drawingml/2006/main">
                <a:ext uri="{FF2B5EF4-FFF2-40B4-BE49-F238E27FC236}">
                  <a16:creationId xmlns:a16="http://schemas.microsoft.com/office/drawing/2014/main" id="{CD409FE5-57D8-A078-052B-02D5DC8AB4D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 descr="A green and purple square">
                      <a:extLst>
                        <a:ext uri="{FF2B5EF4-FFF2-40B4-BE49-F238E27FC236}">
                          <a16:creationId xmlns:a16="http://schemas.microsoft.com/office/drawing/2014/main" id="{CD409FE5-57D8-A078-052B-02D5DC8AB4D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33850" cy="74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7525DA" w14:textId="439B02CB" w:rsidR="004C06D2" w:rsidRPr="00326900" w:rsidRDefault="004C06D2" w:rsidP="00CF446C">
      <w:pPr>
        <w:jc w:val="center"/>
        <w:rPr>
          <w:lang w:val="en-US"/>
        </w:rPr>
      </w:pPr>
      <w:r w:rsidRPr="00326900">
        <w:rPr>
          <w:lang w:val="en-US"/>
        </w:rPr>
        <w:t>K= 4</w:t>
      </w:r>
    </w:p>
    <w:p w14:paraId="3372D841" w14:textId="7DA5DFC6" w:rsidR="0070291C" w:rsidRPr="00326900" w:rsidRDefault="0070291C" w:rsidP="00CF446C">
      <w:pPr>
        <w:jc w:val="center"/>
        <w:rPr>
          <w:lang w:val="en-US"/>
        </w:rPr>
      </w:pPr>
      <w:r w:rsidRPr="00326900">
        <w:rPr>
          <w:noProof/>
        </w:rPr>
        <w:drawing>
          <wp:inline distT="0" distB="0" distL="0" distR="0" wp14:anchorId="5F86BD24" wp14:editId="5B23D93D">
            <wp:extent cx="4197350" cy="679450"/>
            <wp:effectExtent l="0" t="0" r="0" b="0"/>
            <wp:docPr id="1514056048" name="Picture 1" descr="A green and yellow squa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4056048" name="Picture 1" descr="A green and yellow squar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299403" cy="69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72721D" w14:textId="57DF064F" w:rsidR="00C83736" w:rsidRPr="00326900" w:rsidRDefault="004C06D2" w:rsidP="00CF446C">
      <w:pPr>
        <w:jc w:val="center"/>
        <w:rPr>
          <w:lang w:val="en-US"/>
        </w:rPr>
      </w:pPr>
      <w:r w:rsidRPr="00326900">
        <w:rPr>
          <w:lang w:val="en-US"/>
        </w:rPr>
        <w:t>K= 5</w:t>
      </w:r>
    </w:p>
    <w:p w14:paraId="44675E21" w14:textId="65C23B6A" w:rsidR="00C87ADD" w:rsidRDefault="00C83736" w:rsidP="007172FA">
      <w:pPr>
        <w:jc w:val="both"/>
        <w:rPr>
          <w:rFonts w:ascii="Cambria" w:hAnsi="Cambria"/>
          <w:lang w:val="en-US"/>
        </w:rPr>
      </w:pPr>
      <w:r w:rsidRPr="00326900">
        <w:rPr>
          <w:rFonts w:ascii="Cambria" w:hAnsi="Cambria"/>
          <w:lang w:val="en-US"/>
        </w:rPr>
        <w:t>Fig S</w:t>
      </w:r>
      <w:r w:rsidR="00675C30">
        <w:rPr>
          <w:rFonts w:ascii="Cambria" w:hAnsi="Cambria"/>
          <w:lang w:val="en-US"/>
        </w:rPr>
        <w:t>4</w:t>
      </w:r>
      <w:r w:rsidRPr="00326900">
        <w:rPr>
          <w:rFonts w:ascii="Cambria" w:hAnsi="Cambria"/>
          <w:lang w:val="en-US"/>
        </w:rPr>
        <w:t xml:space="preserve">. </w:t>
      </w:r>
      <w:r w:rsidR="00E65DA5" w:rsidRPr="00326900">
        <w:rPr>
          <w:lang w:val="en-US"/>
        </w:rPr>
        <w:t>Original structure plots for all samples from both species</w:t>
      </w:r>
      <w:r w:rsidR="006E0AE2" w:rsidRPr="00326900">
        <w:rPr>
          <w:lang w:val="en-US"/>
        </w:rPr>
        <w:t xml:space="preserve"> (n = 186)</w:t>
      </w:r>
      <w:r w:rsidR="00E65DA5" w:rsidRPr="00326900">
        <w:rPr>
          <w:lang w:val="en-US"/>
        </w:rPr>
        <w:t xml:space="preserve">. </w:t>
      </w:r>
      <w:proofErr w:type="spellStart"/>
      <w:r w:rsidR="00E65DA5" w:rsidRPr="00326900">
        <w:rPr>
          <w:rFonts w:ascii="Cambria" w:hAnsi="Cambria"/>
          <w:lang w:val="en-US"/>
        </w:rPr>
        <w:t>Evano’s</w:t>
      </w:r>
      <w:proofErr w:type="spellEnd"/>
      <w:r w:rsidR="00E65DA5" w:rsidRPr="00326900">
        <w:rPr>
          <w:rFonts w:ascii="Cambria" w:hAnsi="Cambria"/>
          <w:lang w:val="en-US"/>
        </w:rPr>
        <w:t xml:space="preserve"> number of clusters (</w:t>
      </w:r>
      <w:r w:rsidR="00E65DA5" w:rsidRPr="00326900">
        <w:rPr>
          <w:rFonts w:ascii="Cambria" w:hAnsi="Cambria"/>
          <w:i/>
          <w:iCs/>
          <w:lang w:val="en-US"/>
        </w:rPr>
        <w:t xml:space="preserve">K </w:t>
      </w:r>
      <w:r w:rsidR="00E65DA5" w:rsidRPr="00326900">
        <w:rPr>
          <w:rFonts w:ascii="Cambria" w:hAnsi="Cambria"/>
          <w:lang w:val="en-US"/>
        </w:rPr>
        <w:t>= 2).</w:t>
      </w:r>
    </w:p>
    <w:p w14:paraId="6EA6DF62" w14:textId="77777777" w:rsidR="00E21C54" w:rsidRPr="00326900" w:rsidRDefault="00E21C54" w:rsidP="007172FA">
      <w:pPr>
        <w:jc w:val="both"/>
        <w:rPr>
          <w:rFonts w:ascii="Cambria" w:hAnsi="Cambria"/>
          <w:lang w:val="en-US"/>
        </w:rPr>
      </w:pPr>
    </w:p>
    <w:p w14:paraId="4B3C9198" w14:textId="06DE43F3" w:rsidR="00FF1F6B" w:rsidRPr="00326900" w:rsidRDefault="007172FA" w:rsidP="00CF446C">
      <w:pPr>
        <w:jc w:val="center"/>
        <w:rPr>
          <w:rFonts w:ascii="Cambria" w:hAnsi="Cambria"/>
          <w:lang w:val="en-US"/>
        </w:rPr>
      </w:pPr>
      <w:r>
        <w:rPr>
          <w:noProof/>
        </w:rPr>
        <w:drawing>
          <wp:inline distT="0" distB="0" distL="0" distR="0" wp14:anchorId="17E16A7E" wp14:editId="3BC234CA">
            <wp:extent cx="4057650" cy="806450"/>
            <wp:effectExtent l="0" t="0" r="0" b="0"/>
            <wp:docPr id="1551850351" name="Picture 1" descr="A purple rectangle with green bord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1850351" name="Picture 1" descr="A purple rectangle with green border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057650" cy="80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48069" w14:textId="683AE423" w:rsidR="00246298" w:rsidRPr="00326900" w:rsidRDefault="00246298" w:rsidP="00CF446C">
      <w:pPr>
        <w:pStyle w:val="ListParagraph"/>
        <w:numPr>
          <w:ilvl w:val="0"/>
          <w:numId w:val="10"/>
        </w:numPr>
        <w:rPr>
          <w:rFonts w:ascii="Cambria" w:hAnsi="Cambria"/>
          <w:lang w:val="en-US"/>
        </w:rPr>
      </w:pPr>
    </w:p>
    <w:p w14:paraId="57BDAEAA" w14:textId="60B725B0" w:rsidR="00246298" w:rsidRPr="00326900" w:rsidRDefault="00246298" w:rsidP="00CF446C">
      <w:pPr>
        <w:jc w:val="center"/>
        <w:rPr>
          <w:rFonts w:ascii="Cambria" w:hAnsi="Cambria"/>
          <w:lang w:val="en-US"/>
        </w:rPr>
      </w:pPr>
      <w:r w:rsidRPr="00326900">
        <w:rPr>
          <w:rFonts w:ascii="Cambria" w:hAnsi="Cambria"/>
          <w:noProof/>
        </w:rPr>
        <w:drawing>
          <wp:inline distT="0" distB="0" distL="0" distR="0" wp14:anchorId="6D2DB244" wp14:editId="3ED8D5D1">
            <wp:extent cx="3784600" cy="2228850"/>
            <wp:effectExtent l="0" t="0" r="0" b="0"/>
            <wp:docPr id="10" name="Content Placeholder 9" descr="A screen shot of a graph">
              <a:extLst xmlns:a="http://schemas.openxmlformats.org/drawingml/2006/main">
                <a:ext uri="{FF2B5EF4-FFF2-40B4-BE49-F238E27FC236}">
                  <a16:creationId xmlns:a16="http://schemas.microsoft.com/office/drawing/2014/main" id="{9F85FEAF-BB8B-4E83-0B93-EDD0BDBF340A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ontent Placeholder 9" descr="A screen shot of a graph">
                      <a:extLst>
                        <a:ext uri="{FF2B5EF4-FFF2-40B4-BE49-F238E27FC236}">
                          <a16:creationId xmlns:a16="http://schemas.microsoft.com/office/drawing/2014/main" id="{9F85FEAF-BB8B-4E83-0B93-EDD0BDBF340A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784855" cy="22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DC51C6" w14:textId="3FBF4D43" w:rsidR="00CA2842" w:rsidRPr="00326900" w:rsidRDefault="00CA2842" w:rsidP="00CF446C">
      <w:pPr>
        <w:pStyle w:val="ListParagraph"/>
        <w:numPr>
          <w:ilvl w:val="0"/>
          <w:numId w:val="10"/>
        </w:numPr>
        <w:rPr>
          <w:rFonts w:ascii="Cambria" w:hAnsi="Cambria"/>
          <w:lang w:val="en-US"/>
        </w:rPr>
      </w:pPr>
    </w:p>
    <w:p w14:paraId="7ADCD7A8" w14:textId="0B56266B" w:rsidR="006F4DF1" w:rsidRPr="00326900" w:rsidRDefault="006F4DF1" w:rsidP="00CF446C">
      <w:pPr>
        <w:ind w:left="360"/>
        <w:jc w:val="both"/>
        <w:rPr>
          <w:rFonts w:ascii="Cambria" w:hAnsi="Cambria"/>
          <w:lang w:val="en-US"/>
        </w:rPr>
      </w:pPr>
      <w:r w:rsidRPr="00326900">
        <w:rPr>
          <w:rFonts w:ascii="Cambria" w:hAnsi="Cambria"/>
          <w:lang w:val="en-US"/>
        </w:rPr>
        <w:t>Fig</w:t>
      </w:r>
      <w:r w:rsidR="00647ACE" w:rsidRPr="00326900">
        <w:rPr>
          <w:rFonts w:ascii="Cambria" w:hAnsi="Cambria"/>
          <w:lang w:val="en-US"/>
        </w:rPr>
        <w:t>.</w:t>
      </w:r>
      <w:r w:rsidRPr="00326900">
        <w:rPr>
          <w:rFonts w:ascii="Cambria" w:hAnsi="Cambria"/>
          <w:lang w:val="en-US"/>
        </w:rPr>
        <w:t xml:space="preserve"> S</w:t>
      </w:r>
      <w:r w:rsidR="00675C30">
        <w:rPr>
          <w:rFonts w:ascii="Cambria" w:hAnsi="Cambria"/>
          <w:lang w:val="en-US"/>
        </w:rPr>
        <w:t>5</w:t>
      </w:r>
      <w:r w:rsidR="00FF1F6B" w:rsidRPr="00326900">
        <w:rPr>
          <w:rFonts w:ascii="Cambria" w:hAnsi="Cambria"/>
          <w:lang w:val="en-US"/>
        </w:rPr>
        <w:t xml:space="preserve"> (a) </w:t>
      </w:r>
      <w:r w:rsidRPr="00326900">
        <w:rPr>
          <w:rFonts w:ascii="Cambria" w:hAnsi="Cambria"/>
          <w:lang w:val="en-US"/>
        </w:rPr>
        <w:t xml:space="preserve">Structure bar plot for only </w:t>
      </w:r>
      <w:r w:rsidRPr="00326900">
        <w:rPr>
          <w:rFonts w:ascii="Cambria" w:hAnsi="Cambria"/>
          <w:i/>
          <w:iCs/>
          <w:lang w:val="en-US"/>
        </w:rPr>
        <w:t xml:space="preserve">I. </w:t>
      </w:r>
      <w:proofErr w:type="spellStart"/>
      <w:r w:rsidR="008277FE" w:rsidRPr="00326900">
        <w:rPr>
          <w:rFonts w:ascii="Cambria" w:hAnsi="Cambria"/>
          <w:i/>
          <w:iCs/>
          <w:lang w:val="en-US"/>
        </w:rPr>
        <w:t>r</w:t>
      </w:r>
      <w:r w:rsidRPr="00326900">
        <w:rPr>
          <w:rFonts w:ascii="Cambria" w:hAnsi="Cambria"/>
          <w:i/>
          <w:iCs/>
          <w:lang w:val="en-US"/>
        </w:rPr>
        <w:t>icinus</w:t>
      </w:r>
      <w:proofErr w:type="spellEnd"/>
      <w:r w:rsidR="0039785F" w:rsidRPr="00326900">
        <w:rPr>
          <w:rFonts w:ascii="Cambria" w:hAnsi="Cambria"/>
          <w:i/>
          <w:iCs/>
          <w:lang w:val="en-US"/>
        </w:rPr>
        <w:t xml:space="preserve"> </w:t>
      </w:r>
      <w:r w:rsidR="0039785F" w:rsidRPr="00326900">
        <w:rPr>
          <w:rFonts w:ascii="Cambria" w:hAnsi="Cambria"/>
          <w:lang w:val="en-US"/>
        </w:rPr>
        <w:t>+ hybrids</w:t>
      </w:r>
      <w:r w:rsidR="0001635F" w:rsidRPr="00326900">
        <w:rPr>
          <w:rFonts w:ascii="Cambria" w:hAnsi="Cambria"/>
          <w:lang w:val="en-US"/>
        </w:rPr>
        <w:t xml:space="preserve"> </w:t>
      </w:r>
      <w:r w:rsidRPr="00326900">
        <w:rPr>
          <w:rFonts w:ascii="Cambria" w:hAnsi="Cambria"/>
          <w:lang w:val="en-US"/>
        </w:rPr>
        <w:t>samples</w:t>
      </w:r>
      <w:r w:rsidR="004C6B6A" w:rsidRPr="00326900">
        <w:rPr>
          <w:rFonts w:ascii="Cambria" w:hAnsi="Cambria"/>
          <w:lang w:val="en-US"/>
        </w:rPr>
        <w:t xml:space="preserve"> (n= 99)</w:t>
      </w:r>
      <w:r w:rsidRPr="00326900">
        <w:rPr>
          <w:rFonts w:ascii="Cambria" w:hAnsi="Cambria"/>
          <w:lang w:val="en-US"/>
        </w:rPr>
        <w:t xml:space="preserve">. </w:t>
      </w:r>
      <w:r w:rsidR="00026153" w:rsidRPr="00326900">
        <w:rPr>
          <w:rFonts w:ascii="Cambria" w:hAnsi="Cambria"/>
          <w:i/>
          <w:iCs/>
          <w:lang w:val="en-US"/>
        </w:rPr>
        <w:t>K</w:t>
      </w:r>
      <w:r w:rsidR="00026153" w:rsidRPr="00326900">
        <w:rPr>
          <w:rFonts w:ascii="Cambria" w:hAnsi="Cambria"/>
          <w:lang w:val="en-US"/>
        </w:rPr>
        <w:t xml:space="preserve"> = 4 clusters based on </w:t>
      </w:r>
      <w:proofErr w:type="spellStart"/>
      <w:r w:rsidR="00026153" w:rsidRPr="00326900">
        <w:rPr>
          <w:rFonts w:ascii="Cambria" w:hAnsi="Cambria"/>
          <w:lang w:val="en-US"/>
        </w:rPr>
        <w:t>Evano’s</w:t>
      </w:r>
      <w:proofErr w:type="spellEnd"/>
      <w:r w:rsidR="00026153" w:rsidRPr="00326900">
        <w:rPr>
          <w:rFonts w:ascii="Cambria" w:hAnsi="Cambria"/>
          <w:lang w:val="en-US"/>
        </w:rPr>
        <w:t xml:space="preserve"> method </w:t>
      </w:r>
      <w:r w:rsidR="00FF1F6B" w:rsidRPr="00326900">
        <w:rPr>
          <w:rFonts w:ascii="Cambria" w:hAnsi="Cambria"/>
          <w:lang w:val="en-US"/>
        </w:rPr>
        <w:t>in the presence of hybrids</w:t>
      </w:r>
      <w:r w:rsidRPr="00326900">
        <w:rPr>
          <w:rFonts w:ascii="Cambria" w:hAnsi="Cambria"/>
          <w:lang w:val="en-US"/>
        </w:rPr>
        <w:t>.</w:t>
      </w:r>
      <w:r w:rsidR="00FF1F6B" w:rsidRPr="00326900">
        <w:rPr>
          <w:rFonts w:ascii="Cambria" w:hAnsi="Cambria"/>
          <w:lang w:val="en-US"/>
        </w:rPr>
        <w:t xml:space="preserve"> </w:t>
      </w:r>
      <w:r w:rsidR="00174B9C">
        <w:rPr>
          <w:rFonts w:ascii="Cambria" w:hAnsi="Cambria"/>
          <w:lang w:val="en-US"/>
        </w:rPr>
        <w:t>Purple</w:t>
      </w:r>
      <w:r w:rsidR="004C6B6A" w:rsidRPr="00326900">
        <w:rPr>
          <w:rFonts w:ascii="Cambria" w:hAnsi="Cambria"/>
          <w:lang w:val="en-US"/>
        </w:rPr>
        <w:t xml:space="preserve"> bars indicate </w:t>
      </w:r>
      <w:r w:rsidR="004C6B6A" w:rsidRPr="00326900">
        <w:rPr>
          <w:rFonts w:ascii="Cambria" w:hAnsi="Cambria"/>
          <w:i/>
          <w:iCs/>
          <w:lang w:val="en-US"/>
        </w:rPr>
        <w:t xml:space="preserve">I. </w:t>
      </w:r>
      <w:proofErr w:type="spellStart"/>
      <w:r w:rsidR="00E866D4" w:rsidRPr="00326900">
        <w:rPr>
          <w:rFonts w:ascii="Cambria" w:hAnsi="Cambria"/>
          <w:i/>
          <w:iCs/>
          <w:lang w:val="en-US"/>
        </w:rPr>
        <w:t>r</w:t>
      </w:r>
      <w:r w:rsidR="004C6B6A" w:rsidRPr="00326900">
        <w:rPr>
          <w:rFonts w:ascii="Cambria" w:hAnsi="Cambria"/>
          <w:i/>
          <w:iCs/>
          <w:lang w:val="en-US"/>
        </w:rPr>
        <w:t>icinus</w:t>
      </w:r>
      <w:proofErr w:type="spellEnd"/>
      <w:r w:rsidR="004C6B6A" w:rsidRPr="00326900">
        <w:rPr>
          <w:rFonts w:ascii="Cambria" w:hAnsi="Cambria"/>
          <w:i/>
          <w:iCs/>
          <w:lang w:val="en-US"/>
        </w:rPr>
        <w:t xml:space="preserve">; </w:t>
      </w:r>
      <w:r w:rsidR="004C6B6A" w:rsidRPr="00326900">
        <w:rPr>
          <w:rFonts w:ascii="Cambria" w:hAnsi="Cambria"/>
          <w:lang w:val="en-US"/>
        </w:rPr>
        <w:t>yellow bars show hybrids</w:t>
      </w:r>
      <w:r w:rsidR="00246298" w:rsidRPr="00326900">
        <w:rPr>
          <w:rFonts w:ascii="Cambria" w:hAnsi="Cambria"/>
          <w:lang w:val="en-US"/>
        </w:rPr>
        <w:t>; (b) DAPC clustering</w:t>
      </w:r>
      <w:r w:rsidR="00806078" w:rsidRPr="00326900">
        <w:rPr>
          <w:rFonts w:ascii="Cambria" w:hAnsi="Cambria"/>
          <w:lang w:val="en-US"/>
        </w:rPr>
        <w:t xml:space="preserve">. Clusters 1 &amp; 3 indicate putative hybrids while cluster 3 show pure </w:t>
      </w:r>
      <w:r w:rsidR="00806078" w:rsidRPr="00326900">
        <w:rPr>
          <w:rFonts w:ascii="Cambria" w:hAnsi="Cambria"/>
          <w:i/>
          <w:iCs/>
          <w:lang w:val="en-US"/>
        </w:rPr>
        <w:t xml:space="preserve">I. </w:t>
      </w:r>
      <w:proofErr w:type="spellStart"/>
      <w:r w:rsidR="00806078" w:rsidRPr="00326900">
        <w:rPr>
          <w:rFonts w:ascii="Cambria" w:hAnsi="Cambria"/>
          <w:i/>
          <w:iCs/>
          <w:lang w:val="en-US"/>
        </w:rPr>
        <w:t>ricinus</w:t>
      </w:r>
      <w:proofErr w:type="spellEnd"/>
      <w:r w:rsidR="00806078" w:rsidRPr="00326900">
        <w:rPr>
          <w:rFonts w:ascii="Cambria" w:hAnsi="Cambria"/>
          <w:lang w:val="en-US"/>
        </w:rPr>
        <w:t xml:space="preserve"> species.</w:t>
      </w:r>
    </w:p>
    <w:p w14:paraId="448EF4A3" w14:textId="77777777" w:rsidR="00806078" w:rsidRPr="00326900" w:rsidRDefault="00806078" w:rsidP="00CF446C">
      <w:pPr>
        <w:ind w:left="360"/>
        <w:jc w:val="center"/>
        <w:rPr>
          <w:rFonts w:ascii="Cambria" w:hAnsi="Cambria"/>
          <w:lang w:val="en-US"/>
        </w:rPr>
      </w:pPr>
    </w:p>
    <w:p w14:paraId="5C320E38" w14:textId="075560C3" w:rsidR="00FF1F6B" w:rsidRPr="00326900" w:rsidRDefault="007172FA" w:rsidP="00CF446C">
      <w:pPr>
        <w:jc w:val="center"/>
        <w:rPr>
          <w:rFonts w:ascii="Cambria" w:hAnsi="Cambria"/>
          <w:lang w:val="en-US"/>
        </w:rPr>
      </w:pPr>
      <w:r>
        <w:rPr>
          <w:noProof/>
        </w:rPr>
        <w:drawing>
          <wp:inline distT="0" distB="0" distL="0" distR="0" wp14:anchorId="716DDB73" wp14:editId="6665C3BF">
            <wp:extent cx="4272280" cy="825500"/>
            <wp:effectExtent l="0" t="0" r="0" b="0"/>
            <wp:docPr id="1124968595" name="Picture 1" descr="A purple rectangle with white bord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4968595" name="Picture 1" descr="A purple rectangle with white border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272280" cy="82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55E312" w14:textId="57B7C1C2" w:rsidR="00806078" w:rsidRPr="00326900" w:rsidRDefault="00806078" w:rsidP="00CF446C">
      <w:pPr>
        <w:pStyle w:val="ListParagraph"/>
        <w:numPr>
          <w:ilvl w:val="0"/>
          <w:numId w:val="11"/>
        </w:numPr>
        <w:rPr>
          <w:rFonts w:ascii="Cambria" w:hAnsi="Cambria"/>
          <w:lang w:val="en-US"/>
        </w:rPr>
      </w:pPr>
    </w:p>
    <w:p w14:paraId="7593262E" w14:textId="179DB0BA" w:rsidR="00806078" w:rsidRPr="00326900" w:rsidRDefault="00806078" w:rsidP="00CF446C">
      <w:pPr>
        <w:jc w:val="center"/>
        <w:rPr>
          <w:rFonts w:ascii="Cambria" w:hAnsi="Cambria"/>
          <w:lang w:val="en-US"/>
        </w:rPr>
      </w:pPr>
      <w:r w:rsidRPr="00326900">
        <w:rPr>
          <w:rFonts w:ascii="Cambria" w:hAnsi="Cambria"/>
          <w:noProof/>
        </w:rPr>
        <w:drawing>
          <wp:inline distT="0" distB="0" distL="0" distR="0" wp14:anchorId="17918E70" wp14:editId="02071BCB">
            <wp:extent cx="3765550" cy="2406650"/>
            <wp:effectExtent l="0" t="0" r="0" b="0"/>
            <wp:docPr id="9" name="Picture 8" descr="A screenshot of a computer screen">
              <a:extLst xmlns:a="http://schemas.openxmlformats.org/drawingml/2006/main">
                <a:ext uri="{FF2B5EF4-FFF2-40B4-BE49-F238E27FC236}">
                  <a16:creationId xmlns:a16="http://schemas.microsoft.com/office/drawing/2014/main" id="{BA1A3477-0BB9-1880-4734-F731CEE555C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screenshot of a computer screen">
                      <a:extLst>
                        <a:ext uri="{FF2B5EF4-FFF2-40B4-BE49-F238E27FC236}">
                          <a16:creationId xmlns:a16="http://schemas.microsoft.com/office/drawing/2014/main" id="{BA1A3477-0BB9-1880-4734-F731CEE555C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765780" cy="2406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942FFD" w14:textId="528427BE" w:rsidR="00806078" w:rsidRPr="00326900" w:rsidRDefault="00806078" w:rsidP="00CF446C">
      <w:pPr>
        <w:pStyle w:val="ListParagraph"/>
        <w:numPr>
          <w:ilvl w:val="0"/>
          <w:numId w:val="11"/>
        </w:numPr>
        <w:rPr>
          <w:rFonts w:ascii="Cambria" w:hAnsi="Cambria"/>
          <w:lang w:val="en-US"/>
        </w:rPr>
      </w:pPr>
    </w:p>
    <w:p w14:paraId="3F57422E" w14:textId="12AB8F70" w:rsidR="002C1B01" w:rsidRDefault="006F4DF1" w:rsidP="00CF446C">
      <w:pPr>
        <w:ind w:left="360"/>
        <w:jc w:val="both"/>
        <w:rPr>
          <w:rFonts w:ascii="Cambria" w:hAnsi="Cambria"/>
          <w:lang w:val="en-US"/>
        </w:rPr>
      </w:pPr>
      <w:r w:rsidRPr="00326900">
        <w:rPr>
          <w:rFonts w:ascii="Cambria" w:hAnsi="Cambria"/>
          <w:lang w:val="en-US"/>
        </w:rPr>
        <w:t>Fig</w:t>
      </w:r>
      <w:r w:rsidR="00647ACE" w:rsidRPr="00326900">
        <w:rPr>
          <w:rFonts w:ascii="Cambria" w:hAnsi="Cambria"/>
          <w:lang w:val="en-US"/>
        </w:rPr>
        <w:t>.</w:t>
      </w:r>
      <w:r w:rsidRPr="00326900">
        <w:rPr>
          <w:rFonts w:ascii="Cambria" w:hAnsi="Cambria"/>
          <w:lang w:val="en-US"/>
        </w:rPr>
        <w:t xml:space="preserve"> S</w:t>
      </w:r>
      <w:r w:rsidR="00675C30">
        <w:rPr>
          <w:rFonts w:ascii="Cambria" w:hAnsi="Cambria"/>
          <w:lang w:val="en-US"/>
        </w:rPr>
        <w:t>6</w:t>
      </w:r>
      <w:r w:rsidRPr="00326900">
        <w:rPr>
          <w:rFonts w:ascii="Cambria" w:hAnsi="Cambria"/>
          <w:lang w:val="en-US"/>
        </w:rPr>
        <w:t>.</w:t>
      </w:r>
      <w:r w:rsidR="00026153" w:rsidRPr="00326900">
        <w:rPr>
          <w:rFonts w:ascii="Cambria" w:hAnsi="Cambria"/>
          <w:lang w:val="en-US"/>
        </w:rPr>
        <w:t xml:space="preserve"> (a)</w:t>
      </w:r>
      <w:r w:rsidRPr="00326900">
        <w:rPr>
          <w:rFonts w:ascii="Cambria" w:hAnsi="Cambria"/>
          <w:lang w:val="en-US"/>
        </w:rPr>
        <w:t xml:space="preserve"> </w:t>
      </w:r>
      <w:r w:rsidR="0001635F" w:rsidRPr="00326900">
        <w:rPr>
          <w:rFonts w:ascii="Cambria" w:hAnsi="Cambria"/>
          <w:lang w:val="en-US"/>
        </w:rPr>
        <w:t xml:space="preserve">Structure bar plot for only </w:t>
      </w:r>
      <w:r w:rsidR="0001635F" w:rsidRPr="00326900">
        <w:rPr>
          <w:rFonts w:ascii="Cambria" w:hAnsi="Cambria"/>
          <w:i/>
          <w:iCs/>
          <w:lang w:val="en-US"/>
        </w:rPr>
        <w:t xml:space="preserve">I. </w:t>
      </w:r>
      <w:proofErr w:type="spellStart"/>
      <w:r w:rsidR="00F1628D" w:rsidRPr="00326900">
        <w:rPr>
          <w:rFonts w:ascii="Cambria" w:hAnsi="Cambria"/>
          <w:i/>
          <w:iCs/>
          <w:lang w:val="en-US"/>
        </w:rPr>
        <w:t>persulcatus</w:t>
      </w:r>
      <w:proofErr w:type="spellEnd"/>
      <w:r w:rsidR="00091F0A" w:rsidRPr="00326900">
        <w:rPr>
          <w:rFonts w:ascii="Cambria" w:hAnsi="Cambria"/>
          <w:i/>
          <w:iCs/>
          <w:lang w:val="en-US"/>
        </w:rPr>
        <w:t xml:space="preserve"> </w:t>
      </w:r>
      <w:r w:rsidR="00091F0A" w:rsidRPr="00326900">
        <w:rPr>
          <w:rFonts w:ascii="Cambria" w:hAnsi="Cambria"/>
          <w:lang w:val="en-US"/>
        </w:rPr>
        <w:t>(</w:t>
      </w:r>
      <w:r w:rsidR="00174B9C">
        <w:rPr>
          <w:rFonts w:ascii="Cambria" w:hAnsi="Cambria"/>
          <w:lang w:val="en-US"/>
        </w:rPr>
        <w:t>purple</w:t>
      </w:r>
      <w:r w:rsidR="00091F0A" w:rsidRPr="00326900">
        <w:rPr>
          <w:rFonts w:ascii="Cambria" w:hAnsi="Cambria"/>
          <w:lang w:val="en-US"/>
        </w:rPr>
        <w:t xml:space="preserve"> bars)</w:t>
      </w:r>
      <w:r w:rsidR="00F1628D" w:rsidRPr="00326900">
        <w:rPr>
          <w:rFonts w:ascii="Cambria" w:hAnsi="Cambria"/>
          <w:i/>
          <w:iCs/>
          <w:lang w:val="en-US"/>
        </w:rPr>
        <w:t xml:space="preserve"> </w:t>
      </w:r>
      <w:r w:rsidR="00F1628D" w:rsidRPr="00326900">
        <w:rPr>
          <w:rFonts w:ascii="Cambria" w:hAnsi="Cambria"/>
          <w:lang w:val="en-US"/>
        </w:rPr>
        <w:t>+</w:t>
      </w:r>
      <w:r w:rsidR="0039785F" w:rsidRPr="00326900">
        <w:rPr>
          <w:rFonts w:ascii="Cambria" w:hAnsi="Cambria"/>
          <w:lang w:val="en-US"/>
        </w:rPr>
        <w:t xml:space="preserve"> hybrids</w:t>
      </w:r>
      <w:r w:rsidR="00091F0A" w:rsidRPr="00326900">
        <w:rPr>
          <w:rFonts w:ascii="Cambria" w:hAnsi="Cambria"/>
          <w:lang w:val="en-US"/>
        </w:rPr>
        <w:t xml:space="preserve"> (green bars)</w:t>
      </w:r>
      <w:r w:rsidR="006E0AE2" w:rsidRPr="00326900">
        <w:rPr>
          <w:rFonts w:ascii="Cambria" w:hAnsi="Cambria"/>
          <w:lang w:val="en-US"/>
        </w:rPr>
        <w:t xml:space="preserve"> (n = 98)</w:t>
      </w:r>
      <w:r w:rsidR="0039785F" w:rsidRPr="00326900">
        <w:rPr>
          <w:rFonts w:ascii="Cambria" w:hAnsi="Cambria"/>
          <w:lang w:val="en-US"/>
        </w:rPr>
        <w:t>.</w:t>
      </w:r>
      <w:r w:rsidR="00C87ADD" w:rsidRPr="00326900">
        <w:rPr>
          <w:rFonts w:ascii="Cambria" w:hAnsi="Cambria"/>
          <w:lang w:val="en-US"/>
        </w:rPr>
        <w:t xml:space="preserve"> </w:t>
      </w:r>
      <w:r w:rsidR="00026153" w:rsidRPr="00326900">
        <w:rPr>
          <w:rFonts w:ascii="Cambria" w:hAnsi="Cambria"/>
          <w:i/>
          <w:iCs/>
          <w:lang w:val="en-US"/>
        </w:rPr>
        <w:t>K</w:t>
      </w:r>
      <w:r w:rsidR="00026153" w:rsidRPr="00326900">
        <w:rPr>
          <w:rFonts w:ascii="Cambria" w:hAnsi="Cambria"/>
          <w:lang w:val="en-US"/>
        </w:rPr>
        <w:t xml:space="preserve"> = </w:t>
      </w:r>
      <w:r w:rsidR="004C6B6A" w:rsidRPr="00326900">
        <w:rPr>
          <w:rFonts w:ascii="Cambria" w:hAnsi="Cambria"/>
          <w:lang w:val="en-US"/>
        </w:rPr>
        <w:t>3</w:t>
      </w:r>
      <w:r w:rsidR="00026153" w:rsidRPr="00326900">
        <w:rPr>
          <w:rFonts w:ascii="Cambria" w:hAnsi="Cambria"/>
          <w:lang w:val="en-US"/>
        </w:rPr>
        <w:t xml:space="preserve"> clusters based on </w:t>
      </w:r>
      <w:proofErr w:type="spellStart"/>
      <w:r w:rsidR="00026153" w:rsidRPr="00326900">
        <w:rPr>
          <w:rFonts w:ascii="Cambria" w:hAnsi="Cambria"/>
          <w:lang w:val="en-US"/>
        </w:rPr>
        <w:t>Evano’s</w:t>
      </w:r>
      <w:proofErr w:type="spellEnd"/>
      <w:r w:rsidR="00026153" w:rsidRPr="00326900">
        <w:rPr>
          <w:rFonts w:ascii="Cambria" w:hAnsi="Cambria"/>
          <w:lang w:val="en-US"/>
        </w:rPr>
        <w:t xml:space="preserve"> method in the presence of hybrids. </w:t>
      </w:r>
      <w:r w:rsidR="00806078" w:rsidRPr="00326900">
        <w:rPr>
          <w:rFonts w:ascii="Cambria" w:hAnsi="Cambria"/>
          <w:lang w:val="en-US"/>
        </w:rPr>
        <w:t xml:space="preserve">(b) clusters based on DAPC: 1 &amp; 2 indicate </w:t>
      </w:r>
      <w:r w:rsidR="00806078" w:rsidRPr="0038621B">
        <w:rPr>
          <w:rFonts w:ascii="Cambria" w:hAnsi="Cambria"/>
          <w:i/>
          <w:iCs/>
          <w:lang w:val="en-US"/>
        </w:rPr>
        <w:t xml:space="preserve">I. </w:t>
      </w:r>
      <w:proofErr w:type="spellStart"/>
      <w:r w:rsidR="00806078" w:rsidRPr="0038621B">
        <w:rPr>
          <w:rFonts w:ascii="Cambria" w:hAnsi="Cambria"/>
          <w:i/>
          <w:iCs/>
          <w:lang w:val="en-US"/>
        </w:rPr>
        <w:t>persulcatus</w:t>
      </w:r>
      <w:proofErr w:type="spellEnd"/>
      <w:r w:rsidR="00806078" w:rsidRPr="00326900">
        <w:rPr>
          <w:rFonts w:ascii="Cambria" w:hAnsi="Cambria"/>
          <w:lang w:val="en-US"/>
        </w:rPr>
        <w:t>; cluster 3 indicates putative hybrids.</w:t>
      </w:r>
    </w:p>
    <w:p w14:paraId="00DE6208" w14:textId="77777777" w:rsidR="00E21C54" w:rsidRDefault="00E21C54" w:rsidP="00CF446C">
      <w:pPr>
        <w:ind w:left="360"/>
        <w:jc w:val="both"/>
        <w:rPr>
          <w:rFonts w:ascii="Cambria" w:hAnsi="Cambria"/>
          <w:lang w:val="en-US"/>
        </w:rPr>
      </w:pPr>
    </w:p>
    <w:p w14:paraId="10D7BE86" w14:textId="77777777" w:rsidR="00E21C54" w:rsidRPr="00326900" w:rsidRDefault="00E21C54" w:rsidP="00E21C54">
      <w:pPr>
        <w:jc w:val="center"/>
        <w:rPr>
          <w:rFonts w:ascii="Cambria" w:hAnsi="Cambria"/>
          <w:lang w:val="en-US"/>
        </w:rPr>
      </w:pPr>
    </w:p>
    <w:p w14:paraId="3FB4D38D" w14:textId="77777777" w:rsidR="00E21C54" w:rsidRPr="00326900" w:rsidRDefault="00E21C54" w:rsidP="00E21C54">
      <w:pPr>
        <w:jc w:val="center"/>
        <w:rPr>
          <w:rFonts w:ascii="Cambria" w:hAnsi="Cambria"/>
          <w:lang w:val="en-US"/>
        </w:rPr>
      </w:pPr>
      <w:r>
        <w:rPr>
          <w:noProof/>
        </w:rPr>
        <w:drawing>
          <wp:inline distT="0" distB="0" distL="0" distR="0" wp14:anchorId="4317014D" wp14:editId="6499B545">
            <wp:extent cx="5224780" cy="876300"/>
            <wp:effectExtent l="0" t="0" r="0" b="0"/>
            <wp:docPr id="760540004" name="Picture 1" descr="A green and purple rectang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0540004" name="Picture 1" descr="A green and purple rectangle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24780" cy="87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249CE5" w14:textId="77777777" w:rsidR="00E21C54" w:rsidRPr="00326900" w:rsidRDefault="00E21C54" w:rsidP="00E21C54">
      <w:pPr>
        <w:pStyle w:val="ListParagraph"/>
        <w:numPr>
          <w:ilvl w:val="0"/>
          <w:numId w:val="14"/>
        </w:numPr>
        <w:rPr>
          <w:rFonts w:ascii="Cambria" w:hAnsi="Cambria"/>
          <w:lang w:val="en-US"/>
        </w:rPr>
      </w:pPr>
    </w:p>
    <w:p w14:paraId="72A3BA68" w14:textId="77777777" w:rsidR="00E21C54" w:rsidRPr="00326900" w:rsidRDefault="00E21C54" w:rsidP="00E21C54">
      <w:pPr>
        <w:jc w:val="center"/>
        <w:rPr>
          <w:rFonts w:ascii="Cambria" w:hAnsi="Cambria"/>
          <w:lang w:val="en-US"/>
        </w:rPr>
      </w:pPr>
      <w:r w:rsidRPr="00326900">
        <w:rPr>
          <w:noProof/>
        </w:rPr>
        <w:lastRenderedPageBreak/>
        <w:drawing>
          <wp:inline distT="0" distB="0" distL="0" distR="0" wp14:anchorId="77CC1126" wp14:editId="6ABACD06">
            <wp:extent cx="4489450" cy="2406650"/>
            <wp:effectExtent l="0" t="0" r="0" b="0"/>
            <wp:docPr id="1050061536" name="Picture 1" descr="A diagram of a pla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0061536" name="Picture 1" descr="A diagram of a plant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489450" cy="240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310FC" w14:textId="77777777" w:rsidR="00E21C54" w:rsidRPr="00326900" w:rsidRDefault="00E21C54" w:rsidP="00E21C54">
      <w:pPr>
        <w:pStyle w:val="ListParagraph"/>
        <w:numPr>
          <w:ilvl w:val="0"/>
          <w:numId w:val="14"/>
        </w:numPr>
        <w:rPr>
          <w:rFonts w:ascii="Cambria" w:hAnsi="Cambria"/>
          <w:lang w:val="en-US"/>
        </w:rPr>
      </w:pPr>
    </w:p>
    <w:p w14:paraId="581F47EC" w14:textId="77777777" w:rsidR="00E21C54" w:rsidRDefault="00E21C54" w:rsidP="00E21C54">
      <w:pPr>
        <w:jc w:val="both"/>
        <w:rPr>
          <w:rFonts w:ascii="Cambria" w:hAnsi="Cambria"/>
          <w:lang w:val="en-US"/>
        </w:rPr>
      </w:pPr>
      <w:r w:rsidRPr="00326900">
        <w:rPr>
          <w:rFonts w:ascii="Cambria" w:hAnsi="Cambria"/>
          <w:lang w:val="en-US"/>
        </w:rPr>
        <w:t>Fig. S</w:t>
      </w:r>
      <w:r>
        <w:rPr>
          <w:rFonts w:ascii="Cambria" w:hAnsi="Cambria"/>
          <w:lang w:val="en-US"/>
        </w:rPr>
        <w:t>7</w:t>
      </w:r>
      <w:r w:rsidRPr="00326900">
        <w:rPr>
          <w:rFonts w:ascii="Cambria" w:hAnsi="Cambria"/>
          <w:lang w:val="en-US"/>
        </w:rPr>
        <w:t>. (a)Original structure plot (</w:t>
      </w:r>
      <w:r w:rsidRPr="00326900">
        <w:rPr>
          <w:rFonts w:ascii="Cambria" w:hAnsi="Cambria"/>
          <w:i/>
          <w:iCs/>
          <w:lang w:val="en-US"/>
        </w:rPr>
        <w:t xml:space="preserve">K </w:t>
      </w:r>
      <w:r w:rsidRPr="00326900">
        <w:rPr>
          <w:rFonts w:ascii="Cambria" w:hAnsi="Cambria"/>
          <w:lang w:val="en-US"/>
        </w:rPr>
        <w:t xml:space="preserve">= 2) for all samples without putative hybrids (n = 175). </w:t>
      </w:r>
      <w:r>
        <w:rPr>
          <w:rFonts w:ascii="Cambria" w:hAnsi="Cambria"/>
          <w:lang w:val="en-US"/>
        </w:rPr>
        <w:t>Purple</w:t>
      </w:r>
      <w:r w:rsidRPr="00326900">
        <w:rPr>
          <w:rFonts w:ascii="Cambria" w:hAnsi="Cambria"/>
          <w:lang w:val="en-US"/>
        </w:rPr>
        <w:t xml:space="preserve"> colored bars represent </w:t>
      </w:r>
      <w:r w:rsidRPr="00326900">
        <w:rPr>
          <w:rFonts w:ascii="Cambria" w:hAnsi="Cambria"/>
          <w:i/>
          <w:iCs/>
          <w:lang w:val="en-US"/>
        </w:rPr>
        <w:t xml:space="preserve">I. </w:t>
      </w:r>
      <w:proofErr w:type="spellStart"/>
      <w:r w:rsidRPr="00326900">
        <w:rPr>
          <w:rFonts w:ascii="Cambria" w:hAnsi="Cambria"/>
          <w:i/>
          <w:iCs/>
          <w:lang w:val="en-US"/>
        </w:rPr>
        <w:t>ricinus</w:t>
      </w:r>
      <w:proofErr w:type="spellEnd"/>
      <w:r w:rsidRPr="00326900">
        <w:rPr>
          <w:rFonts w:ascii="Cambria" w:hAnsi="Cambria"/>
          <w:lang w:val="en-US"/>
        </w:rPr>
        <w:t xml:space="preserve"> samples while green colored bars represent </w:t>
      </w:r>
      <w:r w:rsidRPr="00326900">
        <w:rPr>
          <w:rFonts w:ascii="Cambria" w:hAnsi="Cambria"/>
          <w:i/>
          <w:iCs/>
          <w:lang w:val="en-US"/>
        </w:rPr>
        <w:t xml:space="preserve">I. </w:t>
      </w:r>
      <w:proofErr w:type="spellStart"/>
      <w:r w:rsidRPr="00326900">
        <w:rPr>
          <w:rFonts w:ascii="Cambria" w:hAnsi="Cambria"/>
          <w:i/>
          <w:iCs/>
          <w:lang w:val="en-US"/>
        </w:rPr>
        <w:t>persulcatus</w:t>
      </w:r>
      <w:proofErr w:type="spellEnd"/>
      <w:r w:rsidRPr="00326900">
        <w:rPr>
          <w:rFonts w:ascii="Cambria" w:hAnsi="Cambria"/>
          <w:i/>
          <w:iCs/>
          <w:lang w:val="en-US"/>
        </w:rPr>
        <w:t xml:space="preserve"> </w:t>
      </w:r>
      <w:r w:rsidRPr="00326900">
        <w:rPr>
          <w:rFonts w:ascii="Cambria" w:hAnsi="Cambria"/>
          <w:lang w:val="en-US"/>
        </w:rPr>
        <w:t xml:space="preserve">individuals; (b) DAPC plot all samples (n = 175; clusters 1, 3 &amp; 4 = </w:t>
      </w:r>
      <w:r w:rsidRPr="00326900">
        <w:rPr>
          <w:rFonts w:ascii="Cambria" w:hAnsi="Cambria"/>
          <w:i/>
          <w:iCs/>
          <w:lang w:val="en-US"/>
        </w:rPr>
        <w:t>I. Ricinus</w:t>
      </w:r>
      <w:r w:rsidRPr="00326900">
        <w:rPr>
          <w:rFonts w:ascii="Cambria" w:hAnsi="Cambria"/>
          <w:lang w:val="en-US"/>
        </w:rPr>
        <w:t xml:space="preserve">; clusters 2 &amp; 5 = </w:t>
      </w:r>
      <w:r w:rsidRPr="00326900">
        <w:rPr>
          <w:rFonts w:ascii="Cambria" w:hAnsi="Cambria"/>
          <w:i/>
          <w:iCs/>
          <w:lang w:val="en-US"/>
        </w:rPr>
        <w:t xml:space="preserve">I. </w:t>
      </w:r>
      <w:proofErr w:type="spellStart"/>
      <w:r w:rsidRPr="00326900">
        <w:rPr>
          <w:rFonts w:ascii="Cambria" w:hAnsi="Cambria"/>
          <w:i/>
          <w:iCs/>
          <w:lang w:val="en-US"/>
        </w:rPr>
        <w:t>persulcatus</w:t>
      </w:r>
      <w:proofErr w:type="spellEnd"/>
      <w:r w:rsidRPr="00326900">
        <w:rPr>
          <w:rFonts w:ascii="Cambria" w:hAnsi="Cambria"/>
          <w:lang w:val="en-US"/>
        </w:rPr>
        <w:t>)</w:t>
      </w:r>
    </w:p>
    <w:p w14:paraId="7B21372F" w14:textId="77777777" w:rsidR="00E21C54" w:rsidRPr="00326900" w:rsidRDefault="00E21C54" w:rsidP="00CF446C">
      <w:pPr>
        <w:ind w:left="360"/>
        <w:jc w:val="both"/>
        <w:rPr>
          <w:rFonts w:ascii="Cambria" w:hAnsi="Cambria"/>
          <w:lang w:val="en-US"/>
        </w:rPr>
      </w:pPr>
    </w:p>
    <w:p w14:paraId="7252DA53" w14:textId="77777777" w:rsidR="00D07310" w:rsidRDefault="00D07310" w:rsidP="00CF446C">
      <w:pPr>
        <w:jc w:val="both"/>
        <w:rPr>
          <w:rFonts w:ascii="Cambria" w:hAnsi="Cambria"/>
          <w:lang w:val="en-US"/>
        </w:rPr>
      </w:pPr>
    </w:p>
    <w:p w14:paraId="08631514" w14:textId="77777777" w:rsidR="001A1A13" w:rsidRPr="00326900" w:rsidRDefault="001A1A13" w:rsidP="00CF446C">
      <w:pPr>
        <w:jc w:val="both"/>
        <w:rPr>
          <w:rFonts w:ascii="Cambria" w:hAnsi="Cambria"/>
          <w:lang w:val="en-US"/>
        </w:rPr>
      </w:pPr>
    </w:p>
    <w:p w14:paraId="35C42410" w14:textId="4E5918C6" w:rsidR="00F05060" w:rsidRPr="00326900" w:rsidRDefault="000D4D08" w:rsidP="00CF446C">
      <w:pPr>
        <w:jc w:val="center"/>
        <w:rPr>
          <w:rFonts w:ascii="Cambria" w:hAnsi="Cambria"/>
          <w:lang w:val="en-US"/>
        </w:rPr>
      </w:pPr>
      <w:r>
        <w:rPr>
          <w:noProof/>
        </w:rPr>
        <w:drawing>
          <wp:inline distT="0" distB="0" distL="0" distR="0" wp14:anchorId="4B184184" wp14:editId="77F9B065">
            <wp:extent cx="4900930" cy="882650"/>
            <wp:effectExtent l="0" t="0" r="0" b="0"/>
            <wp:docPr id="1468411976" name="Picture 1" descr="A purple rectangle with white bord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8411976" name="Picture 1" descr="A purple rectangle with white border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900930" cy="88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856CA" w14:textId="60BD3AD8" w:rsidR="004F7490" w:rsidRPr="00326900" w:rsidRDefault="004F7490" w:rsidP="00CF446C">
      <w:pPr>
        <w:pStyle w:val="ListParagraph"/>
        <w:numPr>
          <w:ilvl w:val="0"/>
          <w:numId w:val="12"/>
        </w:numPr>
        <w:rPr>
          <w:rFonts w:ascii="Cambria" w:hAnsi="Cambria"/>
          <w:lang w:val="en-US"/>
        </w:rPr>
      </w:pPr>
    </w:p>
    <w:p w14:paraId="7D087324" w14:textId="1FE1AD45" w:rsidR="004F7490" w:rsidRPr="00326900" w:rsidRDefault="00E866D4" w:rsidP="00CF446C">
      <w:pPr>
        <w:jc w:val="center"/>
        <w:rPr>
          <w:rFonts w:ascii="Cambria" w:hAnsi="Cambria"/>
          <w:lang w:val="en-US"/>
        </w:rPr>
      </w:pPr>
      <w:r w:rsidRPr="00326900">
        <w:rPr>
          <w:noProof/>
        </w:rPr>
        <w:drawing>
          <wp:inline distT="0" distB="0" distL="0" distR="0" wp14:anchorId="2FC0F574" wp14:editId="2C704A8B">
            <wp:extent cx="3981450" cy="2705100"/>
            <wp:effectExtent l="0" t="0" r="0" b="0"/>
            <wp:docPr id="1538515441" name="Picture 1" descr="A screenshot of a compu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8515441" name="Picture 1" descr="A screenshot of a computer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98145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88C4A8" w14:textId="08A00D05" w:rsidR="004F7490" w:rsidRPr="00326900" w:rsidRDefault="004F7490" w:rsidP="00CF446C">
      <w:pPr>
        <w:pStyle w:val="ListParagraph"/>
        <w:numPr>
          <w:ilvl w:val="0"/>
          <w:numId w:val="12"/>
        </w:numPr>
        <w:rPr>
          <w:rFonts w:ascii="Cambria" w:hAnsi="Cambria"/>
          <w:lang w:val="en-US"/>
        </w:rPr>
      </w:pPr>
    </w:p>
    <w:p w14:paraId="7B8E5E2D" w14:textId="7B3A7407" w:rsidR="002531C1" w:rsidRPr="00326900" w:rsidRDefault="002531C1" w:rsidP="00CF446C">
      <w:pPr>
        <w:jc w:val="both"/>
        <w:rPr>
          <w:rFonts w:ascii="Cambria" w:hAnsi="Cambria"/>
          <w:lang w:val="en-US"/>
        </w:rPr>
      </w:pPr>
      <w:r w:rsidRPr="00326900">
        <w:rPr>
          <w:rFonts w:ascii="Cambria" w:hAnsi="Cambria"/>
          <w:lang w:val="en-US"/>
        </w:rPr>
        <w:lastRenderedPageBreak/>
        <w:t>Fig. S</w:t>
      </w:r>
      <w:r w:rsidR="00E21C54">
        <w:rPr>
          <w:rFonts w:ascii="Cambria" w:hAnsi="Cambria"/>
          <w:lang w:val="en-US"/>
        </w:rPr>
        <w:t>8</w:t>
      </w:r>
      <w:r w:rsidRPr="00326900">
        <w:rPr>
          <w:rFonts w:ascii="Cambria" w:hAnsi="Cambria"/>
          <w:lang w:val="en-US"/>
        </w:rPr>
        <w:t xml:space="preserve">. </w:t>
      </w:r>
      <w:r w:rsidR="00B850CA" w:rsidRPr="00326900">
        <w:rPr>
          <w:rFonts w:ascii="Cambria" w:hAnsi="Cambria"/>
          <w:lang w:val="en-US"/>
        </w:rPr>
        <w:t xml:space="preserve">(a) </w:t>
      </w:r>
      <w:r w:rsidR="00F1628D" w:rsidRPr="00326900">
        <w:rPr>
          <w:rFonts w:ascii="Cambria" w:hAnsi="Cambria"/>
          <w:lang w:val="en-US"/>
        </w:rPr>
        <w:t xml:space="preserve">Structure plot for only </w:t>
      </w:r>
      <w:r w:rsidR="00F1628D" w:rsidRPr="00326900">
        <w:rPr>
          <w:rFonts w:ascii="Cambria" w:hAnsi="Cambria"/>
          <w:i/>
          <w:iCs/>
          <w:lang w:val="en-US"/>
        </w:rPr>
        <w:t xml:space="preserve">I. </w:t>
      </w:r>
      <w:proofErr w:type="spellStart"/>
      <w:r w:rsidR="00F1628D" w:rsidRPr="00326900">
        <w:rPr>
          <w:rFonts w:ascii="Cambria" w:hAnsi="Cambria"/>
          <w:i/>
          <w:iCs/>
          <w:lang w:val="en-US"/>
        </w:rPr>
        <w:t>persulcatus</w:t>
      </w:r>
      <w:proofErr w:type="spellEnd"/>
      <w:r w:rsidR="00F1628D" w:rsidRPr="00326900">
        <w:rPr>
          <w:rFonts w:ascii="Cambria" w:hAnsi="Cambria"/>
          <w:lang w:val="en-US"/>
        </w:rPr>
        <w:t xml:space="preserve"> </w:t>
      </w:r>
      <w:r w:rsidR="00174B9C">
        <w:rPr>
          <w:rFonts w:ascii="Cambria" w:hAnsi="Cambria"/>
          <w:lang w:val="en-US"/>
        </w:rPr>
        <w:t xml:space="preserve">(purple bars) </w:t>
      </w:r>
      <w:r w:rsidR="00F1628D" w:rsidRPr="00326900">
        <w:rPr>
          <w:rFonts w:ascii="Cambria" w:hAnsi="Cambria"/>
          <w:lang w:val="en-US"/>
        </w:rPr>
        <w:t>group after putative hybrids removed</w:t>
      </w:r>
      <w:r w:rsidR="00B850CA" w:rsidRPr="00326900">
        <w:rPr>
          <w:rFonts w:ascii="Cambria" w:hAnsi="Cambria"/>
          <w:lang w:val="en-US"/>
        </w:rPr>
        <w:t xml:space="preserve">; (b) DAPC plot for </w:t>
      </w:r>
      <w:r w:rsidR="00B850CA" w:rsidRPr="00326900">
        <w:rPr>
          <w:rFonts w:ascii="Cambria" w:hAnsi="Cambria"/>
          <w:i/>
          <w:iCs/>
          <w:lang w:val="en-US"/>
        </w:rPr>
        <w:t xml:space="preserve">I. </w:t>
      </w:r>
      <w:proofErr w:type="spellStart"/>
      <w:r w:rsidR="00B850CA" w:rsidRPr="00326900">
        <w:rPr>
          <w:rFonts w:ascii="Cambria" w:hAnsi="Cambria"/>
          <w:i/>
          <w:iCs/>
          <w:lang w:val="en-US"/>
        </w:rPr>
        <w:t>persulcatus</w:t>
      </w:r>
      <w:proofErr w:type="spellEnd"/>
      <w:r w:rsidR="00B850CA" w:rsidRPr="00326900">
        <w:rPr>
          <w:rFonts w:ascii="Cambria" w:hAnsi="Cambria"/>
          <w:i/>
          <w:iCs/>
          <w:lang w:val="en-US"/>
        </w:rPr>
        <w:t xml:space="preserve"> </w:t>
      </w:r>
      <w:r w:rsidR="00B850CA" w:rsidRPr="00326900">
        <w:rPr>
          <w:rFonts w:ascii="Cambria" w:hAnsi="Cambria"/>
          <w:lang w:val="en-US"/>
        </w:rPr>
        <w:t>individuals (n = 87).</w:t>
      </w:r>
    </w:p>
    <w:p w14:paraId="3968D125" w14:textId="77777777" w:rsidR="00171807" w:rsidRPr="00326900" w:rsidRDefault="00171807" w:rsidP="00CF446C">
      <w:pPr>
        <w:jc w:val="center"/>
        <w:rPr>
          <w:rFonts w:ascii="Cambria" w:hAnsi="Cambria"/>
          <w:lang w:val="en-US"/>
        </w:rPr>
      </w:pPr>
    </w:p>
    <w:p w14:paraId="0F327348" w14:textId="0ACFC0A0" w:rsidR="00171807" w:rsidRPr="00326900" w:rsidRDefault="007172FA" w:rsidP="00CF446C">
      <w:pPr>
        <w:jc w:val="center"/>
        <w:rPr>
          <w:rFonts w:ascii="Cambria" w:hAnsi="Cambria"/>
          <w:lang w:val="en-US"/>
        </w:rPr>
      </w:pPr>
      <w:r>
        <w:rPr>
          <w:noProof/>
        </w:rPr>
        <w:drawing>
          <wp:inline distT="0" distB="0" distL="0" distR="0" wp14:anchorId="5F1D74DE" wp14:editId="3EC758E7">
            <wp:extent cx="4507230" cy="819150"/>
            <wp:effectExtent l="0" t="0" r="0" b="0"/>
            <wp:docPr id="216623227" name="Picture 1" descr="A purple rectangle with green and blue lin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623227" name="Picture 1" descr="A purple rectangle with green and blue lines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507230" cy="81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2228AD" w14:textId="45FC7E71" w:rsidR="004F7490" w:rsidRPr="00326900" w:rsidRDefault="004F7490" w:rsidP="00CF446C">
      <w:pPr>
        <w:pStyle w:val="ListParagraph"/>
        <w:numPr>
          <w:ilvl w:val="0"/>
          <w:numId w:val="13"/>
        </w:numPr>
        <w:rPr>
          <w:rFonts w:ascii="Cambria" w:hAnsi="Cambria"/>
          <w:lang w:val="en-US"/>
        </w:rPr>
      </w:pPr>
    </w:p>
    <w:p w14:paraId="030DA575" w14:textId="3D9126B0" w:rsidR="004F7490" w:rsidRPr="00326900" w:rsidRDefault="004F7490" w:rsidP="00CF446C">
      <w:pPr>
        <w:jc w:val="center"/>
        <w:rPr>
          <w:rFonts w:ascii="Cambria" w:hAnsi="Cambria"/>
          <w:lang w:val="en-US"/>
        </w:rPr>
      </w:pPr>
      <w:r w:rsidRPr="00326900">
        <w:rPr>
          <w:rFonts w:ascii="Cambria" w:hAnsi="Cambria"/>
          <w:noProof/>
        </w:rPr>
        <w:drawing>
          <wp:inline distT="0" distB="0" distL="0" distR="0" wp14:anchorId="0485F5BA" wp14:editId="59650121">
            <wp:extent cx="4127500" cy="2476500"/>
            <wp:effectExtent l="0" t="0" r="0" b="0"/>
            <wp:docPr id="6" name="Picture 5" descr="A screen shot of a graph">
              <a:extLst xmlns:a="http://schemas.openxmlformats.org/drawingml/2006/main">
                <a:ext uri="{FF2B5EF4-FFF2-40B4-BE49-F238E27FC236}">
                  <a16:creationId xmlns:a16="http://schemas.microsoft.com/office/drawing/2014/main" id="{9EEE3404-E821-ACCC-8114-C0A03AD9A4B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screen shot of a graph">
                      <a:extLst>
                        <a:ext uri="{FF2B5EF4-FFF2-40B4-BE49-F238E27FC236}">
                          <a16:creationId xmlns:a16="http://schemas.microsoft.com/office/drawing/2014/main" id="{9EEE3404-E821-ACCC-8114-C0A03AD9A4B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127500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31D2B" w14:textId="46FB8D8E" w:rsidR="00E866D4" w:rsidRPr="00326900" w:rsidRDefault="00E866D4" w:rsidP="00CF446C">
      <w:pPr>
        <w:pStyle w:val="ListParagraph"/>
        <w:numPr>
          <w:ilvl w:val="0"/>
          <w:numId w:val="13"/>
        </w:numPr>
        <w:rPr>
          <w:rFonts w:ascii="Cambria" w:hAnsi="Cambria"/>
          <w:lang w:val="en-US"/>
        </w:rPr>
      </w:pPr>
    </w:p>
    <w:p w14:paraId="46F2318C" w14:textId="778F7869" w:rsidR="002C1B01" w:rsidRPr="00326900" w:rsidRDefault="002531C1" w:rsidP="00CF446C">
      <w:pPr>
        <w:jc w:val="both"/>
        <w:rPr>
          <w:rFonts w:ascii="Cambria" w:hAnsi="Cambria"/>
          <w:lang w:val="en-US"/>
        </w:rPr>
      </w:pPr>
      <w:r w:rsidRPr="00326900">
        <w:rPr>
          <w:rFonts w:ascii="Cambria" w:hAnsi="Cambria"/>
          <w:lang w:val="en-US"/>
        </w:rPr>
        <w:t>Fig</w:t>
      </w:r>
      <w:r w:rsidR="00647ACE" w:rsidRPr="00326900">
        <w:rPr>
          <w:rFonts w:ascii="Cambria" w:hAnsi="Cambria"/>
          <w:lang w:val="en-US"/>
        </w:rPr>
        <w:t xml:space="preserve">. </w:t>
      </w:r>
      <w:r w:rsidRPr="00326900">
        <w:rPr>
          <w:rFonts w:ascii="Cambria" w:hAnsi="Cambria"/>
          <w:lang w:val="en-US"/>
        </w:rPr>
        <w:t>S</w:t>
      </w:r>
      <w:r w:rsidR="00E21C54">
        <w:rPr>
          <w:rFonts w:ascii="Cambria" w:hAnsi="Cambria"/>
          <w:lang w:val="en-US"/>
        </w:rPr>
        <w:t>9</w:t>
      </w:r>
      <w:r w:rsidR="00F1628D" w:rsidRPr="00326900">
        <w:rPr>
          <w:rFonts w:ascii="Cambria" w:hAnsi="Cambria"/>
          <w:lang w:val="en-US"/>
        </w:rPr>
        <w:t>. Structure plot for onl</w:t>
      </w:r>
      <w:r w:rsidR="000152CF" w:rsidRPr="00326900">
        <w:rPr>
          <w:rFonts w:ascii="Cambria" w:hAnsi="Cambria"/>
          <w:lang w:val="en-US"/>
        </w:rPr>
        <w:t>y</w:t>
      </w:r>
      <w:r w:rsidR="00F1628D" w:rsidRPr="00326900">
        <w:rPr>
          <w:rFonts w:ascii="Cambria" w:hAnsi="Cambria"/>
          <w:lang w:val="en-US"/>
        </w:rPr>
        <w:t xml:space="preserve"> </w:t>
      </w:r>
      <w:r w:rsidR="00F1628D" w:rsidRPr="00326900">
        <w:rPr>
          <w:rFonts w:ascii="Cambria" w:hAnsi="Cambria"/>
          <w:i/>
          <w:iCs/>
          <w:lang w:val="en-US"/>
        </w:rPr>
        <w:t xml:space="preserve">I. </w:t>
      </w:r>
      <w:proofErr w:type="spellStart"/>
      <w:r w:rsidR="00F1628D" w:rsidRPr="00326900">
        <w:rPr>
          <w:rFonts w:ascii="Cambria" w:hAnsi="Cambria"/>
          <w:i/>
          <w:iCs/>
          <w:lang w:val="en-US"/>
        </w:rPr>
        <w:t>ricinus</w:t>
      </w:r>
      <w:proofErr w:type="spellEnd"/>
      <w:r w:rsidR="00F1628D" w:rsidRPr="00326900">
        <w:rPr>
          <w:rFonts w:ascii="Cambria" w:hAnsi="Cambria"/>
          <w:lang w:val="en-US"/>
        </w:rPr>
        <w:t xml:space="preserve"> </w:t>
      </w:r>
      <w:r w:rsidR="00174B9C">
        <w:rPr>
          <w:rFonts w:ascii="Cambria" w:hAnsi="Cambria"/>
          <w:lang w:val="en-US"/>
        </w:rPr>
        <w:t xml:space="preserve">(purple bars) </w:t>
      </w:r>
      <w:r w:rsidR="00F1628D" w:rsidRPr="00326900">
        <w:rPr>
          <w:rFonts w:ascii="Cambria" w:hAnsi="Cambria"/>
          <w:lang w:val="en-US"/>
        </w:rPr>
        <w:t>after putative hybrids removed</w:t>
      </w:r>
      <w:r w:rsidR="00B850CA" w:rsidRPr="00326900">
        <w:rPr>
          <w:rFonts w:ascii="Cambria" w:hAnsi="Cambria"/>
          <w:lang w:val="en-US"/>
        </w:rPr>
        <w:t xml:space="preserve">; (b) DAPC plot for </w:t>
      </w:r>
      <w:r w:rsidR="00B850CA" w:rsidRPr="00326900">
        <w:rPr>
          <w:rFonts w:ascii="Cambria" w:hAnsi="Cambria"/>
          <w:i/>
          <w:iCs/>
          <w:lang w:val="en-US"/>
        </w:rPr>
        <w:t xml:space="preserve">I. </w:t>
      </w:r>
      <w:proofErr w:type="spellStart"/>
      <w:r w:rsidR="00B850CA" w:rsidRPr="00326900">
        <w:rPr>
          <w:rFonts w:ascii="Cambria" w:hAnsi="Cambria"/>
          <w:i/>
          <w:iCs/>
          <w:lang w:val="en-US"/>
        </w:rPr>
        <w:t>ricinus</w:t>
      </w:r>
      <w:proofErr w:type="spellEnd"/>
      <w:r w:rsidR="00B850CA" w:rsidRPr="00326900">
        <w:rPr>
          <w:rFonts w:ascii="Cambria" w:hAnsi="Cambria"/>
          <w:i/>
          <w:iCs/>
          <w:lang w:val="en-US"/>
        </w:rPr>
        <w:t xml:space="preserve"> </w:t>
      </w:r>
      <w:r w:rsidR="00B850CA" w:rsidRPr="00326900">
        <w:rPr>
          <w:rFonts w:ascii="Cambria" w:hAnsi="Cambria"/>
          <w:lang w:val="en-US"/>
        </w:rPr>
        <w:t>individuals (n = 88).</w:t>
      </w:r>
    </w:p>
    <w:p w14:paraId="5C1C21A4" w14:textId="77777777" w:rsidR="00256D5C" w:rsidRPr="00326900" w:rsidRDefault="00256D5C" w:rsidP="00256D5C">
      <w:pPr>
        <w:rPr>
          <w:rFonts w:ascii="Cambria" w:hAnsi="Cambria"/>
          <w:lang w:val="en-US"/>
        </w:rPr>
      </w:pPr>
    </w:p>
    <w:p w14:paraId="5B857FE1" w14:textId="694ED862" w:rsidR="00256D5C" w:rsidRDefault="00104650" w:rsidP="00256D5C">
      <w:pPr>
        <w:rPr>
          <w:rFonts w:ascii="Cambria" w:hAnsi="Cambria"/>
          <w:b/>
          <w:bCs/>
          <w:lang w:val="en-US"/>
        </w:rPr>
      </w:pPr>
      <w:r w:rsidRPr="00326900">
        <w:rPr>
          <w:rFonts w:ascii="Cambria" w:hAnsi="Cambria"/>
          <w:b/>
          <w:bCs/>
          <w:lang w:val="en-US"/>
        </w:rPr>
        <w:t xml:space="preserve">Supplementary materials (B) </w:t>
      </w:r>
    </w:p>
    <w:p w14:paraId="773BF3ED" w14:textId="4D743797" w:rsidR="006D4B93" w:rsidRPr="00364F96" w:rsidRDefault="006D4B93" w:rsidP="00256D5C">
      <w:pPr>
        <w:rPr>
          <w:rFonts w:ascii="Cambria" w:hAnsi="Cambria"/>
          <w:lang w:val="en-US"/>
        </w:rPr>
      </w:pPr>
      <w:r w:rsidRPr="00364F96">
        <w:rPr>
          <w:rFonts w:ascii="Cambria" w:hAnsi="Cambria"/>
          <w:lang w:val="en-US"/>
        </w:rPr>
        <w:t xml:space="preserve">Comparative analysis using </w:t>
      </w:r>
      <w:r w:rsidRPr="00364F96">
        <w:rPr>
          <w:rFonts w:ascii="Cambria" w:hAnsi="Cambria"/>
          <w:i/>
          <w:iCs/>
          <w:lang w:val="en-US"/>
        </w:rPr>
        <w:t xml:space="preserve">I. scapularis </w:t>
      </w:r>
      <w:r w:rsidRPr="00364F96">
        <w:rPr>
          <w:rFonts w:ascii="Cambria" w:hAnsi="Cambria"/>
          <w:lang w:val="en-US"/>
        </w:rPr>
        <w:t>reference genome.</w:t>
      </w:r>
    </w:p>
    <w:p w14:paraId="436A5033" w14:textId="3E95B842" w:rsidR="00256D5C" w:rsidRPr="00326900" w:rsidRDefault="00256D5C" w:rsidP="00104650">
      <w:pPr>
        <w:jc w:val="center"/>
        <w:rPr>
          <w:rFonts w:ascii="Cambria" w:hAnsi="Cambria"/>
          <w:lang w:val="en-US"/>
        </w:rPr>
      </w:pPr>
      <w:r w:rsidRPr="00326900">
        <w:rPr>
          <w:rFonts w:ascii="Cambria" w:hAnsi="Cambria"/>
          <w:noProof/>
        </w:rPr>
        <w:drawing>
          <wp:inline distT="0" distB="0" distL="0" distR="0" wp14:anchorId="10CA8AA8" wp14:editId="5A6C243B">
            <wp:extent cx="3657600" cy="2686050"/>
            <wp:effectExtent l="0" t="0" r="0" b="0"/>
            <wp:docPr id="7" name="Content Placeholder 6" descr="A graph with blue dots and white text">
              <a:extLst xmlns:a="http://schemas.openxmlformats.org/drawingml/2006/main">
                <a:ext uri="{FF2B5EF4-FFF2-40B4-BE49-F238E27FC236}">
                  <a16:creationId xmlns:a16="http://schemas.microsoft.com/office/drawing/2014/main" id="{2DFACA88-0CCB-B20E-5EA1-D8A838C286C7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ontent Placeholder 6" descr="A graph with blue dots and white text">
                      <a:extLst>
                        <a:ext uri="{FF2B5EF4-FFF2-40B4-BE49-F238E27FC236}">
                          <a16:creationId xmlns:a16="http://schemas.microsoft.com/office/drawing/2014/main" id="{2DFACA88-0CCB-B20E-5EA1-D8A838C286C7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3657731" cy="2686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31A0C0" w14:textId="343FBC7F" w:rsidR="00256D5C" w:rsidRPr="00326900" w:rsidRDefault="00256D5C" w:rsidP="00256D5C">
      <w:pPr>
        <w:pStyle w:val="ListParagraph"/>
        <w:numPr>
          <w:ilvl w:val="0"/>
          <w:numId w:val="17"/>
        </w:numPr>
        <w:rPr>
          <w:rFonts w:ascii="Cambria" w:hAnsi="Cambria"/>
          <w:lang w:val="en-US"/>
        </w:rPr>
      </w:pPr>
      <w:r w:rsidRPr="00326900">
        <w:rPr>
          <w:rFonts w:ascii="Cambria" w:hAnsi="Cambria"/>
          <w:lang w:val="en-US"/>
        </w:rPr>
        <w:lastRenderedPageBreak/>
        <w:t xml:space="preserve">Number of clusters suggested for </w:t>
      </w:r>
      <w:proofErr w:type="spellStart"/>
      <w:r w:rsidRPr="00326900">
        <w:rPr>
          <w:rFonts w:ascii="Cambria" w:hAnsi="Cambria"/>
          <w:lang w:val="en-US"/>
        </w:rPr>
        <w:t>dapc</w:t>
      </w:r>
      <w:proofErr w:type="spellEnd"/>
      <w:r w:rsidRPr="00326900">
        <w:rPr>
          <w:rFonts w:ascii="Cambria" w:hAnsi="Cambria"/>
          <w:lang w:val="en-US"/>
        </w:rPr>
        <w:t xml:space="preserve"> for</w:t>
      </w:r>
      <w:r w:rsidR="00226468" w:rsidRPr="00326900">
        <w:rPr>
          <w:rFonts w:ascii="Cambria" w:hAnsi="Cambria"/>
          <w:lang w:val="en-US"/>
        </w:rPr>
        <w:t xml:space="preserve"> all samples (n = 186).</w:t>
      </w:r>
    </w:p>
    <w:p w14:paraId="0690FDB0" w14:textId="7AB32D9D" w:rsidR="00226468" w:rsidRPr="00326900" w:rsidRDefault="00226468" w:rsidP="00104650">
      <w:pPr>
        <w:jc w:val="center"/>
        <w:rPr>
          <w:rFonts w:ascii="Cambria" w:hAnsi="Cambria"/>
          <w:lang w:val="en-US"/>
        </w:rPr>
      </w:pPr>
      <w:r w:rsidRPr="00326900">
        <w:rPr>
          <w:rFonts w:ascii="Cambria" w:hAnsi="Cambria"/>
          <w:noProof/>
        </w:rPr>
        <w:drawing>
          <wp:inline distT="0" distB="0" distL="0" distR="0" wp14:anchorId="46E9E34F" wp14:editId="672213F7">
            <wp:extent cx="4552531" cy="3200400"/>
            <wp:effectExtent l="0" t="0" r="0" b="0"/>
            <wp:docPr id="3" name="Content Placeholder 6" descr="A screen shot of a chart">
              <a:extLst xmlns:a="http://schemas.openxmlformats.org/drawingml/2006/main">
                <a:ext uri="{FF2B5EF4-FFF2-40B4-BE49-F238E27FC236}">
                  <a16:creationId xmlns:a16="http://schemas.microsoft.com/office/drawing/2014/main" id="{CB8E392B-822A-0906-AB7B-DB0A12D1C0A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ntent Placeholder 6" descr="A screen shot of a chart">
                      <a:extLst>
                        <a:ext uri="{FF2B5EF4-FFF2-40B4-BE49-F238E27FC236}">
                          <a16:creationId xmlns:a16="http://schemas.microsoft.com/office/drawing/2014/main" id="{CB8E392B-822A-0906-AB7B-DB0A12D1C0A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4604573" cy="3236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DDFDE5" w14:textId="680DC6C0" w:rsidR="00226468" w:rsidRPr="00326900" w:rsidRDefault="00226468" w:rsidP="00226468">
      <w:pPr>
        <w:pStyle w:val="ListParagraph"/>
        <w:numPr>
          <w:ilvl w:val="0"/>
          <w:numId w:val="17"/>
        </w:numPr>
        <w:rPr>
          <w:rFonts w:ascii="Cambria" w:hAnsi="Cambria"/>
          <w:lang w:val="en-US"/>
        </w:rPr>
      </w:pPr>
      <w:r w:rsidRPr="00326900">
        <w:rPr>
          <w:rFonts w:ascii="Cambria" w:hAnsi="Cambria"/>
          <w:lang w:val="en-US"/>
        </w:rPr>
        <w:t xml:space="preserve">DAPC plot for all samples (n = 186). Cluster1 (green color = hybrids); cluster 2 (brown color = </w:t>
      </w:r>
      <w:r w:rsidRPr="00326900">
        <w:rPr>
          <w:rFonts w:ascii="Cambria" w:hAnsi="Cambria"/>
          <w:i/>
          <w:iCs/>
          <w:lang w:val="en-US"/>
        </w:rPr>
        <w:t xml:space="preserve">I. </w:t>
      </w:r>
      <w:proofErr w:type="spellStart"/>
      <w:proofErr w:type="gramStart"/>
      <w:r w:rsidRPr="00326900">
        <w:rPr>
          <w:rFonts w:ascii="Cambria" w:hAnsi="Cambria"/>
          <w:i/>
          <w:iCs/>
          <w:lang w:val="en-US"/>
        </w:rPr>
        <w:t>ricinus</w:t>
      </w:r>
      <w:proofErr w:type="spellEnd"/>
      <w:r w:rsidRPr="00326900">
        <w:rPr>
          <w:rFonts w:ascii="Cambria" w:hAnsi="Cambria"/>
          <w:i/>
          <w:iCs/>
          <w:lang w:val="en-US"/>
        </w:rPr>
        <w:t xml:space="preserve"> </w:t>
      </w:r>
      <w:r w:rsidRPr="00326900">
        <w:rPr>
          <w:rFonts w:ascii="Cambria" w:hAnsi="Cambria"/>
          <w:lang w:val="en-US"/>
        </w:rPr>
        <w:t>)</w:t>
      </w:r>
      <w:proofErr w:type="gramEnd"/>
      <w:r w:rsidRPr="00326900">
        <w:rPr>
          <w:rFonts w:ascii="Cambria" w:hAnsi="Cambria"/>
          <w:lang w:val="en-US"/>
        </w:rPr>
        <w:t xml:space="preserve">; cluster 3 (yellow color = </w:t>
      </w:r>
      <w:r w:rsidRPr="00326900">
        <w:rPr>
          <w:rFonts w:ascii="Cambria" w:hAnsi="Cambria"/>
          <w:i/>
          <w:iCs/>
          <w:lang w:val="en-US"/>
        </w:rPr>
        <w:t xml:space="preserve">I. </w:t>
      </w:r>
      <w:proofErr w:type="spellStart"/>
      <w:r w:rsidRPr="00326900">
        <w:rPr>
          <w:rFonts w:ascii="Cambria" w:hAnsi="Cambria"/>
          <w:i/>
          <w:iCs/>
          <w:lang w:val="en-US"/>
        </w:rPr>
        <w:t>persulcatus</w:t>
      </w:r>
      <w:proofErr w:type="spellEnd"/>
      <w:r w:rsidRPr="00326900">
        <w:rPr>
          <w:rFonts w:ascii="Cambria" w:hAnsi="Cambria"/>
          <w:lang w:val="en-US"/>
        </w:rPr>
        <w:t>).</w:t>
      </w:r>
    </w:p>
    <w:p w14:paraId="437256A2" w14:textId="77777777" w:rsidR="00226468" w:rsidRPr="00326900" w:rsidRDefault="00226468" w:rsidP="00226468">
      <w:pPr>
        <w:rPr>
          <w:rFonts w:ascii="Cambria" w:hAnsi="Cambria"/>
          <w:lang w:val="en-US"/>
        </w:rPr>
      </w:pPr>
    </w:p>
    <w:p w14:paraId="3191F93A" w14:textId="1BE93BF9" w:rsidR="00226468" w:rsidRPr="00326900" w:rsidRDefault="000D4D08" w:rsidP="00104650">
      <w:pPr>
        <w:jc w:val="center"/>
        <w:rPr>
          <w:rFonts w:ascii="Cambria" w:hAnsi="Cambria"/>
          <w:lang w:val="en-US"/>
        </w:rPr>
      </w:pPr>
      <w:r>
        <w:rPr>
          <w:noProof/>
        </w:rPr>
        <w:drawing>
          <wp:inline distT="0" distB="0" distL="0" distR="0" wp14:anchorId="5DAE6EE3" wp14:editId="6295D990">
            <wp:extent cx="5008880" cy="965200"/>
            <wp:effectExtent l="0" t="0" r="0" b="0"/>
            <wp:docPr id="348730463" name="Picture 1" descr="A green and purple rectang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730463" name="Picture 1" descr="A green and purple rectangle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008880" cy="96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6312B6" w14:textId="613B5648" w:rsidR="00226468" w:rsidRPr="00326900" w:rsidRDefault="00226468" w:rsidP="00226468">
      <w:pPr>
        <w:pStyle w:val="ListParagraph"/>
        <w:numPr>
          <w:ilvl w:val="0"/>
          <w:numId w:val="17"/>
        </w:numPr>
        <w:rPr>
          <w:rFonts w:ascii="Cambria" w:hAnsi="Cambria"/>
          <w:lang w:val="en-US"/>
        </w:rPr>
      </w:pPr>
      <w:r w:rsidRPr="00326900">
        <w:rPr>
          <w:rFonts w:ascii="Cambria" w:hAnsi="Cambria"/>
          <w:lang w:val="en-US"/>
        </w:rPr>
        <w:t xml:space="preserve">Structure plots for all samples for both species </w:t>
      </w:r>
      <w:r w:rsidR="00174B9C">
        <w:rPr>
          <w:rFonts w:ascii="Cambria" w:hAnsi="Cambria"/>
          <w:lang w:val="en-US"/>
        </w:rPr>
        <w:t>(</w:t>
      </w:r>
      <w:r w:rsidR="00174B9C">
        <w:rPr>
          <w:rFonts w:ascii="Cambria" w:hAnsi="Cambria"/>
          <w:i/>
          <w:iCs/>
          <w:lang w:val="en-US"/>
        </w:rPr>
        <w:t xml:space="preserve">I. </w:t>
      </w:r>
      <w:proofErr w:type="spellStart"/>
      <w:r w:rsidR="00174B9C">
        <w:rPr>
          <w:rFonts w:ascii="Cambria" w:hAnsi="Cambria"/>
          <w:i/>
          <w:iCs/>
          <w:lang w:val="en-US"/>
        </w:rPr>
        <w:t>ricinus</w:t>
      </w:r>
      <w:proofErr w:type="spellEnd"/>
      <w:r w:rsidR="00174B9C">
        <w:rPr>
          <w:rFonts w:ascii="Cambria" w:hAnsi="Cambria"/>
          <w:i/>
          <w:iCs/>
          <w:lang w:val="en-US"/>
        </w:rPr>
        <w:t xml:space="preserve"> </w:t>
      </w:r>
      <w:r w:rsidR="00174B9C">
        <w:rPr>
          <w:rFonts w:ascii="Cambria" w:hAnsi="Cambria"/>
          <w:lang w:val="en-US"/>
        </w:rPr>
        <w:t xml:space="preserve">=purple; </w:t>
      </w:r>
      <w:r w:rsidR="00174B9C">
        <w:rPr>
          <w:rFonts w:ascii="Cambria" w:hAnsi="Cambria"/>
          <w:i/>
          <w:iCs/>
          <w:lang w:val="en-US"/>
        </w:rPr>
        <w:t xml:space="preserve">I. </w:t>
      </w:r>
      <w:proofErr w:type="spellStart"/>
      <w:r w:rsidR="00174B9C">
        <w:rPr>
          <w:rFonts w:ascii="Cambria" w:hAnsi="Cambria"/>
          <w:i/>
          <w:iCs/>
          <w:lang w:val="en-US"/>
        </w:rPr>
        <w:t>persulcaus</w:t>
      </w:r>
      <w:proofErr w:type="spellEnd"/>
      <w:r w:rsidR="00174B9C">
        <w:rPr>
          <w:rFonts w:ascii="Cambria" w:hAnsi="Cambria"/>
          <w:i/>
          <w:iCs/>
          <w:lang w:val="en-US"/>
        </w:rPr>
        <w:t xml:space="preserve"> </w:t>
      </w:r>
      <w:r w:rsidR="00174B9C">
        <w:rPr>
          <w:rFonts w:ascii="Cambria" w:hAnsi="Cambria"/>
          <w:lang w:val="en-US"/>
        </w:rPr>
        <w:t xml:space="preserve">= green; </w:t>
      </w:r>
      <w:r w:rsidRPr="00326900">
        <w:rPr>
          <w:rFonts w:ascii="Cambria" w:hAnsi="Cambria"/>
          <w:lang w:val="en-US"/>
        </w:rPr>
        <w:t>n = 186). Half bars indicate admixed individuals.</w:t>
      </w:r>
    </w:p>
    <w:p w14:paraId="1327C2B0" w14:textId="77777777" w:rsidR="00226468" w:rsidRPr="00326900" w:rsidRDefault="00226468" w:rsidP="00226468">
      <w:pPr>
        <w:rPr>
          <w:rFonts w:ascii="Cambria" w:hAnsi="Cambria"/>
          <w:lang w:val="en-US"/>
        </w:rPr>
      </w:pPr>
    </w:p>
    <w:p w14:paraId="736A8FA7" w14:textId="79646201" w:rsidR="00256D5C" w:rsidRPr="00326900" w:rsidRDefault="00226468" w:rsidP="00104650">
      <w:pPr>
        <w:jc w:val="center"/>
        <w:rPr>
          <w:rFonts w:ascii="Cambria" w:hAnsi="Cambria"/>
          <w:lang w:val="en-US"/>
        </w:rPr>
      </w:pPr>
      <w:r w:rsidRPr="00326900">
        <w:rPr>
          <w:rFonts w:ascii="Cambria" w:hAnsi="Cambria"/>
          <w:noProof/>
        </w:rPr>
        <w:drawing>
          <wp:inline distT="0" distB="0" distL="0" distR="0" wp14:anchorId="1B10B6D4" wp14:editId="7C44C70A">
            <wp:extent cx="4203700" cy="2546350"/>
            <wp:effectExtent l="0" t="0" r="0" b="0"/>
            <wp:docPr id="1167773310" name="Picture 6" descr="A screenshot of a computer game">
              <a:extLst xmlns:a="http://schemas.openxmlformats.org/drawingml/2006/main">
                <a:ext uri="{FF2B5EF4-FFF2-40B4-BE49-F238E27FC236}">
                  <a16:creationId xmlns:a16="http://schemas.microsoft.com/office/drawing/2014/main" id="{8C3937B5-FFE2-A6D3-0888-3BDD13920C7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7773310" name="Picture 6" descr="A screenshot of a computer game">
                      <a:extLst>
                        <a:ext uri="{FF2B5EF4-FFF2-40B4-BE49-F238E27FC236}">
                          <a16:creationId xmlns:a16="http://schemas.microsoft.com/office/drawing/2014/main" id="{8C3937B5-FFE2-A6D3-0888-3BDD13920C7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4203700" cy="254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CCC55" w14:textId="6BAE7A03" w:rsidR="00572DD1" w:rsidRPr="00326900" w:rsidRDefault="00572DD1" w:rsidP="00572DD1">
      <w:pPr>
        <w:pStyle w:val="ListParagraph"/>
        <w:numPr>
          <w:ilvl w:val="0"/>
          <w:numId w:val="17"/>
        </w:numPr>
        <w:rPr>
          <w:rFonts w:ascii="Cambria" w:hAnsi="Cambria"/>
          <w:lang w:val="en-US"/>
        </w:rPr>
      </w:pPr>
      <w:r w:rsidRPr="00326900">
        <w:rPr>
          <w:rFonts w:ascii="Cambria" w:hAnsi="Cambria"/>
          <w:lang w:val="en-US"/>
        </w:rPr>
        <w:lastRenderedPageBreak/>
        <w:t xml:space="preserve">DAPC plot for only </w:t>
      </w:r>
      <w:r w:rsidRPr="00326900">
        <w:rPr>
          <w:rFonts w:ascii="Cambria" w:hAnsi="Cambria"/>
          <w:i/>
          <w:iCs/>
          <w:lang w:val="en-US"/>
        </w:rPr>
        <w:t xml:space="preserve">I. </w:t>
      </w:r>
      <w:proofErr w:type="spellStart"/>
      <w:r w:rsidRPr="00326900">
        <w:rPr>
          <w:rFonts w:ascii="Cambria" w:hAnsi="Cambria"/>
          <w:i/>
          <w:iCs/>
          <w:lang w:val="en-US"/>
        </w:rPr>
        <w:t>ricinus</w:t>
      </w:r>
      <w:proofErr w:type="spellEnd"/>
      <w:r w:rsidRPr="00326900">
        <w:rPr>
          <w:rFonts w:ascii="Cambria" w:hAnsi="Cambria"/>
          <w:i/>
          <w:iCs/>
          <w:lang w:val="en-US"/>
        </w:rPr>
        <w:t xml:space="preserve"> </w:t>
      </w:r>
      <w:r w:rsidRPr="00326900">
        <w:rPr>
          <w:rFonts w:ascii="Cambria" w:hAnsi="Cambria"/>
          <w:lang w:val="en-US"/>
        </w:rPr>
        <w:t>samples (n = 88). No putative hybrid sample included.</w:t>
      </w:r>
    </w:p>
    <w:p w14:paraId="4CA747D3" w14:textId="77777777" w:rsidR="00572DD1" w:rsidRPr="00326900" w:rsidRDefault="00572DD1" w:rsidP="00572DD1">
      <w:pPr>
        <w:rPr>
          <w:rFonts w:ascii="Cambria" w:hAnsi="Cambria"/>
          <w:lang w:val="en-US"/>
        </w:rPr>
      </w:pPr>
    </w:p>
    <w:p w14:paraId="2F3265DF" w14:textId="6BD17A1E" w:rsidR="00572DD1" w:rsidRPr="00326900" w:rsidRDefault="00572DD1" w:rsidP="00104650">
      <w:pPr>
        <w:jc w:val="center"/>
        <w:rPr>
          <w:rFonts w:ascii="Cambria" w:hAnsi="Cambria"/>
          <w:lang w:val="en-US"/>
        </w:rPr>
      </w:pPr>
      <w:r w:rsidRPr="00326900">
        <w:rPr>
          <w:rFonts w:ascii="Cambria" w:hAnsi="Cambria"/>
          <w:noProof/>
        </w:rPr>
        <w:drawing>
          <wp:inline distT="0" distB="0" distL="0" distR="0" wp14:anchorId="5E46C21D" wp14:editId="28B483E0">
            <wp:extent cx="4324350" cy="2844800"/>
            <wp:effectExtent l="0" t="0" r="0" b="0"/>
            <wp:docPr id="671689264" name="Picture 6" descr="A screen shot of a computer">
              <a:extLst xmlns:a="http://schemas.openxmlformats.org/drawingml/2006/main">
                <a:ext uri="{FF2B5EF4-FFF2-40B4-BE49-F238E27FC236}">
                  <a16:creationId xmlns:a16="http://schemas.microsoft.com/office/drawing/2014/main" id="{C0E17163-E2C0-6523-D762-D5AC4FF99C8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1689264" name="Picture 6" descr="A screen shot of a computer">
                      <a:extLst>
                        <a:ext uri="{FF2B5EF4-FFF2-40B4-BE49-F238E27FC236}">
                          <a16:creationId xmlns:a16="http://schemas.microsoft.com/office/drawing/2014/main" id="{C0E17163-E2C0-6523-D762-D5AC4FF99C8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4324350" cy="284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7CE9B9" w14:textId="4985FF8B" w:rsidR="00572DD1" w:rsidRPr="00326900" w:rsidRDefault="00572DD1" w:rsidP="00572DD1">
      <w:pPr>
        <w:pStyle w:val="ListParagraph"/>
        <w:numPr>
          <w:ilvl w:val="0"/>
          <w:numId w:val="17"/>
        </w:numPr>
        <w:rPr>
          <w:rFonts w:ascii="Cambria" w:hAnsi="Cambria"/>
          <w:lang w:val="en-US"/>
        </w:rPr>
      </w:pPr>
      <w:r w:rsidRPr="00326900">
        <w:rPr>
          <w:rFonts w:ascii="Cambria" w:hAnsi="Cambria"/>
          <w:lang w:val="en-US"/>
        </w:rPr>
        <w:t xml:space="preserve">DAPC plot for all </w:t>
      </w:r>
      <w:r w:rsidRPr="00326900">
        <w:rPr>
          <w:rFonts w:ascii="Cambria" w:hAnsi="Cambria"/>
          <w:i/>
          <w:iCs/>
          <w:lang w:val="en-US"/>
        </w:rPr>
        <w:t xml:space="preserve">I. </w:t>
      </w:r>
      <w:proofErr w:type="spellStart"/>
      <w:r w:rsidRPr="00326900">
        <w:rPr>
          <w:rFonts w:ascii="Cambria" w:hAnsi="Cambria"/>
          <w:i/>
          <w:iCs/>
          <w:lang w:val="en-US"/>
        </w:rPr>
        <w:t>persulcatus</w:t>
      </w:r>
      <w:proofErr w:type="spellEnd"/>
      <w:r w:rsidRPr="00326900">
        <w:rPr>
          <w:rFonts w:ascii="Cambria" w:hAnsi="Cambria"/>
          <w:i/>
          <w:iCs/>
          <w:lang w:val="en-US"/>
        </w:rPr>
        <w:t xml:space="preserve"> </w:t>
      </w:r>
      <w:r w:rsidRPr="00326900">
        <w:rPr>
          <w:rFonts w:ascii="Cambria" w:hAnsi="Cambria"/>
          <w:lang w:val="en-US"/>
        </w:rPr>
        <w:t>samples without putative hybrids (n = 87)</w:t>
      </w:r>
    </w:p>
    <w:p w14:paraId="0534D5E4" w14:textId="5F91EE7C" w:rsidR="002E33C6" w:rsidRDefault="002E33C6" w:rsidP="00CA06A5">
      <w:pPr>
        <w:rPr>
          <w:rFonts w:ascii="Cambria" w:hAnsi="Cambria"/>
          <w:lang w:val="en-US"/>
        </w:rPr>
      </w:pPr>
    </w:p>
    <w:p w14:paraId="25A8EADB" w14:textId="77777777" w:rsidR="00CA06A5" w:rsidRDefault="00CA06A5" w:rsidP="00CA06A5">
      <w:pPr>
        <w:rPr>
          <w:rFonts w:ascii="Cambria" w:hAnsi="Cambria"/>
          <w:lang w:val="en-US"/>
        </w:rPr>
      </w:pPr>
    </w:p>
    <w:p w14:paraId="1B38391B" w14:textId="11C68394" w:rsidR="00CA06A5" w:rsidRDefault="00CA06A5" w:rsidP="00CA06A5">
      <w:pPr>
        <w:rPr>
          <w:rFonts w:ascii="Cambria" w:hAnsi="Cambria"/>
          <w:lang w:val="en-US"/>
        </w:rPr>
      </w:pPr>
    </w:p>
    <w:p w14:paraId="6A26E0D9" w14:textId="77777777" w:rsidR="0038621B" w:rsidRDefault="0038621B" w:rsidP="00CA06A5">
      <w:pPr>
        <w:rPr>
          <w:rFonts w:ascii="Cambria" w:hAnsi="Cambria"/>
          <w:lang w:val="en-US"/>
        </w:rPr>
      </w:pPr>
    </w:p>
    <w:p w14:paraId="64198B88" w14:textId="241DD1EE" w:rsidR="0038621B" w:rsidRPr="00314F2D" w:rsidRDefault="008377B7" w:rsidP="00CA06A5">
      <w:pPr>
        <w:rPr>
          <w:rFonts w:ascii="Cambria" w:hAnsi="Cambria"/>
          <w:b/>
          <w:bCs/>
          <w:lang w:val="en-US"/>
        </w:rPr>
      </w:pPr>
      <w:r>
        <w:rPr>
          <w:rFonts w:ascii="Cambria" w:hAnsi="Cambria"/>
          <w:b/>
          <w:bCs/>
          <w:lang w:val="en-US"/>
        </w:rPr>
        <w:t>Section</w:t>
      </w:r>
      <w:r w:rsidR="0038621B" w:rsidRPr="00314F2D">
        <w:rPr>
          <w:rFonts w:ascii="Cambria" w:hAnsi="Cambria"/>
          <w:b/>
          <w:bCs/>
          <w:lang w:val="en-US"/>
        </w:rPr>
        <w:t xml:space="preserve"> C</w:t>
      </w:r>
    </w:p>
    <w:p w14:paraId="7BF834CC" w14:textId="04AE96C6" w:rsidR="008377B7" w:rsidRDefault="00314F2D" w:rsidP="00CA06A5">
      <w:p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Sequence processing, reference genome indexing, alignment, loci catalogue and SNP calling are based on STACKS pipeline (</w:t>
      </w:r>
      <w:hyperlink r:id="rId28" w:history="1">
        <w:r w:rsidRPr="0004581B">
          <w:rPr>
            <w:rStyle w:val="Hyperlink"/>
            <w:rFonts w:ascii="Cambria" w:hAnsi="Cambria"/>
            <w:lang w:val="en-US"/>
          </w:rPr>
          <w:t>http://catchenlab.life.illinois.edu/stacks/manual/</w:t>
        </w:r>
      </w:hyperlink>
      <w:r>
        <w:rPr>
          <w:rFonts w:ascii="Cambria" w:hAnsi="Cambria"/>
          <w:lang w:val="en-US"/>
        </w:rPr>
        <w:t>)</w:t>
      </w:r>
      <w:r w:rsidR="008377B7">
        <w:rPr>
          <w:rFonts w:ascii="Cambria" w:hAnsi="Cambria"/>
          <w:lang w:val="en-US"/>
        </w:rPr>
        <w:t xml:space="preserve">. Our shell scripts can be found at the GitHub repository: </w:t>
      </w:r>
      <w:hyperlink r:id="rId29" w:history="1">
        <w:r w:rsidR="008377B7" w:rsidRPr="00A30639">
          <w:rPr>
            <w:rStyle w:val="Hyperlink"/>
            <w:rFonts w:ascii="Cambria" w:hAnsi="Cambria"/>
            <w:lang w:val="en-US"/>
          </w:rPr>
          <w:t>https://github.com/theoalal/Shell_scripts</w:t>
        </w:r>
      </w:hyperlink>
      <w:r w:rsidR="008377B7">
        <w:rPr>
          <w:rFonts w:ascii="Cambria" w:hAnsi="Cambria"/>
          <w:lang w:val="en-US"/>
        </w:rPr>
        <w:t>.</w:t>
      </w:r>
    </w:p>
    <w:p w14:paraId="49ADC37D" w14:textId="02CD12F2" w:rsidR="008377B7" w:rsidRDefault="008377B7" w:rsidP="00CA06A5">
      <w:p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The script for DAPC analysis</w:t>
      </w:r>
      <w:r w:rsidR="00DF6C9C">
        <w:rPr>
          <w:rFonts w:ascii="Cambria" w:hAnsi="Cambria"/>
          <w:lang w:val="en-US"/>
        </w:rPr>
        <w:t xml:space="preserve"> and plots can be found via this link: </w:t>
      </w:r>
      <w:hyperlink r:id="rId30" w:history="1">
        <w:r w:rsidR="00DF6C9C" w:rsidRPr="00A30639">
          <w:rPr>
            <w:rStyle w:val="Hyperlink"/>
            <w:rFonts w:ascii="Cambria" w:hAnsi="Cambria"/>
            <w:lang w:val="en-US"/>
          </w:rPr>
          <w:t>https://github.com/theoalal/Bioinformatics_23/blob/main/Tick_dapc_script.R</w:t>
        </w:r>
      </w:hyperlink>
      <w:r w:rsidR="00DF6C9C">
        <w:rPr>
          <w:rFonts w:ascii="Cambria" w:hAnsi="Cambria"/>
          <w:lang w:val="en-US"/>
        </w:rPr>
        <w:t>.</w:t>
      </w:r>
    </w:p>
    <w:p w14:paraId="6AEB82B3" w14:textId="77777777" w:rsidR="00DF6C9C" w:rsidRDefault="00DF6C9C" w:rsidP="00CA06A5">
      <w:pPr>
        <w:rPr>
          <w:rFonts w:ascii="Cambria" w:hAnsi="Cambria"/>
          <w:lang w:val="en-US"/>
        </w:rPr>
      </w:pPr>
    </w:p>
    <w:p w14:paraId="5ADB50DA" w14:textId="105C7ACD" w:rsidR="0038621B" w:rsidRPr="00326900" w:rsidRDefault="0038621B" w:rsidP="00314F2D">
      <w:pPr>
        <w:rPr>
          <w:rFonts w:ascii="Cambria" w:hAnsi="Cambria"/>
          <w:lang w:val="en-US"/>
        </w:rPr>
      </w:pPr>
    </w:p>
    <w:sectPr w:rsidR="0038621B" w:rsidRPr="0032690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672C0B"/>
    <w:multiLevelType w:val="hybridMultilevel"/>
    <w:tmpl w:val="47A4AD1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FA123B"/>
    <w:multiLevelType w:val="hybridMultilevel"/>
    <w:tmpl w:val="090672CA"/>
    <w:lvl w:ilvl="0" w:tplc="040B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BF169F"/>
    <w:multiLevelType w:val="hybridMultilevel"/>
    <w:tmpl w:val="606EE100"/>
    <w:lvl w:ilvl="0" w:tplc="5FF8018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F00CA6"/>
    <w:multiLevelType w:val="hybridMultilevel"/>
    <w:tmpl w:val="F58A555C"/>
    <w:lvl w:ilvl="0" w:tplc="2FA0960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3B07E9"/>
    <w:multiLevelType w:val="hybridMultilevel"/>
    <w:tmpl w:val="43E631BC"/>
    <w:lvl w:ilvl="0" w:tplc="040B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4A1B41"/>
    <w:multiLevelType w:val="hybridMultilevel"/>
    <w:tmpl w:val="BA167270"/>
    <w:lvl w:ilvl="0" w:tplc="040B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D30CA4"/>
    <w:multiLevelType w:val="hybridMultilevel"/>
    <w:tmpl w:val="BA68D4C0"/>
    <w:lvl w:ilvl="0" w:tplc="0018F05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7F6B12"/>
    <w:multiLevelType w:val="hybridMultilevel"/>
    <w:tmpl w:val="1C3EBAFC"/>
    <w:lvl w:ilvl="0" w:tplc="CDFCE48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EB465B"/>
    <w:multiLevelType w:val="hybridMultilevel"/>
    <w:tmpl w:val="7ADA89C4"/>
    <w:lvl w:ilvl="0" w:tplc="040B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7C600F"/>
    <w:multiLevelType w:val="hybridMultilevel"/>
    <w:tmpl w:val="E562A3AE"/>
    <w:lvl w:ilvl="0" w:tplc="040B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8D0853"/>
    <w:multiLevelType w:val="hybridMultilevel"/>
    <w:tmpl w:val="B46ACB58"/>
    <w:lvl w:ilvl="0" w:tplc="040B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653097"/>
    <w:multiLevelType w:val="hybridMultilevel"/>
    <w:tmpl w:val="5E741BE2"/>
    <w:lvl w:ilvl="0" w:tplc="040B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777876"/>
    <w:multiLevelType w:val="hybridMultilevel"/>
    <w:tmpl w:val="A134BB9E"/>
    <w:lvl w:ilvl="0" w:tplc="040B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124533"/>
    <w:multiLevelType w:val="hybridMultilevel"/>
    <w:tmpl w:val="CE1CB8D2"/>
    <w:lvl w:ilvl="0" w:tplc="040B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C27427"/>
    <w:multiLevelType w:val="hybridMultilevel"/>
    <w:tmpl w:val="47A4AD18"/>
    <w:lvl w:ilvl="0" w:tplc="040B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AE7867"/>
    <w:multiLevelType w:val="hybridMultilevel"/>
    <w:tmpl w:val="11380016"/>
    <w:lvl w:ilvl="0" w:tplc="040B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89F3E83"/>
    <w:multiLevelType w:val="hybridMultilevel"/>
    <w:tmpl w:val="0DD4B8BE"/>
    <w:lvl w:ilvl="0" w:tplc="040B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9248955">
    <w:abstractNumId w:val="2"/>
  </w:num>
  <w:num w:numId="2" w16cid:durableId="1638758318">
    <w:abstractNumId w:val="3"/>
  </w:num>
  <w:num w:numId="3" w16cid:durableId="2125154120">
    <w:abstractNumId w:val="7"/>
  </w:num>
  <w:num w:numId="4" w16cid:durableId="640692266">
    <w:abstractNumId w:val="6"/>
  </w:num>
  <w:num w:numId="5" w16cid:durableId="1369188204">
    <w:abstractNumId w:val="14"/>
  </w:num>
  <w:num w:numId="6" w16cid:durableId="1219319159">
    <w:abstractNumId w:val="9"/>
  </w:num>
  <w:num w:numId="7" w16cid:durableId="1683972554">
    <w:abstractNumId w:val="0"/>
  </w:num>
  <w:num w:numId="8" w16cid:durableId="1558541348">
    <w:abstractNumId w:val="12"/>
  </w:num>
  <w:num w:numId="9" w16cid:durableId="12190605">
    <w:abstractNumId w:val="13"/>
  </w:num>
  <w:num w:numId="10" w16cid:durableId="1132789889">
    <w:abstractNumId w:val="15"/>
  </w:num>
  <w:num w:numId="11" w16cid:durableId="1302349579">
    <w:abstractNumId w:val="4"/>
  </w:num>
  <w:num w:numId="12" w16cid:durableId="329723465">
    <w:abstractNumId w:val="5"/>
  </w:num>
  <w:num w:numId="13" w16cid:durableId="256908129">
    <w:abstractNumId w:val="16"/>
  </w:num>
  <w:num w:numId="14" w16cid:durableId="1371029377">
    <w:abstractNumId w:val="1"/>
  </w:num>
  <w:num w:numId="15" w16cid:durableId="1185629756">
    <w:abstractNumId w:val="8"/>
  </w:num>
  <w:num w:numId="16" w16cid:durableId="2015375978">
    <w:abstractNumId w:val="10"/>
  </w:num>
  <w:num w:numId="17" w16cid:durableId="55169553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16714"/>
    <w:rsid w:val="00000EA0"/>
    <w:rsid w:val="00012D5B"/>
    <w:rsid w:val="000152CF"/>
    <w:rsid w:val="00015D34"/>
    <w:rsid w:val="0001635F"/>
    <w:rsid w:val="00026153"/>
    <w:rsid w:val="000301F5"/>
    <w:rsid w:val="000419BD"/>
    <w:rsid w:val="0004672F"/>
    <w:rsid w:val="0008663C"/>
    <w:rsid w:val="00091F0A"/>
    <w:rsid w:val="00092541"/>
    <w:rsid w:val="000965A7"/>
    <w:rsid w:val="000B62F2"/>
    <w:rsid w:val="000D4D08"/>
    <w:rsid w:val="00104650"/>
    <w:rsid w:val="00110AA1"/>
    <w:rsid w:val="00114D09"/>
    <w:rsid w:val="00151CBC"/>
    <w:rsid w:val="00171807"/>
    <w:rsid w:val="001723EA"/>
    <w:rsid w:val="00174B9C"/>
    <w:rsid w:val="00193093"/>
    <w:rsid w:val="00196CD1"/>
    <w:rsid w:val="001A1A13"/>
    <w:rsid w:val="001B3E8F"/>
    <w:rsid w:val="001D53B5"/>
    <w:rsid w:val="001E5ACE"/>
    <w:rsid w:val="0021066A"/>
    <w:rsid w:val="0022440B"/>
    <w:rsid w:val="00226468"/>
    <w:rsid w:val="00246298"/>
    <w:rsid w:val="002531C1"/>
    <w:rsid w:val="00256D5C"/>
    <w:rsid w:val="00282C2C"/>
    <w:rsid w:val="002A0DA2"/>
    <w:rsid w:val="002B5618"/>
    <w:rsid w:val="002C1B01"/>
    <w:rsid w:val="002C408C"/>
    <w:rsid w:val="002E33C6"/>
    <w:rsid w:val="002F3C38"/>
    <w:rsid w:val="00306E51"/>
    <w:rsid w:val="00310EF3"/>
    <w:rsid w:val="00314F2D"/>
    <w:rsid w:val="00326900"/>
    <w:rsid w:val="00361265"/>
    <w:rsid w:val="00364F96"/>
    <w:rsid w:val="003826A3"/>
    <w:rsid w:val="0038621B"/>
    <w:rsid w:val="0039582B"/>
    <w:rsid w:val="0039785F"/>
    <w:rsid w:val="003A7C40"/>
    <w:rsid w:val="003E41FC"/>
    <w:rsid w:val="003F1E26"/>
    <w:rsid w:val="00424572"/>
    <w:rsid w:val="004562D0"/>
    <w:rsid w:val="00476638"/>
    <w:rsid w:val="004C06D2"/>
    <w:rsid w:val="004C296C"/>
    <w:rsid w:val="004C6B6A"/>
    <w:rsid w:val="004F7490"/>
    <w:rsid w:val="0056662E"/>
    <w:rsid w:val="00572DD1"/>
    <w:rsid w:val="005755A3"/>
    <w:rsid w:val="00593ED6"/>
    <w:rsid w:val="005958F1"/>
    <w:rsid w:val="005B6A66"/>
    <w:rsid w:val="005E2791"/>
    <w:rsid w:val="005F7068"/>
    <w:rsid w:val="00605FC3"/>
    <w:rsid w:val="006476C7"/>
    <w:rsid w:val="00647ACE"/>
    <w:rsid w:val="00657BD5"/>
    <w:rsid w:val="00675C30"/>
    <w:rsid w:val="00682E84"/>
    <w:rsid w:val="006A630F"/>
    <w:rsid w:val="006D0462"/>
    <w:rsid w:val="006D4B93"/>
    <w:rsid w:val="006D6853"/>
    <w:rsid w:val="006E0AE2"/>
    <w:rsid w:val="006E4B3C"/>
    <w:rsid w:val="006F3195"/>
    <w:rsid w:val="006F4DF1"/>
    <w:rsid w:val="0070291C"/>
    <w:rsid w:val="00703B79"/>
    <w:rsid w:val="00716714"/>
    <w:rsid w:val="007172FA"/>
    <w:rsid w:val="00731FB0"/>
    <w:rsid w:val="00783370"/>
    <w:rsid w:val="00784447"/>
    <w:rsid w:val="00785891"/>
    <w:rsid w:val="0079567E"/>
    <w:rsid w:val="007D1859"/>
    <w:rsid w:val="00806078"/>
    <w:rsid w:val="008277FE"/>
    <w:rsid w:val="00831379"/>
    <w:rsid w:val="008338CE"/>
    <w:rsid w:val="008377B7"/>
    <w:rsid w:val="0085019D"/>
    <w:rsid w:val="00861DA2"/>
    <w:rsid w:val="00877926"/>
    <w:rsid w:val="00882282"/>
    <w:rsid w:val="008B4B05"/>
    <w:rsid w:val="008D0DF3"/>
    <w:rsid w:val="008E2E73"/>
    <w:rsid w:val="00960232"/>
    <w:rsid w:val="00974041"/>
    <w:rsid w:val="00980BFE"/>
    <w:rsid w:val="00A07933"/>
    <w:rsid w:val="00A13ED1"/>
    <w:rsid w:val="00A265E8"/>
    <w:rsid w:val="00AD11F1"/>
    <w:rsid w:val="00B45CBA"/>
    <w:rsid w:val="00B6487A"/>
    <w:rsid w:val="00B850CA"/>
    <w:rsid w:val="00B86B95"/>
    <w:rsid w:val="00BC5BF5"/>
    <w:rsid w:val="00BC6F59"/>
    <w:rsid w:val="00BD01D9"/>
    <w:rsid w:val="00BD4EAD"/>
    <w:rsid w:val="00C37A40"/>
    <w:rsid w:val="00C44D6C"/>
    <w:rsid w:val="00C453FF"/>
    <w:rsid w:val="00C46CD2"/>
    <w:rsid w:val="00C83736"/>
    <w:rsid w:val="00C87ADD"/>
    <w:rsid w:val="00C93758"/>
    <w:rsid w:val="00CA06A5"/>
    <w:rsid w:val="00CA2842"/>
    <w:rsid w:val="00CE4710"/>
    <w:rsid w:val="00CE73D5"/>
    <w:rsid w:val="00CF446C"/>
    <w:rsid w:val="00D07310"/>
    <w:rsid w:val="00D1224F"/>
    <w:rsid w:val="00D16180"/>
    <w:rsid w:val="00D432D2"/>
    <w:rsid w:val="00DB3B99"/>
    <w:rsid w:val="00DD2CD4"/>
    <w:rsid w:val="00DE0ABA"/>
    <w:rsid w:val="00DE7C14"/>
    <w:rsid w:val="00DF6C9C"/>
    <w:rsid w:val="00E21C54"/>
    <w:rsid w:val="00E24BDF"/>
    <w:rsid w:val="00E65DA5"/>
    <w:rsid w:val="00E77ABE"/>
    <w:rsid w:val="00E866D4"/>
    <w:rsid w:val="00E948B5"/>
    <w:rsid w:val="00F05060"/>
    <w:rsid w:val="00F1628D"/>
    <w:rsid w:val="00F205EB"/>
    <w:rsid w:val="00F26B8B"/>
    <w:rsid w:val="00F61C46"/>
    <w:rsid w:val="00FA1CC8"/>
    <w:rsid w:val="00FB4D60"/>
    <w:rsid w:val="00FC64AE"/>
    <w:rsid w:val="00FE1F28"/>
    <w:rsid w:val="00FF1F6B"/>
    <w:rsid w:val="00FF2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69024"/>
  <w15:docId w15:val="{9535F623-FE39-4755-8ABB-15F815758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7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5FC3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8D0DF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8D0D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87792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015D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314F2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4F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hyperlink" Target="https://github.com/theoalal/Shell_scripts" TargetMode="Externa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hyperlink" Target="http://catchenlab.life.illinois.edu/stacks/manual/" TargetMode="Externa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hyperlink" Target="https://github.com/theoalal/Bioinformatics_23/blob/main/Tick_dapc_script.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49</TotalTime>
  <Pages>9</Pages>
  <Words>720</Words>
  <Characters>583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philus Alale</dc:creator>
  <cp:keywords/>
  <dc:description/>
  <cp:lastModifiedBy>Theophilus Alale</cp:lastModifiedBy>
  <cp:revision>62</cp:revision>
  <cp:lastPrinted>2023-08-03T11:13:00Z</cp:lastPrinted>
  <dcterms:created xsi:type="dcterms:W3CDTF">2023-07-10T08:22:00Z</dcterms:created>
  <dcterms:modified xsi:type="dcterms:W3CDTF">2024-03-29T09:08:00Z</dcterms:modified>
</cp:coreProperties>
</file>